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2E26E" w14:textId="526AB194" w:rsidR="00AB5570" w:rsidRPr="003B29B9" w:rsidRDefault="00AB5570" w:rsidP="003B29B9">
      <w:pPr>
        <w:pStyle w:val="1"/>
        <w:spacing w:before="0" w:after="0"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 w:themeFill="background1"/>
        </w:rPr>
      </w:pPr>
      <w:bookmarkStart w:id="0" w:name="_Toc218535979"/>
      <w:r w:rsidRPr="003B29B9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 w:themeFill="background1"/>
        </w:rPr>
        <w:t>Table</w:t>
      </w:r>
      <w:r w:rsidR="00A52BB3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 w:themeFill="background1"/>
        </w:rPr>
        <w:t xml:space="preserve"> 3</w:t>
      </w:r>
      <w:r w:rsidRPr="003B29B9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 w:themeFill="background1"/>
        </w:rPr>
        <w:t>. Characteristics of</w:t>
      </w:r>
      <w:r w:rsidRPr="003B29B9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 w:themeFill="background1"/>
        </w:rPr>
        <w:t xml:space="preserve"> s</w:t>
      </w:r>
      <w:r w:rsidRPr="003B29B9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 w:themeFill="background1"/>
        </w:rPr>
        <w:t>and-</w:t>
      </w:r>
      <w:r w:rsidRPr="003B29B9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 w:themeFill="background1"/>
        </w:rPr>
        <w:t>b</w:t>
      </w:r>
      <w:r w:rsidRPr="003B29B9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 w:themeFill="background1"/>
        </w:rPr>
        <w:t xml:space="preserve">ased </w:t>
      </w:r>
      <w:r w:rsidRPr="003B29B9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 w:themeFill="background1"/>
        </w:rPr>
        <w:t>t</w:t>
      </w:r>
      <w:r w:rsidRPr="003B29B9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 w:themeFill="background1"/>
        </w:rPr>
        <w:t>raining and participants</w:t>
      </w:r>
      <w:bookmarkEnd w:id="0"/>
    </w:p>
    <w:tbl>
      <w:tblPr>
        <w:tblW w:w="59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5"/>
        <w:gridCol w:w="1436"/>
        <w:gridCol w:w="968"/>
        <w:gridCol w:w="564"/>
        <w:gridCol w:w="743"/>
        <w:gridCol w:w="696"/>
        <w:gridCol w:w="713"/>
        <w:gridCol w:w="1144"/>
        <w:gridCol w:w="1409"/>
        <w:gridCol w:w="1134"/>
        <w:gridCol w:w="852"/>
        <w:gridCol w:w="1273"/>
        <w:gridCol w:w="1555"/>
        <w:gridCol w:w="1399"/>
      </w:tblGrid>
      <w:tr w:rsidR="00AB5570" w:rsidRPr="001A0B70" w14:paraId="2AE0DFA8" w14:textId="77777777" w:rsidTr="00AC111F">
        <w:trPr>
          <w:trHeight w:val="507"/>
          <w:jc w:val="center"/>
        </w:trPr>
        <w:tc>
          <w:tcPr>
            <w:tcW w:w="470" w:type="pct"/>
            <w:vMerge w:val="restart"/>
            <w:shd w:val="clear" w:color="auto" w:fill="ADADAD" w:themeFill="background2" w:themeFillShade="BF"/>
            <w:vAlign w:val="center"/>
          </w:tcPr>
          <w:p w14:paraId="21358BAD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Study</w:t>
            </w:r>
          </w:p>
        </w:tc>
        <w:tc>
          <w:tcPr>
            <w:tcW w:w="342" w:type="pct"/>
            <w:vMerge w:val="restart"/>
            <w:shd w:val="clear" w:color="auto" w:fill="ADADAD" w:themeFill="background2" w:themeFillShade="BF"/>
            <w:vAlign w:val="center"/>
          </w:tcPr>
          <w:p w14:paraId="1E3C2D1D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Age</w:t>
            </w: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ligatures w14:val="none"/>
              </w:rPr>
              <w:t>a</w:t>
            </w: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 xml:space="preserve"> (year)</w:t>
            </w:r>
          </w:p>
        </w:tc>
        <w:tc>
          <w:tcPr>
            <w:tcW w:w="433" w:type="pct"/>
            <w:vMerge w:val="restart"/>
            <w:shd w:val="clear" w:color="auto" w:fill="ADADAD" w:themeFill="background2" w:themeFillShade="BF"/>
            <w:vAlign w:val="center"/>
          </w:tcPr>
          <w:p w14:paraId="059B6D08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Fitness</w:t>
            </w: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292" w:type="pct"/>
            <w:vMerge w:val="restart"/>
            <w:shd w:val="clear" w:color="auto" w:fill="ADADAD" w:themeFill="background2" w:themeFillShade="BF"/>
            <w:vAlign w:val="center"/>
          </w:tcPr>
          <w:p w14:paraId="36B287ED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orts</w:t>
            </w:r>
          </w:p>
        </w:tc>
        <w:tc>
          <w:tcPr>
            <w:tcW w:w="394" w:type="pct"/>
            <w:gridSpan w:val="2"/>
            <w:shd w:val="clear" w:color="auto" w:fill="ADADAD" w:themeFill="background2" w:themeFillShade="BF"/>
            <w:vAlign w:val="center"/>
          </w:tcPr>
          <w:p w14:paraId="7A155587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No. of participants</w:t>
            </w:r>
          </w:p>
        </w:tc>
        <w:tc>
          <w:tcPr>
            <w:tcW w:w="425" w:type="pct"/>
            <w:gridSpan w:val="2"/>
            <w:shd w:val="clear" w:color="auto" w:fill="ADADAD" w:themeFill="background2" w:themeFillShade="BF"/>
            <w:vAlign w:val="center"/>
          </w:tcPr>
          <w:p w14:paraId="1F7F125B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Q</w:t>
            </w:r>
            <w:r w:rsidRPr="001A0B70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Cs w:val="21"/>
                <w14:ligatures w14:val="none"/>
              </w:rPr>
              <w:t>u</w:t>
            </w: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antity</w:t>
            </w:r>
          </w:p>
        </w:tc>
        <w:tc>
          <w:tcPr>
            <w:tcW w:w="345" w:type="pct"/>
            <w:vMerge w:val="restart"/>
            <w:shd w:val="clear" w:color="auto" w:fill="ADADAD" w:themeFill="background2" w:themeFillShade="BF"/>
            <w:vAlign w:val="center"/>
          </w:tcPr>
          <w:p w14:paraId="68EFFFB4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raining Cycles</w:t>
            </w:r>
          </w:p>
        </w:tc>
        <w:tc>
          <w:tcPr>
            <w:tcW w:w="767" w:type="pct"/>
            <w:gridSpan w:val="2"/>
            <w:shd w:val="clear" w:color="auto" w:fill="ADADAD" w:themeFill="background2" w:themeFillShade="BF"/>
            <w:vAlign w:val="center"/>
          </w:tcPr>
          <w:p w14:paraId="5A3183A4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Eercise program</w:t>
            </w:r>
          </w:p>
        </w:tc>
        <w:tc>
          <w:tcPr>
            <w:tcW w:w="257" w:type="pct"/>
            <w:vMerge w:val="restart"/>
            <w:shd w:val="clear" w:color="auto" w:fill="ADADAD" w:themeFill="background2" w:themeFillShade="BF"/>
            <w:vAlign w:val="center"/>
          </w:tcPr>
          <w:p w14:paraId="38940FF5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eastAsia="es-CL"/>
              </w:rPr>
              <w:t>Duration (week)</w:t>
            </w:r>
          </w:p>
        </w:tc>
        <w:tc>
          <w:tcPr>
            <w:tcW w:w="384" w:type="pct"/>
            <w:vMerge w:val="restart"/>
            <w:shd w:val="clear" w:color="auto" w:fill="ADADAD" w:themeFill="background2" w:themeFillShade="BF"/>
            <w:vAlign w:val="center"/>
          </w:tcPr>
          <w:p w14:paraId="2334FAA1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Frequency</w:t>
            </w:r>
          </w:p>
          <w:p w14:paraId="427FB70C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(session/week)</w:t>
            </w:r>
          </w:p>
        </w:tc>
        <w:tc>
          <w:tcPr>
            <w:tcW w:w="469" w:type="pct"/>
            <w:vMerge w:val="restart"/>
            <w:shd w:val="clear" w:color="auto" w:fill="ADADAD" w:themeFill="background2" w:themeFillShade="BF"/>
            <w:vAlign w:val="center"/>
          </w:tcPr>
          <w:p w14:paraId="389E28EB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Sprint</w:t>
            </w:r>
          </w:p>
        </w:tc>
        <w:tc>
          <w:tcPr>
            <w:tcW w:w="422" w:type="pct"/>
            <w:vMerge w:val="restart"/>
            <w:shd w:val="clear" w:color="auto" w:fill="ADADAD" w:themeFill="background2" w:themeFillShade="BF"/>
            <w:vAlign w:val="center"/>
          </w:tcPr>
          <w:p w14:paraId="269485E1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Sprint measure</w:t>
            </w:r>
          </w:p>
        </w:tc>
      </w:tr>
      <w:tr w:rsidR="00AB5570" w:rsidRPr="001A0B70" w14:paraId="63833E8F" w14:textId="77777777" w:rsidTr="00AC111F">
        <w:trPr>
          <w:trHeight w:val="56"/>
          <w:jc w:val="center"/>
        </w:trPr>
        <w:tc>
          <w:tcPr>
            <w:tcW w:w="470" w:type="pct"/>
            <w:vMerge/>
            <w:shd w:val="clear" w:color="auto" w:fill="ADADAD" w:themeFill="background2" w:themeFillShade="BF"/>
            <w:vAlign w:val="center"/>
          </w:tcPr>
          <w:p w14:paraId="0FF0FE7C" w14:textId="77777777" w:rsidR="00AB5570" w:rsidRPr="001A0B70" w:rsidRDefault="00AB5570" w:rsidP="005B3739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342" w:type="pct"/>
            <w:vMerge/>
            <w:shd w:val="clear" w:color="auto" w:fill="ADADAD" w:themeFill="background2" w:themeFillShade="BF"/>
            <w:vAlign w:val="center"/>
          </w:tcPr>
          <w:p w14:paraId="2B5F9558" w14:textId="77777777" w:rsidR="00AB5570" w:rsidRPr="001A0B70" w:rsidRDefault="00AB5570" w:rsidP="005B3739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433" w:type="pct"/>
            <w:vMerge/>
            <w:shd w:val="clear" w:color="auto" w:fill="ADADAD" w:themeFill="background2" w:themeFillShade="BF"/>
            <w:vAlign w:val="center"/>
          </w:tcPr>
          <w:p w14:paraId="0CF11096" w14:textId="77777777" w:rsidR="00AB5570" w:rsidRPr="001A0B70" w:rsidRDefault="00AB5570" w:rsidP="005B3739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292" w:type="pct"/>
            <w:vMerge/>
            <w:shd w:val="clear" w:color="auto" w:fill="ADADAD" w:themeFill="background2" w:themeFillShade="BF"/>
            <w:vAlign w:val="center"/>
          </w:tcPr>
          <w:p w14:paraId="17160623" w14:textId="77777777" w:rsidR="00AB5570" w:rsidRPr="001A0B70" w:rsidRDefault="00AB5570" w:rsidP="005B3739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170" w:type="pct"/>
            <w:shd w:val="clear" w:color="auto" w:fill="ADADAD" w:themeFill="background2" w:themeFillShade="BF"/>
            <w:vAlign w:val="center"/>
          </w:tcPr>
          <w:p w14:paraId="42F636AB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M</w:t>
            </w:r>
          </w:p>
        </w:tc>
        <w:tc>
          <w:tcPr>
            <w:tcW w:w="224" w:type="pct"/>
            <w:shd w:val="clear" w:color="auto" w:fill="ADADAD" w:themeFill="background2" w:themeFillShade="BF"/>
            <w:vAlign w:val="center"/>
          </w:tcPr>
          <w:p w14:paraId="7A9C22AC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F</w:t>
            </w:r>
          </w:p>
        </w:tc>
        <w:tc>
          <w:tcPr>
            <w:tcW w:w="210" w:type="pct"/>
            <w:shd w:val="clear" w:color="auto" w:fill="ADADAD" w:themeFill="background2" w:themeFillShade="BF"/>
            <w:vAlign w:val="center"/>
          </w:tcPr>
          <w:p w14:paraId="52EB178B" w14:textId="77777777" w:rsidR="00AB5570" w:rsidRPr="001A0B70" w:rsidRDefault="00AB5570" w:rsidP="005B3739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EXP</w:t>
            </w:r>
          </w:p>
        </w:tc>
        <w:tc>
          <w:tcPr>
            <w:tcW w:w="215" w:type="pct"/>
            <w:shd w:val="clear" w:color="auto" w:fill="ADADAD" w:themeFill="background2" w:themeFillShade="BF"/>
            <w:vAlign w:val="center"/>
          </w:tcPr>
          <w:p w14:paraId="1FF32177" w14:textId="77777777" w:rsidR="00AB5570" w:rsidRPr="001A0B70" w:rsidRDefault="00AB5570" w:rsidP="005B3739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CON</w:t>
            </w:r>
          </w:p>
        </w:tc>
        <w:tc>
          <w:tcPr>
            <w:tcW w:w="345" w:type="pct"/>
            <w:vMerge/>
            <w:shd w:val="clear" w:color="auto" w:fill="ADADAD" w:themeFill="background2" w:themeFillShade="BF"/>
            <w:vAlign w:val="center"/>
          </w:tcPr>
          <w:p w14:paraId="4D579045" w14:textId="77777777" w:rsidR="00AB5570" w:rsidRPr="001A0B70" w:rsidRDefault="00AB5570" w:rsidP="005B3739">
            <w:pPr>
              <w:spacing w:line="240" w:lineRule="auto"/>
              <w:ind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425" w:type="pct"/>
            <w:shd w:val="clear" w:color="auto" w:fill="ADADAD" w:themeFill="background2" w:themeFillShade="BF"/>
            <w:vAlign w:val="center"/>
          </w:tcPr>
          <w:p w14:paraId="33469031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EXP</w:t>
            </w:r>
          </w:p>
        </w:tc>
        <w:tc>
          <w:tcPr>
            <w:tcW w:w="342" w:type="pct"/>
            <w:shd w:val="clear" w:color="auto" w:fill="ADADAD" w:themeFill="background2" w:themeFillShade="BF"/>
            <w:vAlign w:val="center"/>
          </w:tcPr>
          <w:p w14:paraId="35167B92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  <w:r w:rsidRPr="001A0B7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  <w:t>CON</w:t>
            </w:r>
          </w:p>
        </w:tc>
        <w:tc>
          <w:tcPr>
            <w:tcW w:w="257" w:type="pct"/>
            <w:vMerge/>
            <w:shd w:val="clear" w:color="auto" w:fill="ADADAD" w:themeFill="background2" w:themeFillShade="BF"/>
            <w:vAlign w:val="center"/>
          </w:tcPr>
          <w:p w14:paraId="3A8F6CBA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384" w:type="pct"/>
            <w:vMerge/>
            <w:shd w:val="clear" w:color="auto" w:fill="ADADAD" w:themeFill="background2" w:themeFillShade="BF"/>
            <w:vAlign w:val="center"/>
          </w:tcPr>
          <w:p w14:paraId="2B4AE97F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469" w:type="pct"/>
            <w:vMerge/>
            <w:shd w:val="clear" w:color="auto" w:fill="ADADAD" w:themeFill="background2" w:themeFillShade="BF"/>
            <w:vAlign w:val="center"/>
          </w:tcPr>
          <w:p w14:paraId="73EC8360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  <w:tc>
          <w:tcPr>
            <w:tcW w:w="422" w:type="pct"/>
            <w:vMerge/>
            <w:shd w:val="clear" w:color="auto" w:fill="ADADAD" w:themeFill="background2" w:themeFillShade="BF"/>
            <w:vAlign w:val="center"/>
          </w:tcPr>
          <w:p w14:paraId="5378FCB3" w14:textId="77777777" w:rsidR="00AB5570" w:rsidRPr="001A0B70" w:rsidRDefault="00AB5570" w:rsidP="005B3739">
            <w:pPr>
              <w:spacing w:line="240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ligatures w14:val="none"/>
              </w:rPr>
            </w:pPr>
          </w:p>
        </w:tc>
      </w:tr>
      <w:tr w:rsidR="00AB5570" w:rsidRPr="00C731E5" w14:paraId="6B8D1783" w14:textId="77777777" w:rsidTr="005B3739">
        <w:trPr>
          <w:trHeight w:val="778"/>
          <w:jc w:val="center"/>
        </w:trPr>
        <w:tc>
          <w:tcPr>
            <w:tcW w:w="470" w:type="pct"/>
            <w:vAlign w:val="center"/>
          </w:tcPr>
          <w:p w14:paraId="3D03E47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Arazi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Arazi&lt;/Author&gt;&lt;Year&gt;2014&lt;/Year&gt;&lt;RecNum&gt;30463&lt;/RecNum&gt;&lt;DisplayText&gt;(38)&lt;/DisplayText&gt;&lt;record&gt;&lt;rec-number&gt;30463&lt;/rec-number&gt;&lt;foreign-keys&gt;&lt;key app="EN" db-id="d5t902ftip5zxuewfx5vxp95fesfwzp2zvwe" timestamp="1731841614"&gt;30463&lt;/key&gt;&lt;/foreign-keys&gt;&lt;ref-type name="Journal Article"&gt;17&lt;/ref-type&gt;&lt;contributors&gt;&lt;authors&gt;&lt;author&gt;Arazi, Hamid&lt;/author&gt;&lt;author&gt;Mohammadi, Mahdi&lt;/author&gt;&lt;author&gt;Asadi, Abbas&lt;/author&gt;&lt;/authors&gt;&lt;/contributors&gt;&lt;titles&gt;&lt;title&gt;Muscular adaptations to depth jump plyometric training: Comparison of sand vs. land surface&lt;/title&gt;&lt;secondary-title&gt;Interventional medicine &amp;amp; applied science&lt;/secondary-title&gt;&lt;/titles&gt;&lt;periodical&gt;&lt;full-title&gt;Interventional medicine &amp;amp; applied science&lt;/full-title&gt;&lt;/periodical&gt;&lt;pages&gt;125-130&lt;/pages&gt;&lt;volume&gt;6&lt;/volume&gt;&lt;number&gt;3&lt;/number&gt;&lt;dates&gt;&lt;year&gt;2014&lt;/year&gt;&lt;pub-dates&gt;&lt;date&gt;2014-Sep&lt;/date&gt;&lt;/pub-dates&gt;&lt;/dates&gt;&lt;isbn&gt;2061-1617&lt;/isbn&gt;&lt;accession-num&gt;MEDLINE:25243078&lt;/accession-num&gt;&lt;urls&gt;&lt;related-urls&gt;&lt;url&gt;&lt;style face="underline" font="default" size="100%"&gt;&amp;lt;Go to ISI&amp;gt;://MEDLINE:25243078&lt;/style&gt;&lt;/url&gt;&lt;/related-urls&gt;&lt;/urls&gt;&lt;electronic-resource-num&gt;10.1556/imas.6.2014.3.5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38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596188D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.7±0.5</w:t>
            </w:r>
          </w:p>
        </w:tc>
        <w:tc>
          <w:tcPr>
            <w:tcW w:w="433" w:type="pct"/>
            <w:vAlign w:val="center"/>
          </w:tcPr>
          <w:p w14:paraId="0DCC975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hysically active with training background</w:t>
            </w:r>
          </w:p>
        </w:tc>
        <w:tc>
          <w:tcPr>
            <w:tcW w:w="292" w:type="pct"/>
            <w:vAlign w:val="center"/>
          </w:tcPr>
          <w:p w14:paraId="7CD6FDF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170" w:type="pct"/>
            <w:vAlign w:val="center"/>
          </w:tcPr>
          <w:p w14:paraId="5EDA7F6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24" w:type="pct"/>
            <w:vAlign w:val="center"/>
          </w:tcPr>
          <w:p w14:paraId="7F5701C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</w:tcPr>
          <w:p w14:paraId="47ED6F8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215" w:type="pct"/>
            <w:vAlign w:val="center"/>
          </w:tcPr>
          <w:p w14:paraId="7ADBE49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45" w:type="pct"/>
            <w:vAlign w:val="center"/>
          </w:tcPr>
          <w:p w14:paraId="60DDFD5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</w:tcPr>
          <w:p w14:paraId="3F4D470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 (20-cm dry sand)</w:t>
            </w:r>
          </w:p>
        </w:tc>
        <w:tc>
          <w:tcPr>
            <w:tcW w:w="342" w:type="pct"/>
            <w:vAlign w:val="center"/>
          </w:tcPr>
          <w:p w14:paraId="12AAAF8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rd court surface</w:t>
            </w:r>
          </w:p>
        </w:tc>
        <w:tc>
          <w:tcPr>
            <w:tcW w:w="257" w:type="pct"/>
            <w:vAlign w:val="center"/>
          </w:tcPr>
          <w:p w14:paraId="391BF18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84" w:type="pct"/>
            <w:vAlign w:val="center"/>
          </w:tcPr>
          <w:p w14:paraId="000CD58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69" w:type="pct"/>
            <w:vAlign w:val="center"/>
          </w:tcPr>
          <w:p w14:paraId="07696D73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2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7298857B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4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</w:tcPr>
          <w:p w14:paraId="6045A9B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695FDB8A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1ECBFFB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Binnie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Binnie&lt;/Author&gt;&lt;Year&gt;2013&lt;/Year&gt;&lt;RecNum&gt;30582&lt;/RecNum&gt;&lt;DisplayText&gt;(39)&lt;/DisplayText&gt;&lt;record&gt;&lt;rec-number&gt;30582&lt;/rec-number&gt;&lt;foreign-keys&gt;&lt;key app="EN" db-id="d5t902ftip5zxuewfx5vxp95fesfwzp2zvwe" timestamp="1734527519"&gt;30582&lt;/key&gt;&lt;/foreign-keys&gt;&lt;ref-type name="Journal Article"&gt;17&lt;/ref-type&gt;&lt;contributors&gt;&lt;authors&gt;&lt;author&gt;Binnie, Martyn J.&lt;/author&gt;&lt;author&gt;Peeling, Peter&lt;/author&gt;&lt;author&gt;Pinnington, Hugh&lt;/author&gt;&lt;author&gt;Landers, Grant&lt;/author&gt;&lt;author&gt;Dawson, Brian&lt;/author&gt;&lt;/authors&gt;&lt;/contributors&gt;&lt;auth-address&gt;Western Australian Inst Sport, Mt Claremont, WA, Australia&amp;#xD;Univ Western Australia, Sch Sport Sci Exercise &amp;amp; Hlth, Crawley, WA, Australia&amp;#xD;Univ Notre Dame, Sch Hlth Sci, Fremantle, WA, Australia&lt;/auth-address&gt;&lt;titles&gt;&lt;title&gt;Effect of surface-specific training on 20-m sprint performance on sand and grass surfaces&lt;/title&gt;&lt;secondary-title&gt;Journal of Strength and Conditioning Research&lt;/secondary-title&gt;&lt;/titles&gt;&lt;periodical&gt;&lt;full-title&gt;Journal of Strength and Conditioning Research&lt;/full-title&gt;&lt;/periodical&gt;&lt;pages&gt;3515-3520&lt;/pages&gt;&lt;volume&gt;27&lt;/volume&gt;&lt;number&gt;12&lt;/number&gt;&lt;dates&gt;&lt;year&gt;2013&lt;/year&gt;&lt;pub-dates&gt;&lt;date&gt;Dec&lt;/date&gt;&lt;/pub-dates&gt;&lt;/dates&gt;&lt;isbn&gt;1064-8011&lt;/isbn&gt;&lt;accession-num&gt;WOS:000327697200036&lt;/accession-num&gt;&lt;work-type&gt;Article&lt;/work-type&gt;&lt;urls&gt;&lt;related-urls&gt;&lt;url&gt;&lt;style face="underline" font="default" size="100%"&gt;&amp;lt;Go to ISI&amp;gt;://WOS:000327697200036&lt;/style&gt;&lt;/url&gt;&lt;/related-urls&gt;&lt;/urls&gt;&lt;electronic-resource-num&gt;10.1519/JSC.0b013e31828f043f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39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131DE48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</w:t>
            </w:r>
            <w:r w:rsidRPr="00C731E5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~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433" w:type="pct"/>
            <w:vAlign w:val="center"/>
            <w:hideMark/>
          </w:tcPr>
          <w:p w14:paraId="7CD4C8B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Well-trained team-sport athletes</w:t>
            </w:r>
          </w:p>
        </w:tc>
        <w:tc>
          <w:tcPr>
            <w:tcW w:w="292" w:type="pct"/>
            <w:vAlign w:val="center"/>
            <w:hideMark/>
          </w:tcPr>
          <w:p w14:paraId="0A25CF4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Field Hockey and Netball programs</w:t>
            </w:r>
          </w:p>
        </w:tc>
        <w:tc>
          <w:tcPr>
            <w:tcW w:w="170" w:type="pct"/>
            <w:vAlign w:val="center"/>
            <w:hideMark/>
          </w:tcPr>
          <w:p w14:paraId="678CCD4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24" w:type="pct"/>
            <w:vAlign w:val="center"/>
            <w:hideMark/>
          </w:tcPr>
          <w:p w14:paraId="1FACD0E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10" w:type="pct"/>
            <w:vAlign w:val="center"/>
            <w:hideMark/>
          </w:tcPr>
          <w:p w14:paraId="43D6DDC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215" w:type="pct"/>
            <w:vAlign w:val="center"/>
            <w:hideMark/>
          </w:tcPr>
          <w:p w14:paraId="2507B79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45" w:type="pct"/>
            <w:vAlign w:val="center"/>
            <w:hideMark/>
          </w:tcPr>
          <w:p w14:paraId="341A3B6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  <w:hideMark/>
          </w:tcPr>
          <w:p w14:paraId="6D6680D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1069937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1" w:name="OLE_LINK19"/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  <w:bookmarkEnd w:id="1"/>
          </w:p>
        </w:tc>
        <w:tc>
          <w:tcPr>
            <w:tcW w:w="257" w:type="pct"/>
            <w:vAlign w:val="center"/>
            <w:hideMark/>
          </w:tcPr>
          <w:p w14:paraId="3D4A401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4" w:type="pct"/>
            <w:vAlign w:val="center"/>
            <w:hideMark/>
          </w:tcPr>
          <w:p w14:paraId="6488F39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2" w:name="OLE_LINK7"/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  <w:bookmarkEnd w:id="2"/>
          </w:p>
        </w:tc>
        <w:tc>
          <w:tcPr>
            <w:tcW w:w="469" w:type="pct"/>
            <w:vAlign w:val="center"/>
            <w:hideMark/>
          </w:tcPr>
          <w:p w14:paraId="74F4D34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0 m sprint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6F59F6D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00EAC298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1D762EF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Binnie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Binnie&lt;/Author&gt;&lt;Year&gt;2014&lt;/Year&gt;&lt;RecNum&gt;30581&lt;/RecNum&gt;&lt;DisplayText&gt;(40)&lt;/DisplayText&gt;&lt;record&gt;&lt;rec-number&gt;30581&lt;/rec-number&gt;&lt;foreign-keys&gt;&lt;key app="EN" db-id="d5t902ftip5zxuewfx5vxp95fesfwzp2zvwe" timestamp="1734527519"&gt;30581&lt;/key&gt;&lt;/foreign-keys&gt;&lt;ref-type name="Journal Article"&gt;17&lt;/ref-type&gt;&lt;contributors&gt;&lt;authors&gt;&lt;author&gt;Binnie, Martyn John&lt;/author&gt;&lt;author&gt;Dawson, Brian&lt;/author&gt;&lt;author&gt;Arnot, Mark Alexander&lt;/author&gt;&lt;author&gt;Pinnington, Hugh&lt;/author&gt;&lt;author&gt;Landers, Grant&lt;/author&gt;&lt;author&gt;Peeling, Peter&lt;/author&gt;&lt;/authors&gt;&lt;/contributors&gt;&lt;auth-address&gt;Western Australian Inst Sport, Dept Physiol, Perth, WA 6010, Australia&amp;#xD;Univ Western Australia, Sch Sport Sci Exercise &amp;amp; Hlth, Perth, WA 6009, Australia&amp;#xD;Univ Notre Dame, Sch Hlth Sci, Fremantle, WA, Australia&lt;/auth-address&gt;&lt;titles&gt;&lt;title&gt;Effect of sand versus grass training surfaces during an 8-week pre-season conditioning programme in team sport athletes&lt;/title&gt;&lt;secondary-title&gt;Journal of Sports Sciences&lt;/secondary-title&gt;&lt;/titles&gt;&lt;periodical&gt;&lt;full-title&gt;Journal of Sports Sciences&lt;/full-title&gt;&lt;/periodical&gt;&lt;pages&gt;1001-1012&lt;/pages&gt;&lt;volume&gt;32&lt;/volume&gt;&lt;number&gt;11&lt;/number&gt;&lt;dates&gt;&lt;year&gt;2014&lt;/year&gt;&lt;pub-dates&gt;&lt;date&gt;Jul 3&lt;/date&gt;&lt;/pub-dates&gt;&lt;/dates&gt;&lt;isbn&gt;0264-0414&lt;/isbn&gt;&lt;accession-num&gt;WOS:000334038000001&lt;/accession-num&gt;&lt;work-type&gt;Article&lt;/work-type&gt;&lt;urls&gt;&lt;related-urls&gt;&lt;url&gt;&lt;style face="underline" font="default" size="100%"&gt;&amp;lt;Go to ISI&amp;gt;://WOS:000334038000001&lt;/style&gt;&lt;/url&gt;&lt;/related-urls&gt;&lt;/urls&gt;&lt;electronic-resource-num&gt;10.1080/02640414.2013.879333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0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59F3F6B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9</w:t>
            </w:r>
            <w:r w:rsidRPr="00C731E5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~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6</w:t>
            </w:r>
          </w:p>
        </w:tc>
        <w:tc>
          <w:tcPr>
            <w:tcW w:w="433" w:type="pct"/>
            <w:vAlign w:val="center"/>
            <w:hideMark/>
          </w:tcPr>
          <w:p w14:paraId="7F4DC86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Well-trained female team sport athletes</w:t>
            </w:r>
          </w:p>
        </w:tc>
        <w:tc>
          <w:tcPr>
            <w:tcW w:w="292" w:type="pct"/>
            <w:vAlign w:val="center"/>
            <w:hideMark/>
          </w:tcPr>
          <w:p w14:paraId="660D775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Netball and Field Hockey</w:t>
            </w:r>
          </w:p>
        </w:tc>
        <w:tc>
          <w:tcPr>
            <w:tcW w:w="170" w:type="pct"/>
            <w:vAlign w:val="center"/>
            <w:hideMark/>
          </w:tcPr>
          <w:p w14:paraId="2DA8751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4" w:type="pct"/>
            <w:vAlign w:val="center"/>
            <w:hideMark/>
          </w:tcPr>
          <w:p w14:paraId="329FB79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210" w:type="pct"/>
            <w:vAlign w:val="center"/>
            <w:hideMark/>
          </w:tcPr>
          <w:p w14:paraId="3452C7F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215" w:type="pct"/>
            <w:vAlign w:val="center"/>
            <w:hideMark/>
          </w:tcPr>
          <w:p w14:paraId="66CF0E3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345" w:type="pct"/>
            <w:vAlign w:val="center"/>
            <w:hideMark/>
          </w:tcPr>
          <w:p w14:paraId="30618E5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  <w:hideMark/>
          </w:tcPr>
          <w:p w14:paraId="299DFC6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2CE853E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</w:p>
        </w:tc>
        <w:tc>
          <w:tcPr>
            <w:tcW w:w="257" w:type="pct"/>
            <w:vAlign w:val="center"/>
            <w:hideMark/>
          </w:tcPr>
          <w:p w14:paraId="67E8B5D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4" w:type="pct"/>
            <w:vAlign w:val="center"/>
            <w:hideMark/>
          </w:tcPr>
          <w:p w14:paraId="6595C86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3E3637E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410BE8B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 (SMARTSPEED)</w:t>
            </w:r>
          </w:p>
        </w:tc>
      </w:tr>
      <w:tr w:rsidR="00AB5570" w:rsidRPr="00C731E5" w14:paraId="07A6ED8B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4937F11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Impellizzeri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JbXBlbGxpenplcmk8L0F1dGhvcj48WWVhcj4yMDA4PC9Z
ZWFyPjxSZWNOdW0+MzA1OTY8L1JlY051bT48RGlzcGxheVRleHQ+KDE5KTwvRGlzcGxheVRleHQ+
PHJlY29yZD48cmVjLW51bWJlcj4zMDU5NjwvcmVjLW51bWJlcj48Zm9yZWlnbi1rZXlzPjxrZXkg
YXBwPSJFTiIgZGItaWQ9ImQ1dDkwMmZ0aXA1enh1ZXdmeDV2eHA5NWZlc2Z3enAyenZ3ZSIgdGlt
ZXN0YW1wPSIxNzM0NTMzODY4Ij4zMDU5Njwva2V5PjwvZm9yZWlnbi1rZXlzPjxyZWYtdHlwZSBu
YW1lPSJKb3VybmFsIEFydGljbGUiPjE3PC9yZWYtdHlwZT48Y29udHJpYnV0b3JzPjxhdXRob3Jz
PjxhdXRob3I+SW1wZWxsaXp6ZXJpLCBGLiBNLjwvYXV0aG9yPjxhdXRob3I+UmFtcGluaW5pLCBF
LjwvYXV0aG9yPjxhdXRob3I+Q2FzdGFnbmEsIEMuPC9hdXRob3I+PGF1dGhvcj5NYXJ0aW5vLCBG
LjwvYXV0aG9yPjxhdXRob3I+RmlvcmluaSwgUy48L2F1dGhvcj48YXV0aG9yPldpc2xvZmYsIFUu
PC9hdXRob3I+PC9hdXRob3JzPjwvY29udHJpYnV0b3JzPjxhdXRoLWFkZHJlc3M+RnJhbmNvIE0g
SW1wZWxsaXp6ZXJpLCBOZXVyb211c2N1bGFyIFJlc2VhcmNoIExhYm9yYXRvcnksIFNjaHVsdGhl
c3MgQ2xpbmljLCBMZW5nZ2hhbGRlIDIsIDgwMDggWnVyaWNoLCBTd2l0emVybGFuZC4gZnJhbmNv
LmltcGVsbGl6emVyaUBrd3MuY2g8L2F1dGgtYWRkcmVzcz48dGl0bGVzPjx0aXRsZT5FZmZlY3Qg
b2YgcGx5b21ldHJpYyB0cmFpbmluZyBvbiBzYW5kIHZlcnN1cyBncmFzcyBvbiBtdXNjbGUgc29y
ZW5lc3MgYW5kIGp1bXBpbmcgYW5kIHNwcmludGluZyBhYmlsaXR5IGluIHNvY2NlciBwbGF5ZXJz
PC90aXRsZT48c2Vjb25kYXJ5LXRpdGxlPkJyIEogU3BvcnRzIE1lZDwvc2Vjb25kYXJ5LXRpdGxl
PjxhbHQtdGl0bGU+QnJpdGlzaCBqb3VybmFsIG9mIHNwb3J0cyBtZWRpY2luZTwvYWx0LXRpdGxl
PjwvdGl0bGVzPjxwZXJpb2RpY2FsPjxmdWxsLXRpdGxlPkJyIEogU3BvcnRzIE1lZDwvZnVsbC10
aXRsZT48L3BlcmlvZGljYWw+PGFsdC1wZXJpb2RpY2FsPjxmdWxsLXRpdGxlPkJyaXRpc2ggSm91
cm5hbCBvZiBTcG9ydHMgTWVkaWNpbmU8L2Z1bGwtdGl0bGU+PC9hbHQtcGVyaW9kaWNhbD48cGFn
ZXM+NDItNjwvcGFnZXM+PHZvbHVtZT40Mjwvdm9sdW1lPjxudW1iZXI+MTwvbnVtYmVyPjxlZGl0
aW9uPjIwMDcvMDUvMjk8L2VkaXRpb24+PGtleXdvcmRzPjxrZXl3b3JkPkFkdWx0PC9rZXl3b3Jk
PjxrZXl3b3JkPkFuYWx5c2lzIG9mIFZhcmlhbmNlPC9rZXl3b3JkPjxrZXl3b3JkPkh1bWFuczwv
a2V5d29yZD48a2V5d29yZD5NdXNjbGUsIFNrZWxldGFsLypwaHlzaW9wYXRob2xvZ3k8L2tleXdv
cmQ+PGtleXdvcmQ+UGFpbi9waHlzaW9wYXRob2xvZ3k8L2tleXdvcmQ+PGtleXdvcmQ+UGh5c2lj
YWwgRWR1Y2F0aW9uIGFuZCBUcmFpbmluZy8qbWV0aG9kczwva2V5d29yZD48a2V5d29yZD4qUG9h
Y2VhZTwva2V5d29yZD48a2V5d29yZD5SdW5uaW5nLypwaHlzaW9sb2d5PC9rZXl3b3JkPjxrZXl3
b3JkPipTaWxpY29uIERpb3hpZGU8L2tleXdvcmQ+PGtleXdvcmQ+U29jY2VyLypwaHlzaW9sb2d5
PC9rZXl3b3JkPjwva2V5d29yZHM+PGRhdGVzPjx5ZWFyPjIwMDg8L3llYXI+PHB1Yi1kYXRlcz48
ZGF0ZT5KYW48L2RhdGU+PC9wdWItZGF0ZXM+PC9kYXRlcz48aXNibj4wMzA2LTM2NzQ8L2lzYm4+
PGFjY2Vzc2lvbi1udW0+MTc1MjY2MjE8L2FjY2Vzc2lvbi1udW0+PHVybHM+PC91cmxzPjxlbGVj
dHJvbmljLXJlc291cmNlLW51bT4xMC4xMTM2L2Jqc20uMjAwNy4wMzg0OTc8L2VsZWN0cm9uaWMt
cmVzb3VyY2UtbnVtPjxyZW1vdGUtZGF0YWJhc2UtcHJvdmlkZXI+TkxNPC9yZW1vdGUtZGF0YWJh
c2UtcHJvdmlkZXI+PGxhbmd1YWdlPmVuZzwvbGFuZ3VhZ2U+PC9yZWNvcmQ+PC9DaXRlPjxDaXRl
PjxBdXRob3I+SW1wZWxsaXp6ZXJpPC9BdXRob3I+PFllYXI+MjAwODwvWWVhcj48UmVjTnVtPjMw
NTk2PC9SZWNOdW0+PHJlY29yZD48cmVjLW51bWJlcj4zMDU5NjwvcmVjLW51bWJlcj48Zm9yZWln
bi1rZXlzPjxrZXkgYXBwPSJFTiIgZGItaWQ9ImQ1dDkwMmZ0aXA1enh1ZXdmeDV2eHA5NWZlc2Z3
enAyenZ3ZSIgdGltZXN0YW1wPSIxNzM0NTMzODY4Ij4zMDU5Njwva2V5PjwvZm9yZWlnbi1rZXlz
PjxyZWYtdHlwZSBuYW1lPSJKb3VybmFsIEFydGljbGUiPjE3PC9yZWYtdHlwZT48Y29udHJpYnV0
b3JzPjxhdXRob3JzPjxhdXRob3I+SW1wZWxsaXp6ZXJpLCBGLiBNLjwvYXV0aG9yPjxhdXRob3I+
UmFtcGluaW5pLCBFLjwvYXV0aG9yPjxhdXRob3I+Q2FzdGFnbmEsIEMuPC9hdXRob3I+PGF1dGhv
cj5NYXJ0aW5vLCBGLjwvYXV0aG9yPjxhdXRob3I+RmlvcmluaSwgUy48L2F1dGhvcj48YXV0aG9y
Pldpc2xvZmYsIFUuPC9hdXRob3I+PC9hdXRob3JzPjwvY29udHJpYnV0b3JzPjxhdXRoLWFkZHJl
c3M+RnJhbmNvIE0gSW1wZWxsaXp6ZXJpLCBOZXVyb211c2N1bGFyIFJlc2VhcmNoIExhYm9yYXRv
cnksIFNjaHVsdGhlc3MgQ2xpbmljLCBMZW5nZ2hhbGRlIDIsIDgwMDggWnVyaWNoLCBTd2l0emVy
bGFuZC4gZnJhbmNvLmltcGVsbGl6emVyaUBrd3MuY2g8L2F1dGgtYWRkcmVzcz48dGl0bGVzPjx0
aXRsZT5FZmZlY3Qgb2YgcGx5b21ldHJpYyB0cmFpbmluZyBvbiBzYW5kIHZlcnN1cyBncmFzcyBv
biBtdXNjbGUgc29yZW5lc3MgYW5kIGp1bXBpbmcgYW5kIHNwcmludGluZyBhYmlsaXR5IGluIHNv
Y2NlciBwbGF5ZXJzPC90aXRsZT48c2Vjb25kYXJ5LXRpdGxlPkJyIEogU3BvcnRzIE1lZDwvc2Vj
b25kYXJ5LXRpdGxlPjxhbHQtdGl0bGU+QnJpdGlzaCBqb3VybmFsIG9mIHNwb3J0cyBtZWRpY2lu
ZTwvYWx0LXRpdGxlPjwvdGl0bGVzPjxwZXJpb2RpY2FsPjxmdWxsLXRpdGxlPkJyIEogU3BvcnRz
IE1lZDwvZnVsbC10aXRsZT48L3BlcmlvZGljYWw+PGFsdC1wZXJpb2RpY2FsPjxmdWxsLXRpdGxl
PkJyaXRpc2ggSm91cm5hbCBvZiBTcG9ydHMgTWVkaWNpbmU8L2Z1bGwtdGl0bGU+PC9hbHQtcGVy
aW9kaWNhbD48cGFnZXM+NDItNjwvcGFnZXM+PHZvbHVtZT40Mjwvdm9sdW1lPjxudW1iZXI+MTwv
bnVtYmVyPjxlZGl0aW9uPjIwMDcvMDUvMjk8L2VkaXRpb24+PGtleXdvcmRzPjxrZXl3b3JkPkFk
dWx0PC9rZXl3b3JkPjxrZXl3b3JkPkFuYWx5c2lzIG9mIFZhcmlhbmNlPC9rZXl3b3JkPjxrZXl3
b3JkPkh1bWFuczwva2V5d29yZD48a2V5d29yZD5NdXNjbGUsIFNrZWxldGFsLypwaHlzaW9wYXRo
b2xvZ3k8L2tleXdvcmQ+PGtleXdvcmQ+UGFpbi9waHlzaW9wYXRob2xvZ3k8L2tleXdvcmQ+PGtl
eXdvcmQ+UGh5c2ljYWwgRWR1Y2F0aW9uIGFuZCBUcmFpbmluZy8qbWV0aG9kczwva2V5d29yZD48
a2V5d29yZD4qUG9hY2VhZTwva2V5d29yZD48a2V5d29yZD5SdW5uaW5nLypwaHlzaW9sb2d5PC9r
ZXl3b3JkPjxrZXl3b3JkPipTaWxpY29uIERpb3hpZGU8L2tleXdvcmQ+PGtleXdvcmQ+U29jY2Vy
LypwaHlzaW9sb2d5PC9rZXl3b3JkPjwva2V5d29yZHM+PGRhdGVzPjx5ZWFyPjIwMDg8L3llYXI+
PHB1Yi1kYXRlcz48ZGF0ZT5KYW48L2RhdGU+PC9wdWItZGF0ZXM+PC9kYXRlcz48aXNibj4wMzA2
LTM2NzQ8L2lzYm4+PGFjY2Vzc2lvbi1udW0+MTc1MjY2MjE8L2FjY2Vzc2lvbi1udW0+PHVybHM+
PC91cmxzPjxlbGVjdHJvbmljLXJlc291cmNlLW51bT4xMC4xMTM2L2Jqc20uMjAwNy4wMzg0O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JbXBlbGxpenplcmk8L0F1dGhvcj48WWVhcj4yMDA4PC9Z
ZWFyPjxSZWNOdW0+MzA1OTY8L1JlY051bT48RGlzcGxheVRleHQ+KDE5KTwvRGlzcGxheVRleHQ+
PHJlY29yZD48cmVjLW51bWJlcj4zMDU5NjwvcmVjLW51bWJlcj48Zm9yZWlnbi1rZXlzPjxrZXkg
YXBwPSJFTiIgZGItaWQ9ImQ1dDkwMmZ0aXA1enh1ZXdmeDV2eHA5NWZlc2Z3enAyenZ3ZSIgdGlt
ZXN0YW1wPSIxNzM0NTMzODY4Ij4zMDU5Njwva2V5PjwvZm9yZWlnbi1rZXlzPjxyZWYtdHlwZSBu
YW1lPSJKb3VybmFsIEFydGljbGUiPjE3PC9yZWYtdHlwZT48Y29udHJpYnV0b3JzPjxhdXRob3Jz
PjxhdXRob3I+SW1wZWxsaXp6ZXJpLCBGLiBNLjwvYXV0aG9yPjxhdXRob3I+UmFtcGluaW5pLCBF
LjwvYXV0aG9yPjxhdXRob3I+Q2FzdGFnbmEsIEMuPC9hdXRob3I+PGF1dGhvcj5NYXJ0aW5vLCBG
LjwvYXV0aG9yPjxhdXRob3I+RmlvcmluaSwgUy48L2F1dGhvcj48YXV0aG9yPldpc2xvZmYsIFUu
PC9hdXRob3I+PC9hdXRob3JzPjwvY29udHJpYnV0b3JzPjxhdXRoLWFkZHJlc3M+RnJhbmNvIE0g
SW1wZWxsaXp6ZXJpLCBOZXVyb211c2N1bGFyIFJlc2VhcmNoIExhYm9yYXRvcnksIFNjaHVsdGhl
c3MgQ2xpbmljLCBMZW5nZ2hhbGRlIDIsIDgwMDggWnVyaWNoLCBTd2l0emVybGFuZC4gZnJhbmNv
LmltcGVsbGl6emVyaUBrd3MuY2g8L2F1dGgtYWRkcmVzcz48dGl0bGVzPjx0aXRsZT5FZmZlY3Qg
b2YgcGx5b21ldHJpYyB0cmFpbmluZyBvbiBzYW5kIHZlcnN1cyBncmFzcyBvbiBtdXNjbGUgc29y
ZW5lc3MgYW5kIGp1bXBpbmcgYW5kIHNwcmludGluZyBhYmlsaXR5IGluIHNvY2NlciBwbGF5ZXJz
PC90aXRsZT48c2Vjb25kYXJ5LXRpdGxlPkJyIEogU3BvcnRzIE1lZDwvc2Vjb25kYXJ5LXRpdGxl
PjxhbHQtdGl0bGU+QnJpdGlzaCBqb3VybmFsIG9mIHNwb3J0cyBtZWRpY2luZTwvYWx0LXRpdGxl
PjwvdGl0bGVzPjxwZXJpb2RpY2FsPjxmdWxsLXRpdGxlPkJyIEogU3BvcnRzIE1lZDwvZnVsbC10
aXRsZT48L3BlcmlvZGljYWw+PGFsdC1wZXJpb2RpY2FsPjxmdWxsLXRpdGxlPkJyaXRpc2ggSm91
cm5hbCBvZiBTcG9ydHMgTWVkaWNpbmU8L2Z1bGwtdGl0bGU+PC9hbHQtcGVyaW9kaWNhbD48cGFn
ZXM+NDItNjwvcGFnZXM+PHZvbHVtZT40Mjwvdm9sdW1lPjxudW1iZXI+MTwvbnVtYmVyPjxlZGl0
aW9uPjIwMDcvMDUvMjk8L2VkaXRpb24+PGtleXdvcmRzPjxrZXl3b3JkPkFkdWx0PC9rZXl3b3Jk
PjxrZXl3b3JkPkFuYWx5c2lzIG9mIFZhcmlhbmNlPC9rZXl3b3JkPjxrZXl3b3JkPkh1bWFuczwv
a2V5d29yZD48a2V5d29yZD5NdXNjbGUsIFNrZWxldGFsLypwaHlzaW9wYXRob2xvZ3k8L2tleXdv
cmQ+PGtleXdvcmQ+UGFpbi9waHlzaW9wYXRob2xvZ3k8L2tleXdvcmQ+PGtleXdvcmQ+UGh5c2lj
YWwgRWR1Y2F0aW9uIGFuZCBUcmFpbmluZy8qbWV0aG9kczwva2V5d29yZD48a2V5d29yZD4qUG9h
Y2VhZTwva2V5d29yZD48a2V5d29yZD5SdW5uaW5nLypwaHlzaW9sb2d5PC9rZXl3b3JkPjxrZXl3
b3JkPipTaWxpY29uIERpb3hpZGU8L2tleXdvcmQ+PGtleXdvcmQ+U29jY2VyLypwaHlzaW9sb2d5
PC9rZXl3b3JkPjwva2V5d29yZHM+PGRhdGVzPjx5ZWFyPjIwMDg8L3llYXI+PHB1Yi1kYXRlcz48
ZGF0ZT5KYW48L2RhdGU+PC9wdWItZGF0ZXM+PC9kYXRlcz48aXNibj4wMzA2LTM2NzQ8L2lzYm4+
PGFjY2Vzc2lvbi1udW0+MTc1MjY2MjE8L2FjY2Vzc2lvbi1udW0+PHVybHM+PC91cmxzPjxlbGVj
dHJvbmljLXJlc291cmNlLW51bT4xMC4xMTM2L2Jqc20uMjAwNy4wMzg0OTc8L2VsZWN0cm9uaWMt
cmVzb3VyY2UtbnVtPjxyZW1vdGUtZGF0YWJhc2UtcHJvdmlkZXI+TkxNPC9yZW1vdGUtZGF0YWJh
c2UtcHJvdmlkZXI+PGxhbmd1YWdlPmVuZzwvbGFuZ3VhZ2U+PC9yZWNvcmQ+PC9DaXRlPjxDaXRl
PjxBdXRob3I+SW1wZWxsaXp6ZXJpPC9BdXRob3I+PFllYXI+MjAwODwvWWVhcj48UmVjTnVtPjMw
NTk2PC9SZWNOdW0+PHJlY29yZD48cmVjLW51bWJlcj4zMDU5NjwvcmVjLW51bWJlcj48Zm9yZWln
bi1rZXlzPjxrZXkgYXBwPSJFTiIgZGItaWQ9ImQ1dDkwMmZ0aXA1enh1ZXdmeDV2eHA5NWZlc2Z3
enAyenZ3ZSIgdGltZXN0YW1wPSIxNzM0NTMzODY4Ij4zMDU5Njwva2V5PjwvZm9yZWlnbi1rZXlz
PjxyZWYtdHlwZSBuYW1lPSJKb3VybmFsIEFydGljbGUiPjE3PC9yZWYtdHlwZT48Y29udHJpYnV0
b3JzPjxhdXRob3JzPjxhdXRob3I+SW1wZWxsaXp6ZXJpLCBGLiBNLjwvYXV0aG9yPjxhdXRob3I+
UmFtcGluaW5pLCBFLjwvYXV0aG9yPjxhdXRob3I+Q2FzdGFnbmEsIEMuPC9hdXRob3I+PGF1dGhv
cj5NYXJ0aW5vLCBGLjwvYXV0aG9yPjxhdXRob3I+RmlvcmluaSwgUy48L2F1dGhvcj48YXV0aG9y
Pldpc2xvZmYsIFUuPC9hdXRob3I+PC9hdXRob3JzPjwvY29udHJpYnV0b3JzPjxhdXRoLWFkZHJl
c3M+RnJhbmNvIE0gSW1wZWxsaXp6ZXJpLCBOZXVyb211c2N1bGFyIFJlc2VhcmNoIExhYm9yYXRv
cnksIFNjaHVsdGhlc3MgQ2xpbmljLCBMZW5nZ2hhbGRlIDIsIDgwMDggWnVyaWNoLCBTd2l0emVy
bGFuZC4gZnJhbmNvLmltcGVsbGl6emVyaUBrd3MuY2g8L2F1dGgtYWRkcmVzcz48dGl0bGVzPjx0
aXRsZT5FZmZlY3Qgb2YgcGx5b21ldHJpYyB0cmFpbmluZyBvbiBzYW5kIHZlcnN1cyBncmFzcyBv
biBtdXNjbGUgc29yZW5lc3MgYW5kIGp1bXBpbmcgYW5kIHNwcmludGluZyBhYmlsaXR5IGluIHNv
Y2NlciBwbGF5ZXJzPC90aXRsZT48c2Vjb25kYXJ5LXRpdGxlPkJyIEogU3BvcnRzIE1lZDwvc2Vj
b25kYXJ5LXRpdGxlPjxhbHQtdGl0bGU+QnJpdGlzaCBqb3VybmFsIG9mIHNwb3J0cyBtZWRpY2lu
ZTwvYWx0LXRpdGxlPjwvdGl0bGVzPjxwZXJpb2RpY2FsPjxmdWxsLXRpdGxlPkJyIEogU3BvcnRz
IE1lZDwvZnVsbC10aXRsZT48L3BlcmlvZGljYWw+PGFsdC1wZXJpb2RpY2FsPjxmdWxsLXRpdGxl
PkJyaXRpc2ggSm91cm5hbCBvZiBTcG9ydHMgTWVkaWNpbmU8L2Z1bGwtdGl0bGU+PC9hbHQtcGVy
aW9kaWNhbD48cGFnZXM+NDItNjwvcGFnZXM+PHZvbHVtZT40Mjwvdm9sdW1lPjxudW1iZXI+MTwv
bnVtYmVyPjxlZGl0aW9uPjIwMDcvMDUvMjk8L2VkaXRpb24+PGtleXdvcmRzPjxrZXl3b3JkPkFk
dWx0PC9rZXl3b3JkPjxrZXl3b3JkPkFuYWx5c2lzIG9mIFZhcmlhbmNlPC9rZXl3b3JkPjxrZXl3
b3JkPkh1bWFuczwva2V5d29yZD48a2V5d29yZD5NdXNjbGUsIFNrZWxldGFsLypwaHlzaW9wYXRo
b2xvZ3k8L2tleXdvcmQ+PGtleXdvcmQ+UGFpbi9waHlzaW9wYXRob2xvZ3k8L2tleXdvcmQ+PGtl
eXdvcmQ+UGh5c2ljYWwgRWR1Y2F0aW9uIGFuZCBUcmFpbmluZy8qbWV0aG9kczwva2V5d29yZD48
a2V5d29yZD4qUG9hY2VhZTwva2V5d29yZD48a2V5d29yZD5SdW5uaW5nLypwaHlzaW9sb2d5PC9r
ZXl3b3JkPjxrZXl3b3JkPipTaWxpY29uIERpb3hpZGU8L2tleXdvcmQ+PGtleXdvcmQ+U29jY2Vy
LypwaHlzaW9sb2d5PC9rZXl3b3JkPjwva2V5d29yZHM+PGRhdGVzPjx5ZWFyPjIwMDg8L3llYXI+
PHB1Yi1kYXRlcz48ZGF0ZT5KYW48L2RhdGU+PC9wdWItZGF0ZXM+PC9kYXRlcz48aXNibj4wMzA2
LTM2NzQ8L2lzYm4+PGFjY2Vzc2lvbi1udW0+MTc1MjY2MjE8L2FjY2Vzc2lvbi1udW0+PHVybHM+
PC91cmxzPjxlbGVjdHJvbmljLXJlc291cmNlLW51bT4xMC4xMTM2L2Jqc20uMjAwNy4wMzg0OTc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19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0229288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±4</w:t>
            </w:r>
          </w:p>
        </w:tc>
        <w:tc>
          <w:tcPr>
            <w:tcW w:w="433" w:type="pct"/>
            <w:vAlign w:val="center"/>
            <w:hideMark/>
          </w:tcPr>
          <w:p w14:paraId="0005475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Well-trained female team sport athletes</w:t>
            </w:r>
          </w:p>
        </w:tc>
        <w:tc>
          <w:tcPr>
            <w:tcW w:w="292" w:type="pct"/>
            <w:vAlign w:val="center"/>
            <w:hideMark/>
          </w:tcPr>
          <w:p w14:paraId="658ED58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33A3B09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24" w:type="pct"/>
            <w:vAlign w:val="center"/>
            <w:hideMark/>
          </w:tcPr>
          <w:p w14:paraId="29B9DA7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10" w:type="pct"/>
            <w:vAlign w:val="center"/>
            <w:hideMark/>
          </w:tcPr>
          <w:p w14:paraId="59FE994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215" w:type="pct"/>
            <w:vAlign w:val="center"/>
            <w:hideMark/>
          </w:tcPr>
          <w:p w14:paraId="174B7D1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2</w:t>
            </w:r>
          </w:p>
        </w:tc>
        <w:tc>
          <w:tcPr>
            <w:tcW w:w="345" w:type="pct"/>
            <w:vAlign w:val="center"/>
            <w:hideMark/>
          </w:tcPr>
          <w:p w14:paraId="460B4AC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  <w:hideMark/>
          </w:tcPr>
          <w:p w14:paraId="3A3F8EB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 (20-cm dry sand)</w:t>
            </w:r>
          </w:p>
        </w:tc>
        <w:tc>
          <w:tcPr>
            <w:tcW w:w="342" w:type="pct"/>
            <w:vAlign w:val="center"/>
            <w:hideMark/>
          </w:tcPr>
          <w:p w14:paraId="335258E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</w:p>
        </w:tc>
        <w:tc>
          <w:tcPr>
            <w:tcW w:w="257" w:type="pct"/>
            <w:vAlign w:val="center"/>
            <w:hideMark/>
          </w:tcPr>
          <w:p w14:paraId="79292A4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84" w:type="pct"/>
            <w:vAlign w:val="center"/>
            <w:hideMark/>
          </w:tcPr>
          <w:p w14:paraId="3B488F0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69A4159F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56DE6E4B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20 m sprint</w:t>
            </w:r>
            <w:bookmarkStart w:id="3" w:name="OLE_LINK12"/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  <w:bookmarkEnd w:id="3"/>
          </w:p>
        </w:tc>
        <w:tc>
          <w:tcPr>
            <w:tcW w:w="422" w:type="pct"/>
            <w:vAlign w:val="center"/>
            <w:hideMark/>
          </w:tcPr>
          <w:p w14:paraId="2E3A24E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35C23712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29F39A6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4" w:name="_Hlk199835512"/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Mehrez </w:t>
            </w:r>
            <w:bookmarkEnd w:id="4"/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bookmarkStart w:id="5" w:name="_Hlk199835523"/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begin">
                <w:fldData xml:space="preserve">PEVuZE5vdGU+PENpdGU+PEF1dGhvcj5NZWhyZXo8L0F1dGhvcj48WWVhcj4yMDIwPC9ZZWFyPjxS
ZWNOdW0+MzA0Mjk8L1JlY051bT48RGlzcGxheVRleHQ+KDI1KTwvRGlzcGxheVRleHQ+PHJlY29y
ZD48cmVjLW51bWJlcj4zMDQyOTwvcmVjLW51bWJlcj48Zm9yZWlnbi1rZXlzPjxrZXkgYXBwPSJF
TiIgZGItaWQ9ImQ1dDkwMmZ0aXA1enh1ZXdmeDV2eHA5NWZlc2Z3enAyenZ3ZSIgdGltZXN0YW1w
PSIxNzMxNjAyMDMzIj4zMDQyOTwva2V5PjwvZm9yZWlnbi1rZXlzPjxyZWYtdHlwZSBuYW1lPSJK
b3VybmFsIEFydGljbGUiPjE3PC9yZWYtdHlwZT48Y29udHJpYnV0b3JzPjxhdXRob3JzPjxhdXRo
b3I+SGFtbWFtaSBNZWhyZXo8L2F1dGhvcj48YXV0aG9yPkJyYWdhenppIE5pY29sYSBMdWlnaTwv
YXV0aG9yPjxhdXRob3I+SGVybWFzc2kgU291aGFpbDwvYXV0aG9yPjxhdXRob3I+R2FhbW91cmkg
TmF3ZWw8L2F1dGhvcj48YXV0aG9yPkFvdWFkaSBSaWRoYTwvYXV0aG9yPjxhdXRob3I+U2hlcGhh
cmQgUm95IEo8L2F1dGhvcj48YXV0aG9yPkNoZWxseSBNb2hhbWVkIFNvdWhhaWVsPC9hdXRob3I+
PC9hdXRob3JzPjwvY29udHJpYnV0b3JzPjxhdXRoLWFkZHJlc3M+UmVzZWFyY2ggVW5pdCAoVVIx
N0pTMDEpIMKrIFNwb3J0IFBlcmZvcm1hbmNlLCBIZWFsdGggJmFtcDsgU29jaWV0ecK7LCBIaWdo
ZXIgSW5zdGl0dXRlIG9mIFNwb3J0IGFuZCBQaHlzaWNhbCBFZHVjYXRpb24gb2YgS3NhciBTYcOu
ZCwgVW5pdmVyc2l0eSBvZiAmcXVvdDtMYSBNYW5vdWJhJnF1b3Q7LCBUdW5pcywgVHVuaXNpYS47
O0hpZ2hlciBJbnN0aXR1dGUgb2YgU3BvcnQgYW5kIFBoeXNpY2FsIEVkdWNhdGlvbiBvZiBLc2Fy
IFNhaWQsIFVuaXZlcnNpdHkgb2YgJnF1b3Q7TGEgTWFub3ViYSZxdW90OywgVHVuaXMsIFR1bmlz
aWEuOzszTGFib3JhdG9yeSBmb3IgSW5kdXN0cmlhbCBhbmQgQXBwbGllZCBNYXRoZW1hdGljcyAo
TElBTSksIERlcGFydG1lbnQgb2YgTWF0aGVtYXRpY3MgYW5kIFN0YXRpc3RpY3MsIFlvcmsgVW5p
dmVyc2l0eSwgVG9yb250bywgT04gQ2FuYWRhLjs7NFBvc3RncmFkdWF0ZSBTY2hvb2wgb2YgUHVi
bGljIEhlYWx0aCwgRGVwYXJ0bWVudCBvZiBIZWFsdGggU2NpZW5jZXMgKERJU1NBTCksIFVuaXZl
cnNpdHkgb2YgR2Vub2EsIEdlbm9hLCBJdGFseS47OzVTcG9ydCBTY2llbmNlIFByb2dyYW0sIENv
bGxlZ2Ugb2YgQXJ0cyBhbmQgU2NpZW5jZXMsIFFhdGFyIFVuaXZlcnNpdHksIERvaGEsIFFhdGFy
Ljs7UmVzZWFyY2ggVW5pdCAoVVIxN0pTMDEpIMKrIFNwb3J0IFBlcmZvcm1hbmNlLCBIZWFsdGgg
JmFtcDsgU29jaWV0ecK7LCBIaWdoZXIgSW5zdGl0dXRlIG9mIFNwb3J0IGFuZCBQaHlzaWNhbCBF
ZHVjYXRpb24gb2YgS3NhciBTYcOuZCwgVW5pdmVyc2l0eSBvZiAmcXVvdDtMYSBNYW5vdWJhJnF1
b3Q7LCBUdW5pcywgVHVuaXNpYS47O0hpZ2hlciBJbnN0aXR1dGUgb2YgU3BvcnQgYW5kIFBoeXNp
Y2FsIEVkdWNhdGlvbiBvZiBLc2FyIFNhaWQsIFVuaXZlcnNpdHkgb2YgJnF1b3Q7TGEgTWFub3Vi
YSZxdW90OywgVHVuaXMsIFR1bmlzaWEuOztSZXNlYXJjaCBVbml0IChVUjE3SlMwMSkgwqsgU3Bv
cnQgUGVyZm9ybWFuY2UsIEhlYWx0aCAmYW1wOyBTb2NpZXR5wrssIEhpZ2hlciBJbnN0aXR1dGUg
b2YgU3BvcnQgYW5kIFBoeXNpY2FsIEVkdWNhdGlvbiBvZiBLc2FyIFNhw65kLCBVbml2ZXJzaXR5
IG9mICZxdW90O0xhIE1hbm91YmEmcXVvdDssIFR1bmlzLCBUdW5pc2lhLjs7SGlnaGVyIEluc3Rp
dHV0ZSBvZiBTcG9ydCBhbmQgUGh5c2ljYWwgRWR1Y2F0aW9uIG9mIEtzYXIgU2FpZCwgVW5pdmVy
c2l0eSBvZiAmcXVvdDtMYSBNYW5vdWJhJnF1b3Q7LCBUdW5pcywgVHVuaXNpYS47OzZGYWN1bHR5
IG9mIEtpbmVzaW9sb2d5IGFuZCBQaHlzaWNhbCBFZHVjYXRpb24sIFVuaXZlcnNpdHkgb2YgVG9y
b250bywgVG9yb250bywgT04gQ2FuYWRhLjs7UmVzZWFyY2ggVW5pdCAoVVIxN0pTMDEpIMKrIFNw
b3J0IFBlcmZvcm1hbmNlLCBIZWFsdGggJmFtcDsgU29jaWV0ecK7LCBIaWdoZXIgSW5zdGl0dXRl
IG9mIFNwb3J0IGFuZCBQaHlzaWNhbCBFZHVjYXRpb24gb2YgS3NhciBTYcOuZCwgVW5pdmVyc2l0
eSBvZiAmcXVvdDtMYSBNYW5vdWJhJnF1b3Q7LCBUdW5pcywgVHVuaXNpYS47O0hpZ2hlciBJbnN0
aXR1dGUgb2YgU3BvcnQgYW5kIFBoeXNpY2FsIEVkdWNhdGlvbiBvZiBLc2FyIFNhaWQsIFVuaXZl
cnNpdHkgb2YgJnF1b3Q7TGEgTWFub3ViYSZxdW90OywgVHVuaXMsIFR1bmlzaWEuPC9hdXRoLWFk
ZHJlc3M+PHRpdGxlcz48dGl0bGU+VGhlIGVmZmVjdCBvZiBhIHNhbmQgc3VyZmFjZSBvbiBwaHlz
aWNhbCBwZXJmb3JtYW5jZSByZXNwb25zZXMgb2YganVuaW9yIG1hbGUgaGFuZGJhbGwgcGxheWVy
cyB0byBwbHlvbWV0cmljIHRyYWluaW5nPC90aXRsZT48c2Vjb25kYXJ5LXRpdGxlPkJNQyBzcG9y
dHMgc2NpZW5jZSwgbWVkaWNpbmUgJmFtcDsgcmVoYWJpbGl0YXRpb248L3NlY29uZGFyeS10aXRs
ZT48L3RpdGxlcz48cGVyaW9kaWNhbD48ZnVsbC10aXRsZT5CTUMgc3BvcnRzIHNjaWVuY2UsIG1l
ZGljaW5lICZhbXA7IHJlaGFiaWxpdGF0aW9uPC9mdWxsLXRpdGxlPjwvcGVyaW9kaWNhbD48cGFn
ZXM+MjY8L3BhZ2VzPjx2b2x1bWU+MTI8L3ZvbHVtZT48bnVtYmVyPjE8L251bWJlcj48a2V5d29y
ZHM+PGtleXdvcmQ+QWdpbGl0eTwva2V5d29yZD48a2V5d29yZD5EeW5hbWljIGJhbGFuY2U8L2tl
eXdvcmQ+PGtleXdvcmQ+U2FuZDwva2V5d29yZD48a2V5d29yZD5TcHJpbnQgcGVyZm9ybWFuY2U8
L2tleXdvcmQ+PGtleXdvcmQ+U3RyZXRjaCBzaG9ydGVuaW5nIGN5Y2xlPC9rZXl3b3JkPjwva2V5
d29yZHM+PGRhdGVzPjx5ZWFyPjIwMjA8L3llYXI+PC9kYXRlcz48aXNibj4yMDUyLTE4NDc8L2lz
Ym4+PHVybHM+PHJlbGF0ZWQtdXJscz48dXJsPmh0dHBzOi8vbmV4dC5jbmtpLm5ldC9taWRkbGUv
YWJzdHJhY3Q/dj1xaU5rSlE4YzRGOWwwbDJXTDUxUmlPd0xXcjBUcV9SaTN6dHp0VGFWQ1YxTGRC
UlNqRjBaV3lEVFltOXUyaWZySlQ5ZTVUTVN2dE14S2NLRFFRY0VKdFdIdGtSQVJaZ3BvZmE4Y2xQ
bnk1bENRQTRmUV90MF9SenFPQldaYTg2TFNPQ185bWdacWE1Wng0WHZtbm80eUlIcGtzcHlGTFNh
a1dBOW93dU1MNXN0V1JYMHN4eEE1emNvZnRtVmpMUF9DcUZJUXZUZVNlRkJKNXpJT0paYTJVSGhj
ejB4MzA3QSZhbXA7dW5pcGxhdGZvcm09TlpLUFQmYW1wO2xhbmd1YWdlPUNIUyZhbXA7c2NlbmNl
PW51bGw8L3VybD48L3JlbGF0ZWQtdXJscz48L3VybHM+PHJlbW90ZS1kYXRhYmFzZS1wcm92aWRl
cj5DbmtpPC9yZW1vdGUtZGF0YWJhc2UtcHJvdmlkZXI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begin">
                <w:fldData xml:space="preserve">PEVuZE5vdGU+PENpdGU+PEF1dGhvcj5NZWhyZXo8L0F1dGhvcj48WWVhcj4yMDIwPC9ZZWFyPjxS
ZWNOdW0+MzA0Mjk8L1JlY051bT48RGlzcGxheVRleHQ+KDI1KTwvRGlzcGxheVRleHQ+PHJlY29y
ZD48cmVjLW51bWJlcj4zMDQyOTwvcmVjLW51bWJlcj48Zm9yZWlnbi1rZXlzPjxrZXkgYXBwPSJF
TiIgZGItaWQ9ImQ1dDkwMmZ0aXA1enh1ZXdmeDV2eHA5NWZlc2Z3enAyenZ3ZSIgdGltZXN0YW1w
PSIxNzMxNjAyMDMzIj4zMDQyOTwva2V5PjwvZm9yZWlnbi1rZXlzPjxyZWYtdHlwZSBuYW1lPSJK
b3VybmFsIEFydGljbGUiPjE3PC9yZWYtdHlwZT48Y29udHJpYnV0b3JzPjxhdXRob3JzPjxhdXRo
b3I+SGFtbWFtaSBNZWhyZXo8L2F1dGhvcj48YXV0aG9yPkJyYWdhenppIE5pY29sYSBMdWlnaTwv
YXV0aG9yPjxhdXRob3I+SGVybWFzc2kgU291aGFpbDwvYXV0aG9yPjxhdXRob3I+R2FhbW91cmkg
TmF3ZWw8L2F1dGhvcj48YXV0aG9yPkFvdWFkaSBSaWRoYTwvYXV0aG9yPjxhdXRob3I+U2hlcGhh
cmQgUm95IEo8L2F1dGhvcj48YXV0aG9yPkNoZWxseSBNb2hhbWVkIFNvdWhhaWVsPC9hdXRob3I+
PC9hdXRob3JzPjwvY29udHJpYnV0b3JzPjxhdXRoLWFkZHJlc3M+UmVzZWFyY2ggVW5pdCAoVVIx
N0pTMDEpIMKrIFNwb3J0IFBlcmZvcm1hbmNlLCBIZWFsdGggJmFtcDsgU29jaWV0ecK7LCBIaWdo
ZXIgSW5zdGl0dXRlIG9mIFNwb3J0IGFuZCBQaHlzaWNhbCBFZHVjYXRpb24gb2YgS3NhciBTYcOu
ZCwgVW5pdmVyc2l0eSBvZiAmcXVvdDtMYSBNYW5vdWJhJnF1b3Q7LCBUdW5pcywgVHVuaXNpYS47
O0hpZ2hlciBJbnN0aXR1dGUgb2YgU3BvcnQgYW5kIFBoeXNpY2FsIEVkdWNhdGlvbiBvZiBLc2Fy
IFNhaWQsIFVuaXZlcnNpdHkgb2YgJnF1b3Q7TGEgTWFub3ViYSZxdW90OywgVHVuaXMsIFR1bmlz
aWEuOzszTGFib3JhdG9yeSBmb3IgSW5kdXN0cmlhbCBhbmQgQXBwbGllZCBNYXRoZW1hdGljcyAo
TElBTSksIERlcGFydG1lbnQgb2YgTWF0aGVtYXRpY3MgYW5kIFN0YXRpc3RpY3MsIFlvcmsgVW5p
dmVyc2l0eSwgVG9yb250bywgT04gQ2FuYWRhLjs7NFBvc3RncmFkdWF0ZSBTY2hvb2wgb2YgUHVi
bGljIEhlYWx0aCwgRGVwYXJ0bWVudCBvZiBIZWFsdGggU2NpZW5jZXMgKERJU1NBTCksIFVuaXZl
cnNpdHkgb2YgR2Vub2EsIEdlbm9hLCBJdGFseS47OzVTcG9ydCBTY2llbmNlIFByb2dyYW0sIENv
bGxlZ2Ugb2YgQXJ0cyBhbmQgU2NpZW5jZXMsIFFhdGFyIFVuaXZlcnNpdHksIERvaGEsIFFhdGFy
Ljs7UmVzZWFyY2ggVW5pdCAoVVIxN0pTMDEpIMKrIFNwb3J0IFBlcmZvcm1hbmNlLCBIZWFsdGgg
JmFtcDsgU29jaWV0ecK7LCBIaWdoZXIgSW5zdGl0dXRlIG9mIFNwb3J0IGFuZCBQaHlzaWNhbCBF
ZHVjYXRpb24gb2YgS3NhciBTYcOuZCwgVW5pdmVyc2l0eSBvZiAmcXVvdDtMYSBNYW5vdWJhJnF1
b3Q7LCBUdW5pcywgVHVuaXNpYS47O0hpZ2hlciBJbnN0aXR1dGUgb2YgU3BvcnQgYW5kIFBoeXNp
Y2FsIEVkdWNhdGlvbiBvZiBLc2FyIFNhaWQsIFVuaXZlcnNpdHkgb2YgJnF1b3Q7TGEgTWFub3Vi
YSZxdW90OywgVHVuaXMsIFR1bmlzaWEuOztSZXNlYXJjaCBVbml0IChVUjE3SlMwMSkgwqsgU3Bv
cnQgUGVyZm9ybWFuY2UsIEhlYWx0aCAmYW1wOyBTb2NpZXR5wrssIEhpZ2hlciBJbnN0aXR1dGUg
b2YgU3BvcnQgYW5kIFBoeXNpY2FsIEVkdWNhdGlvbiBvZiBLc2FyIFNhw65kLCBVbml2ZXJzaXR5
IG9mICZxdW90O0xhIE1hbm91YmEmcXVvdDssIFR1bmlzLCBUdW5pc2lhLjs7SGlnaGVyIEluc3Rp
dHV0ZSBvZiBTcG9ydCBhbmQgUGh5c2ljYWwgRWR1Y2F0aW9uIG9mIEtzYXIgU2FpZCwgVW5pdmVy
c2l0eSBvZiAmcXVvdDtMYSBNYW5vdWJhJnF1b3Q7LCBUdW5pcywgVHVuaXNpYS47OzZGYWN1bHR5
IG9mIEtpbmVzaW9sb2d5IGFuZCBQaHlzaWNhbCBFZHVjYXRpb24sIFVuaXZlcnNpdHkgb2YgVG9y
b250bywgVG9yb250bywgT04gQ2FuYWRhLjs7UmVzZWFyY2ggVW5pdCAoVVIxN0pTMDEpIMKrIFNw
b3J0IFBlcmZvcm1hbmNlLCBIZWFsdGggJmFtcDsgU29jaWV0ecK7LCBIaWdoZXIgSW5zdGl0dXRl
IG9mIFNwb3J0IGFuZCBQaHlzaWNhbCBFZHVjYXRpb24gb2YgS3NhciBTYcOuZCwgVW5pdmVyc2l0
eSBvZiAmcXVvdDtMYSBNYW5vdWJhJnF1b3Q7LCBUdW5pcywgVHVuaXNpYS47O0hpZ2hlciBJbnN0
aXR1dGUgb2YgU3BvcnQgYW5kIFBoeXNpY2FsIEVkdWNhdGlvbiBvZiBLc2FyIFNhaWQsIFVuaXZl
cnNpdHkgb2YgJnF1b3Q7TGEgTWFub3ViYSZxdW90OywgVHVuaXMsIFR1bmlzaWEuPC9hdXRoLWFk
ZHJlc3M+PHRpdGxlcz48dGl0bGU+VGhlIGVmZmVjdCBvZiBhIHNhbmQgc3VyZmFjZSBvbiBwaHlz
aWNhbCBwZXJmb3JtYW5jZSByZXNwb25zZXMgb2YganVuaW9yIG1hbGUgaGFuZGJhbGwgcGxheWVy
cyB0byBwbHlvbWV0cmljIHRyYWluaW5nPC90aXRsZT48c2Vjb25kYXJ5LXRpdGxlPkJNQyBzcG9y
dHMgc2NpZW5jZSwgbWVkaWNpbmUgJmFtcDsgcmVoYWJpbGl0YXRpb248L3NlY29uZGFyeS10aXRs
ZT48L3RpdGxlcz48cGVyaW9kaWNhbD48ZnVsbC10aXRsZT5CTUMgc3BvcnRzIHNjaWVuY2UsIG1l
ZGljaW5lICZhbXA7IHJlaGFiaWxpdGF0aW9uPC9mdWxsLXRpdGxlPjwvcGVyaW9kaWNhbD48cGFn
ZXM+MjY8L3BhZ2VzPjx2b2x1bWU+MTI8L3ZvbHVtZT48bnVtYmVyPjE8L251bWJlcj48a2V5d29y
ZHM+PGtleXdvcmQ+QWdpbGl0eTwva2V5d29yZD48a2V5d29yZD5EeW5hbWljIGJhbGFuY2U8L2tl
eXdvcmQ+PGtleXdvcmQ+U2FuZDwva2V5d29yZD48a2V5d29yZD5TcHJpbnQgcGVyZm9ybWFuY2U8
L2tleXdvcmQ+PGtleXdvcmQ+U3RyZXRjaCBzaG9ydGVuaW5nIGN5Y2xlPC9rZXl3b3JkPjwva2V5
d29yZHM+PGRhdGVzPjx5ZWFyPjIwMjA8L3llYXI+PC9kYXRlcz48aXNibj4yMDUyLTE4NDc8L2lz
Ym4+PHVybHM+PHJlbGF0ZWQtdXJscz48dXJsPmh0dHBzOi8vbmV4dC5jbmtpLm5ldC9taWRkbGUv
YWJzdHJhY3Q/dj1xaU5rSlE4YzRGOWwwbDJXTDUxUmlPd0xXcjBUcV9SaTN6dHp0VGFWQ1YxTGRC
UlNqRjBaV3lEVFltOXUyaWZySlQ5ZTVUTVN2dE14S2NLRFFRY0VKdFdIdGtSQVJaZ3BvZmE4Y2xQ
bnk1bENRQTRmUV90MF9SenFPQldaYTg2TFNPQ185bWdacWE1Wng0WHZtbm80eUlIcGtzcHlGTFNh
a1dBOW93dU1MNXN0V1JYMHN4eEE1emNvZnRtVmpMUF9DcUZJUXZUZVNlRkJKNXpJT0paYTJVSGhj
ejB4MzA3QSZhbXA7dW5pcGxhdGZvcm09TlpLUFQmYW1wO2xhbmd1YWdlPUNIUyZhbXA7c2NlbmNl
PW51bGw8L3VybD48L3JlbGF0ZWQtdXJscz48L3VybHM+PHJlbW90ZS1kYXRhYmFzZS1wcm92aWRl
cj5DbmtpPC9yZW1vdGUtZGF0YWJhc2UtcHJvdmlkZXI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  <w14:ligatures w14:val="none"/>
              </w:rPr>
              <w:t>(25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end"/>
            </w:r>
            <w:bookmarkEnd w:id="5"/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t>-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)</w:t>
            </w:r>
          </w:p>
        </w:tc>
        <w:tc>
          <w:tcPr>
            <w:tcW w:w="342" w:type="pct"/>
            <w:vAlign w:val="center"/>
          </w:tcPr>
          <w:p w14:paraId="01764D8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.5±0.4</w:t>
            </w:r>
          </w:p>
        </w:tc>
        <w:tc>
          <w:tcPr>
            <w:tcW w:w="433" w:type="pct"/>
            <w:vAlign w:val="center"/>
            <w:hideMark/>
          </w:tcPr>
          <w:p w14:paraId="32885F0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Al-saniyah club players</w:t>
            </w:r>
          </w:p>
        </w:tc>
        <w:tc>
          <w:tcPr>
            <w:tcW w:w="292" w:type="pct"/>
            <w:vAlign w:val="center"/>
            <w:hideMark/>
          </w:tcPr>
          <w:p w14:paraId="34B1569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ndball</w:t>
            </w:r>
          </w:p>
        </w:tc>
        <w:tc>
          <w:tcPr>
            <w:tcW w:w="170" w:type="pct"/>
            <w:vAlign w:val="center"/>
            <w:hideMark/>
          </w:tcPr>
          <w:p w14:paraId="1254EC0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24" w:type="pct"/>
            <w:vAlign w:val="center"/>
            <w:hideMark/>
          </w:tcPr>
          <w:p w14:paraId="5EEF13E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10" w:type="pct"/>
            <w:vAlign w:val="center"/>
            <w:hideMark/>
          </w:tcPr>
          <w:p w14:paraId="14DB813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215" w:type="pct"/>
            <w:vAlign w:val="center"/>
            <w:hideMark/>
          </w:tcPr>
          <w:p w14:paraId="43F7DEC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45" w:type="pct"/>
            <w:vAlign w:val="center"/>
            <w:hideMark/>
          </w:tcPr>
          <w:p w14:paraId="1729ADE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n-season</w:t>
            </w:r>
          </w:p>
        </w:tc>
        <w:tc>
          <w:tcPr>
            <w:tcW w:w="425" w:type="pct"/>
            <w:vAlign w:val="center"/>
            <w:hideMark/>
          </w:tcPr>
          <w:p w14:paraId="3500CF8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erforming plyometrics on dry sand</w:t>
            </w:r>
          </w:p>
        </w:tc>
        <w:tc>
          <w:tcPr>
            <w:tcW w:w="342" w:type="pct"/>
            <w:vAlign w:val="center"/>
            <w:hideMark/>
          </w:tcPr>
          <w:p w14:paraId="7B25733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ymnasium floor</w:t>
            </w:r>
          </w:p>
        </w:tc>
        <w:tc>
          <w:tcPr>
            <w:tcW w:w="257" w:type="pct"/>
            <w:vAlign w:val="center"/>
            <w:hideMark/>
          </w:tcPr>
          <w:p w14:paraId="66C2A9C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84" w:type="pct"/>
            <w:vAlign w:val="center"/>
            <w:hideMark/>
          </w:tcPr>
          <w:p w14:paraId="54F8F19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6D5A1390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5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  <w:p w14:paraId="33AD5AFF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  <w:p w14:paraId="1C88C0D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455A56D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3144D868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76C7738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lastRenderedPageBreak/>
              <w:t xml:space="preserve">Mehrez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begin">
                <w:fldData xml:space="preserve">PEVuZE5vdGU+PENpdGU+PEF1dGhvcj5NZWhyZXo8L0F1dGhvcj48WWVhcj4yMDIwPC9ZZWFyPjxS
ZWNOdW0+MzA0Mjk8L1JlY051bT48RGlzcGxheVRleHQ+KDI1KTwvRGlzcGxheVRleHQ+PHJlY29y
ZD48cmVjLW51bWJlcj4zMDQyOTwvcmVjLW51bWJlcj48Zm9yZWlnbi1rZXlzPjxrZXkgYXBwPSJF
TiIgZGItaWQ9ImQ1dDkwMmZ0aXA1enh1ZXdmeDV2eHA5NWZlc2Z3enAyenZ3ZSIgdGltZXN0YW1w
PSIxNzMxNjAyMDMzIj4zMDQyOTwva2V5PjwvZm9yZWlnbi1rZXlzPjxyZWYtdHlwZSBuYW1lPSJK
b3VybmFsIEFydGljbGUiPjE3PC9yZWYtdHlwZT48Y29udHJpYnV0b3JzPjxhdXRob3JzPjxhdXRo
b3I+SGFtbWFtaSBNZWhyZXo8L2F1dGhvcj48YXV0aG9yPkJyYWdhenppIE5pY29sYSBMdWlnaTwv
YXV0aG9yPjxhdXRob3I+SGVybWFzc2kgU291aGFpbDwvYXV0aG9yPjxhdXRob3I+R2FhbW91cmkg
TmF3ZWw8L2F1dGhvcj48YXV0aG9yPkFvdWFkaSBSaWRoYTwvYXV0aG9yPjxhdXRob3I+U2hlcGhh
cmQgUm95IEo8L2F1dGhvcj48YXV0aG9yPkNoZWxseSBNb2hhbWVkIFNvdWhhaWVsPC9hdXRob3I+
PC9hdXRob3JzPjwvY29udHJpYnV0b3JzPjxhdXRoLWFkZHJlc3M+UmVzZWFyY2ggVW5pdCAoVVIx
N0pTMDEpIMKrIFNwb3J0IFBlcmZvcm1hbmNlLCBIZWFsdGggJmFtcDsgU29jaWV0ecK7LCBIaWdo
ZXIgSW5zdGl0dXRlIG9mIFNwb3J0IGFuZCBQaHlzaWNhbCBFZHVjYXRpb24gb2YgS3NhciBTYcOu
ZCwgVW5pdmVyc2l0eSBvZiAmcXVvdDtMYSBNYW5vdWJhJnF1b3Q7LCBUdW5pcywgVHVuaXNpYS47
O0hpZ2hlciBJbnN0aXR1dGUgb2YgU3BvcnQgYW5kIFBoeXNpY2FsIEVkdWNhdGlvbiBvZiBLc2Fy
IFNhaWQsIFVuaXZlcnNpdHkgb2YgJnF1b3Q7TGEgTWFub3ViYSZxdW90OywgVHVuaXMsIFR1bmlz
aWEuOzszTGFib3JhdG9yeSBmb3IgSW5kdXN0cmlhbCBhbmQgQXBwbGllZCBNYXRoZW1hdGljcyAo
TElBTSksIERlcGFydG1lbnQgb2YgTWF0aGVtYXRpY3MgYW5kIFN0YXRpc3RpY3MsIFlvcmsgVW5p
dmVyc2l0eSwgVG9yb250bywgT04gQ2FuYWRhLjs7NFBvc3RncmFkdWF0ZSBTY2hvb2wgb2YgUHVi
bGljIEhlYWx0aCwgRGVwYXJ0bWVudCBvZiBIZWFsdGggU2NpZW5jZXMgKERJU1NBTCksIFVuaXZl
cnNpdHkgb2YgR2Vub2EsIEdlbm9hLCBJdGFseS47OzVTcG9ydCBTY2llbmNlIFByb2dyYW0sIENv
bGxlZ2Ugb2YgQXJ0cyBhbmQgU2NpZW5jZXMsIFFhdGFyIFVuaXZlcnNpdHksIERvaGEsIFFhdGFy
Ljs7UmVzZWFyY2ggVW5pdCAoVVIxN0pTMDEpIMKrIFNwb3J0IFBlcmZvcm1hbmNlLCBIZWFsdGgg
JmFtcDsgU29jaWV0ecK7LCBIaWdoZXIgSW5zdGl0dXRlIG9mIFNwb3J0IGFuZCBQaHlzaWNhbCBF
ZHVjYXRpb24gb2YgS3NhciBTYcOuZCwgVW5pdmVyc2l0eSBvZiAmcXVvdDtMYSBNYW5vdWJhJnF1
b3Q7LCBUdW5pcywgVHVuaXNpYS47O0hpZ2hlciBJbnN0aXR1dGUgb2YgU3BvcnQgYW5kIFBoeXNp
Y2FsIEVkdWNhdGlvbiBvZiBLc2FyIFNhaWQsIFVuaXZlcnNpdHkgb2YgJnF1b3Q7TGEgTWFub3Vi
YSZxdW90OywgVHVuaXMsIFR1bmlzaWEuOztSZXNlYXJjaCBVbml0IChVUjE3SlMwMSkgwqsgU3Bv
cnQgUGVyZm9ybWFuY2UsIEhlYWx0aCAmYW1wOyBTb2NpZXR5wrssIEhpZ2hlciBJbnN0aXR1dGUg
b2YgU3BvcnQgYW5kIFBoeXNpY2FsIEVkdWNhdGlvbiBvZiBLc2FyIFNhw65kLCBVbml2ZXJzaXR5
IG9mICZxdW90O0xhIE1hbm91YmEmcXVvdDssIFR1bmlzLCBUdW5pc2lhLjs7SGlnaGVyIEluc3Rp
dHV0ZSBvZiBTcG9ydCBhbmQgUGh5c2ljYWwgRWR1Y2F0aW9uIG9mIEtzYXIgU2FpZCwgVW5pdmVy
c2l0eSBvZiAmcXVvdDtMYSBNYW5vdWJhJnF1b3Q7LCBUdW5pcywgVHVuaXNpYS47OzZGYWN1bHR5
IG9mIEtpbmVzaW9sb2d5IGFuZCBQaHlzaWNhbCBFZHVjYXRpb24sIFVuaXZlcnNpdHkgb2YgVG9y
b250bywgVG9yb250bywgT04gQ2FuYWRhLjs7UmVzZWFyY2ggVW5pdCAoVVIxN0pTMDEpIMKrIFNw
b3J0IFBlcmZvcm1hbmNlLCBIZWFsdGggJmFtcDsgU29jaWV0ecK7LCBIaWdoZXIgSW5zdGl0dXRl
IG9mIFNwb3J0IGFuZCBQaHlzaWNhbCBFZHVjYXRpb24gb2YgS3NhciBTYcOuZCwgVW5pdmVyc2l0
eSBvZiAmcXVvdDtMYSBNYW5vdWJhJnF1b3Q7LCBUdW5pcywgVHVuaXNpYS47O0hpZ2hlciBJbnN0
aXR1dGUgb2YgU3BvcnQgYW5kIFBoeXNpY2FsIEVkdWNhdGlvbiBvZiBLc2FyIFNhaWQsIFVuaXZl
cnNpdHkgb2YgJnF1b3Q7TGEgTWFub3ViYSZxdW90OywgVHVuaXMsIFR1bmlzaWEuPC9hdXRoLWFk
ZHJlc3M+PHRpdGxlcz48dGl0bGU+VGhlIGVmZmVjdCBvZiBhIHNhbmQgc3VyZmFjZSBvbiBwaHlz
aWNhbCBwZXJmb3JtYW5jZSByZXNwb25zZXMgb2YganVuaW9yIG1hbGUgaGFuZGJhbGwgcGxheWVy
cyB0byBwbHlvbWV0cmljIHRyYWluaW5nPC90aXRsZT48c2Vjb25kYXJ5LXRpdGxlPkJNQyBzcG9y
dHMgc2NpZW5jZSwgbWVkaWNpbmUgJmFtcDsgcmVoYWJpbGl0YXRpb248L3NlY29uZGFyeS10aXRs
ZT48L3RpdGxlcz48cGVyaW9kaWNhbD48ZnVsbC10aXRsZT5CTUMgc3BvcnRzIHNjaWVuY2UsIG1l
ZGljaW5lICZhbXA7IHJlaGFiaWxpdGF0aW9uPC9mdWxsLXRpdGxlPjwvcGVyaW9kaWNhbD48cGFn
ZXM+MjY8L3BhZ2VzPjx2b2x1bWU+MTI8L3ZvbHVtZT48bnVtYmVyPjE8L251bWJlcj48a2V5d29y
ZHM+PGtleXdvcmQ+QWdpbGl0eTwva2V5d29yZD48a2V5d29yZD5EeW5hbWljIGJhbGFuY2U8L2tl
eXdvcmQ+PGtleXdvcmQ+U2FuZDwva2V5d29yZD48a2V5d29yZD5TcHJpbnQgcGVyZm9ybWFuY2U8
L2tleXdvcmQ+PGtleXdvcmQ+U3RyZXRjaCBzaG9ydGVuaW5nIGN5Y2xlPC9rZXl3b3JkPjwva2V5
d29yZHM+PGRhdGVzPjx5ZWFyPjIwMjA8L3llYXI+PC9kYXRlcz48aXNibj4yMDUyLTE4NDc8L2lz
Ym4+PHVybHM+PHJlbGF0ZWQtdXJscz48dXJsPmh0dHBzOi8vbmV4dC5jbmtpLm5ldC9taWRkbGUv
YWJzdHJhY3Q/dj1xaU5rSlE4YzRGOWwwbDJXTDUxUmlPd0xXcjBUcV9SaTN6dHp0VGFWQ1YxTGRC
UlNqRjBaV3lEVFltOXUyaWZySlQ5ZTVUTVN2dE14S2NLRFFRY0VKdFdIdGtSQVJaZ3BvZmE4Y2xQ
bnk1bENRQTRmUV90MF9SenFPQldaYTg2TFNPQ185bWdacWE1Wng0WHZtbm80eUlIcGtzcHlGTFNh
a1dBOW93dU1MNXN0V1JYMHN4eEE1emNvZnRtVmpMUF9DcUZJUXZUZVNlRkJKNXpJT0paYTJVSGhj
ejB4MzA3QSZhbXA7dW5pcGxhdGZvcm09TlpLUFQmYW1wO2xhbmd1YWdlPUNIUyZhbXA7c2NlbmNl
PW51bGw8L3VybD48L3JlbGF0ZWQtdXJscz48L3VybHM+PHJlbW90ZS1kYXRhYmFzZS1wcm92aWRl
cj5DbmtpPC9yZW1vdGUtZGF0YWJhc2UtcHJvdmlkZXI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begin">
                <w:fldData xml:space="preserve">PEVuZE5vdGU+PENpdGU+PEF1dGhvcj5NZWhyZXo8L0F1dGhvcj48WWVhcj4yMDIwPC9ZZWFyPjxS
ZWNOdW0+MzA0Mjk8L1JlY051bT48RGlzcGxheVRleHQ+KDI1KTwvRGlzcGxheVRleHQ+PHJlY29y
ZD48cmVjLW51bWJlcj4zMDQyOTwvcmVjLW51bWJlcj48Zm9yZWlnbi1rZXlzPjxrZXkgYXBwPSJF
TiIgZGItaWQ9ImQ1dDkwMmZ0aXA1enh1ZXdmeDV2eHA5NWZlc2Z3enAyenZ3ZSIgdGltZXN0YW1w
PSIxNzMxNjAyMDMzIj4zMDQyOTwva2V5PjwvZm9yZWlnbi1rZXlzPjxyZWYtdHlwZSBuYW1lPSJK
b3VybmFsIEFydGljbGUiPjE3PC9yZWYtdHlwZT48Y29udHJpYnV0b3JzPjxhdXRob3JzPjxhdXRo
b3I+SGFtbWFtaSBNZWhyZXo8L2F1dGhvcj48YXV0aG9yPkJyYWdhenppIE5pY29sYSBMdWlnaTwv
YXV0aG9yPjxhdXRob3I+SGVybWFzc2kgU291aGFpbDwvYXV0aG9yPjxhdXRob3I+R2FhbW91cmkg
TmF3ZWw8L2F1dGhvcj48YXV0aG9yPkFvdWFkaSBSaWRoYTwvYXV0aG9yPjxhdXRob3I+U2hlcGhh
cmQgUm95IEo8L2F1dGhvcj48YXV0aG9yPkNoZWxseSBNb2hhbWVkIFNvdWhhaWVsPC9hdXRob3I+
PC9hdXRob3JzPjwvY29udHJpYnV0b3JzPjxhdXRoLWFkZHJlc3M+UmVzZWFyY2ggVW5pdCAoVVIx
N0pTMDEpIMKrIFNwb3J0IFBlcmZvcm1hbmNlLCBIZWFsdGggJmFtcDsgU29jaWV0ecK7LCBIaWdo
ZXIgSW5zdGl0dXRlIG9mIFNwb3J0IGFuZCBQaHlzaWNhbCBFZHVjYXRpb24gb2YgS3NhciBTYcOu
ZCwgVW5pdmVyc2l0eSBvZiAmcXVvdDtMYSBNYW5vdWJhJnF1b3Q7LCBUdW5pcywgVHVuaXNpYS47
O0hpZ2hlciBJbnN0aXR1dGUgb2YgU3BvcnQgYW5kIFBoeXNpY2FsIEVkdWNhdGlvbiBvZiBLc2Fy
IFNhaWQsIFVuaXZlcnNpdHkgb2YgJnF1b3Q7TGEgTWFub3ViYSZxdW90OywgVHVuaXMsIFR1bmlz
aWEuOzszTGFib3JhdG9yeSBmb3IgSW5kdXN0cmlhbCBhbmQgQXBwbGllZCBNYXRoZW1hdGljcyAo
TElBTSksIERlcGFydG1lbnQgb2YgTWF0aGVtYXRpY3MgYW5kIFN0YXRpc3RpY3MsIFlvcmsgVW5p
dmVyc2l0eSwgVG9yb250bywgT04gQ2FuYWRhLjs7NFBvc3RncmFkdWF0ZSBTY2hvb2wgb2YgUHVi
bGljIEhlYWx0aCwgRGVwYXJ0bWVudCBvZiBIZWFsdGggU2NpZW5jZXMgKERJU1NBTCksIFVuaXZl
cnNpdHkgb2YgR2Vub2EsIEdlbm9hLCBJdGFseS47OzVTcG9ydCBTY2llbmNlIFByb2dyYW0sIENv
bGxlZ2Ugb2YgQXJ0cyBhbmQgU2NpZW5jZXMsIFFhdGFyIFVuaXZlcnNpdHksIERvaGEsIFFhdGFy
Ljs7UmVzZWFyY2ggVW5pdCAoVVIxN0pTMDEpIMKrIFNwb3J0IFBlcmZvcm1hbmNlLCBIZWFsdGgg
JmFtcDsgU29jaWV0ecK7LCBIaWdoZXIgSW5zdGl0dXRlIG9mIFNwb3J0IGFuZCBQaHlzaWNhbCBF
ZHVjYXRpb24gb2YgS3NhciBTYcOuZCwgVW5pdmVyc2l0eSBvZiAmcXVvdDtMYSBNYW5vdWJhJnF1
b3Q7LCBUdW5pcywgVHVuaXNpYS47O0hpZ2hlciBJbnN0aXR1dGUgb2YgU3BvcnQgYW5kIFBoeXNp
Y2FsIEVkdWNhdGlvbiBvZiBLc2FyIFNhaWQsIFVuaXZlcnNpdHkgb2YgJnF1b3Q7TGEgTWFub3Vi
YSZxdW90OywgVHVuaXMsIFR1bmlzaWEuOztSZXNlYXJjaCBVbml0IChVUjE3SlMwMSkgwqsgU3Bv
cnQgUGVyZm9ybWFuY2UsIEhlYWx0aCAmYW1wOyBTb2NpZXR5wrssIEhpZ2hlciBJbnN0aXR1dGUg
b2YgU3BvcnQgYW5kIFBoeXNpY2FsIEVkdWNhdGlvbiBvZiBLc2FyIFNhw65kLCBVbml2ZXJzaXR5
IG9mICZxdW90O0xhIE1hbm91YmEmcXVvdDssIFR1bmlzLCBUdW5pc2lhLjs7SGlnaGVyIEluc3Rp
dHV0ZSBvZiBTcG9ydCBhbmQgUGh5c2ljYWwgRWR1Y2F0aW9uIG9mIEtzYXIgU2FpZCwgVW5pdmVy
c2l0eSBvZiAmcXVvdDtMYSBNYW5vdWJhJnF1b3Q7LCBUdW5pcywgVHVuaXNpYS47OzZGYWN1bHR5
IG9mIEtpbmVzaW9sb2d5IGFuZCBQaHlzaWNhbCBFZHVjYXRpb24sIFVuaXZlcnNpdHkgb2YgVG9y
b250bywgVG9yb250bywgT04gQ2FuYWRhLjs7UmVzZWFyY2ggVW5pdCAoVVIxN0pTMDEpIMKrIFNw
b3J0IFBlcmZvcm1hbmNlLCBIZWFsdGggJmFtcDsgU29jaWV0ecK7LCBIaWdoZXIgSW5zdGl0dXRl
IG9mIFNwb3J0IGFuZCBQaHlzaWNhbCBFZHVjYXRpb24gb2YgS3NhciBTYcOuZCwgVW5pdmVyc2l0
eSBvZiAmcXVvdDtMYSBNYW5vdWJhJnF1b3Q7LCBUdW5pcywgVHVuaXNpYS47O0hpZ2hlciBJbnN0
aXR1dGUgb2YgU3BvcnQgYW5kIFBoeXNpY2FsIEVkdWNhdGlvbiBvZiBLc2FyIFNhaWQsIFVuaXZl
cnNpdHkgb2YgJnF1b3Q7TGEgTWFub3ViYSZxdW90OywgVHVuaXMsIFR1bmlzaWEuPC9hdXRoLWFk
ZHJlc3M+PHRpdGxlcz48dGl0bGU+VGhlIGVmZmVjdCBvZiBhIHNhbmQgc3VyZmFjZSBvbiBwaHlz
aWNhbCBwZXJmb3JtYW5jZSByZXNwb25zZXMgb2YganVuaW9yIG1hbGUgaGFuZGJhbGwgcGxheWVy
cyB0byBwbHlvbWV0cmljIHRyYWluaW5nPC90aXRsZT48c2Vjb25kYXJ5LXRpdGxlPkJNQyBzcG9y
dHMgc2NpZW5jZSwgbWVkaWNpbmUgJmFtcDsgcmVoYWJpbGl0YXRpb248L3NlY29uZGFyeS10aXRs
ZT48L3RpdGxlcz48cGVyaW9kaWNhbD48ZnVsbC10aXRsZT5CTUMgc3BvcnRzIHNjaWVuY2UsIG1l
ZGljaW5lICZhbXA7IHJlaGFiaWxpdGF0aW9uPC9mdWxsLXRpdGxlPjwvcGVyaW9kaWNhbD48cGFn
ZXM+MjY8L3BhZ2VzPjx2b2x1bWU+MTI8L3ZvbHVtZT48bnVtYmVyPjE8L251bWJlcj48a2V5d29y
ZHM+PGtleXdvcmQ+QWdpbGl0eTwva2V5d29yZD48a2V5d29yZD5EeW5hbWljIGJhbGFuY2U8L2tl
eXdvcmQ+PGtleXdvcmQ+U2FuZDwva2V5d29yZD48a2V5d29yZD5TcHJpbnQgcGVyZm9ybWFuY2U8
L2tleXdvcmQ+PGtleXdvcmQ+U3RyZXRjaCBzaG9ydGVuaW5nIGN5Y2xlPC9rZXl3b3JkPjwva2V5
d29yZHM+PGRhdGVzPjx5ZWFyPjIwMjA8L3llYXI+PC9kYXRlcz48aXNibj4yMDUyLTE4NDc8L2lz
Ym4+PHVybHM+PHJlbGF0ZWQtdXJscz48dXJsPmh0dHBzOi8vbmV4dC5jbmtpLm5ldC9taWRkbGUv
YWJzdHJhY3Q/dj1xaU5rSlE4YzRGOWwwbDJXTDUxUmlPd0xXcjBUcV9SaTN6dHp0VGFWQ1YxTGRC
UlNqRjBaV3lEVFltOXUyaWZySlQ5ZTVUTVN2dE14S2NLRFFRY0VKdFdIdGtSQVJaZ3BvZmE4Y2xQ
bnk1bENRQTRmUV90MF9SenFPQldaYTg2TFNPQ185bWdacWE1Wng0WHZtbm80eUlIcGtzcHlGTFNh
a1dBOW93dU1MNXN0V1JYMHN4eEE1emNvZnRtVmpMUF9DcUZJUXZUZVNlRkJKNXpJT0paYTJVSGhj
ejB4MzA3QSZhbXA7dW5pcGxhdGZvcm09TlpLUFQmYW1wO2xhbmd1YWdlPUNIUyZhbXA7c2NlbmNl
PW51bGw8L3VybD48L3JlbGF0ZWQtdXJscz48L3VybHM+PHJlbW90ZS1kYXRhYmFzZS1wcm92aWRl
cj5DbmtpPC9yZW1vdGUtZGF0YWJhc2UtcHJvdmlkZXI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  <w14:ligatures w14:val="none"/>
              </w:rPr>
              <w:t>(25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  <w14:ligatures w14:val="none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CON)</w:t>
            </w:r>
          </w:p>
        </w:tc>
        <w:tc>
          <w:tcPr>
            <w:tcW w:w="342" w:type="pct"/>
            <w:vAlign w:val="center"/>
          </w:tcPr>
          <w:p w14:paraId="5CA7A82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.5±0.4</w:t>
            </w:r>
          </w:p>
        </w:tc>
        <w:tc>
          <w:tcPr>
            <w:tcW w:w="433" w:type="pct"/>
            <w:vAlign w:val="center"/>
            <w:hideMark/>
          </w:tcPr>
          <w:p w14:paraId="26EBD81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ite-level championship</w:t>
            </w:r>
          </w:p>
        </w:tc>
        <w:tc>
          <w:tcPr>
            <w:tcW w:w="292" w:type="pct"/>
            <w:vAlign w:val="center"/>
            <w:hideMark/>
          </w:tcPr>
          <w:p w14:paraId="40CD82A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ndball</w:t>
            </w:r>
          </w:p>
        </w:tc>
        <w:tc>
          <w:tcPr>
            <w:tcW w:w="170" w:type="pct"/>
            <w:vAlign w:val="center"/>
            <w:hideMark/>
          </w:tcPr>
          <w:p w14:paraId="271954F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24" w:type="pct"/>
            <w:vAlign w:val="center"/>
            <w:hideMark/>
          </w:tcPr>
          <w:p w14:paraId="11DE93C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210" w:type="pct"/>
            <w:vAlign w:val="center"/>
            <w:hideMark/>
          </w:tcPr>
          <w:p w14:paraId="22D8FF2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215" w:type="pct"/>
            <w:vAlign w:val="center"/>
            <w:hideMark/>
          </w:tcPr>
          <w:p w14:paraId="79C179A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45" w:type="pct"/>
            <w:vAlign w:val="center"/>
            <w:hideMark/>
          </w:tcPr>
          <w:p w14:paraId="0E64A02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n-season</w:t>
            </w:r>
          </w:p>
        </w:tc>
        <w:tc>
          <w:tcPr>
            <w:tcW w:w="425" w:type="pct"/>
            <w:vAlign w:val="center"/>
            <w:hideMark/>
          </w:tcPr>
          <w:p w14:paraId="45610A0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erforming plyometrics on dry sand</w:t>
            </w:r>
          </w:p>
        </w:tc>
        <w:tc>
          <w:tcPr>
            <w:tcW w:w="342" w:type="pct"/>
            <w:vAlign w:val="center"/>
            <w:hideMark/>
          </w:tcPr>
          <w:p w14:paraId="36CB87A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he control group did not train.</w:t>
            </w:r>
          </w:p>
        </w:tc>
        <w:tc>
          <w:tcPr>
            <w:tcW w:w="257" w:type="pct"/>
            <w:vAlign w:val="center"/>
            <w:hideMark/>
          </w:tcPr>
          <w:p w14:paraId="392050A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84" w:type="pct"/>
            <w:vAlign w:val="center"/>
            <w:hideMark/>
          </w:tcPr>
          <w:p w14:paraId="27C33D4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6" w:name="OLE_LINK10"/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  <w:bookmarkEnd w:id="6"/>
          </w:p>
        </w:tc>
        <w:tc>
          <w:tcPr>
            <w:tcW w:w="469" w:type="pct"/>
            <w:vAlign w:val="center"/>
            <w:hideMark/>
          </w:tcPr>
          <w:p w14:paraId="0813D858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5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  <w:p w14:paraId="7C5F56DF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  <w:p w14:paraId="70949DF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107D482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375FC7B9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392ECD0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Mehrez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NZWhyZXo8L0F1dGhvcj48WWVhcj4yMDIyPC9ZZWFyPjxS
ZWNOdW0+MzA0MjE8L1JlY051bT48RGlzcGxheVRleHQ+KDQxKTwvRGlzcGxheVRleHQ+PHJlY29y
ZD48cmVjLW51bWJlcj4zMDQyMTwvcmVjLW51bWJlcj48Zm9yZWlnbi1rZXlzPjxrZXkgYXBwPSJF
TiIgZGItaWQ9ImQ1dDkwMmZ0aXA1enh1ZXdmeDV2eHA5NWZlc2Z3enAyenZ3ZSIgdGltZXN0YW1w
PSIxNzMxNjAyMDMzIj4zMDQyMTwva2V5PjwvZm9yZWlnbi1rZXlzPjxyZWYtdHlwZSBuYW1lPSJK
b3VybmFsIEFydGljbGUiPjE3PC9yZWYtdHlwZT48Y29udHJpYnV0b3JzPjxhdXRob3JzPjxhdXRo
b3I+SGFtbWFtaSBNZWhyZXo8L2F1dGhvcj48YXV0aG9yPkdhYW1vdXJpIE5hd2VsPC9hdXRob3I+
PGF1dGhvcj5SYW1pcmV6IENhbXBpbGxvIFJvZHJpZ288L2F1dGhvcj48YXV0aG9yPkFsb3VpIEdh
aXRoPC9hdXRob3I+PGF1dGhvcj5TaGVwaGFyZCBSb3kgSjwvYXV0aG9yPjxhdXRob3I+SGlsbCBM
ZWU8L2F1dGhvcj48YXV0aG9yPktuZWNodGxlIEJlYXQ8L2F1dGhvcj48YXV0aG9yPkNoZWxseSBN
b2hhbWVkIFNvdWhhaWVsPC9hdXRob3I+PC9hdXRob3JzPjwvY29udHJpYnV0b3JzPjxhdXRoLWFk
ZHJlc3M+UmVzZWFyY2ggVW5pdCAoVVIxN0pTMDEpIOKAnFNwb3J0IFBlcmZvcm1hbmNlLCBIZWFs
dGggJmFtcDsgU29jaWV0eeKAnSwgSGlnaGVyIEluc3RpdHV0ZSBvZiBTcG9ydCBhbmQgUGh5c2lj
YWwgRWR1Y2F0aW9uIG9mIEtzYXJTYcOuZCwgVW5pdmVyc2l0eSBvZiDigJxMYSBNYW5vdWJh4oCd
LCBUdW5pcywgVHVuaXNpYTtIaWdoZXIgSW5zdGl0dXRlIG9mIFNwb3J0IGFuZCBQaHlzaWNhbCBF
ZHVjYXRpb24gb2YgS3NhciBTYWlkLCBVbml2ZXJzaXR5IG9mIOKAnExhIE1hbm91YmHigJ0sIFR1
bmlzLCBUdW5pc2lhO0RlcGFydG1lbnQgb2YgUGh5c2ljYWwgQWN0aXZpdHkgU2NpZW5jZXMsIFF1
YWxpdHkgb2YgTGlmZSBhbmQgV2VsbG5lc3MgUmVzZWFyY2ggR3JvdXAsIExhYm9yYXRvcnkgb2Yg
SHVtYW4gUGVyZm9ybWFuY2UsIFVuaXZlcnNpZGFkIGRlIExvcyBMYWdvcyAoVW5pdmVyc2l0eSBv
ZiBMb3MgTGFnb3MpLCBPc29ybm8sIENoaWxlO0ZhY3VsdHkgb2YgS2luZXNpb2xvZ3kgYW5kIFBo
eXNpY2FsIEVkdWNhdGlvbiwgVW5pdmVyc2l0eSBvZiBUb3JvbnRvLCBUb3JvbnRvLCBDYW5hZGE7
RGl2aXNpb24gb2YgR2FzdHJvZW50ZXJvbG9neSBhbmQgTnV0cml0aW9uLCBEZXBhcnRtZW50IG9m
IFBlZGlhdHJpY3MsIE1jTWFzdGVyIFVuaXZlcnNpdHksIEhhbWlsdG9uLCBDYW5hZGE7TWVkYmFz
ZSBTdC4gR2FsbGVuIEFtIFZhZGlhbnBsYXR6LCBTdC4gR2FsbGVuLCBTd2l0emVybGFuZDtJbnN0
aXR1dGUgb2YgUHJpbWFyeSBDYXJlLCBVbml2ZXJzaXR5IG9mIFp1cmljaCwgWnVyaWNoLCBTd2l0
emVybGFuZDwvYXV0aC1hZGRyZXNzPjx0aXRsZXM+PHRpdGxlPkVmZmVjdHMgb2Ygc3VwcGxlbWVu
dGFsIGp1bXAgYW5kIHNwcmludCBleGVyY2lzZSB0cmFpbmluZyBvbiBzYW5kIG9uIGF0aGxldGlj
IHBlcmZvcm1hbmNlIG9mIG1hbGUgVTE3IGhhbmRiYWxsIHBsYXllcnM8L3RpdGxlPjxzZWNvbmRh
cnktdGl0bGU+SW50ZXJuYXRpb25hbCBKb3VybmFsIG9mIFNwb3J0cyBTY2llbmNlICZhbXA7IENv
YWNoaW5nPC9zZWNvbmRhcnktdGl0bGU+PC90aXRsZXM+PHBlcmlvZGljYWw+PGZ1bGwtdGl0bGU+
SW50ZXJuYXRpb25hbCBKb3VybmFsIG9mIFNwb3J0cyBTY2llbmNlICZhbXA7IENvYWNoaW5nPC9m
dWxsLXRpdGxlPjwvcGVyaW9kaWNhbD48cGFnZXM+Mzc2LTM4NDwvcGFnZXM+PHZvbHVtZT4xNzwv
dm9sdW1lPjxudW1iZXI+MjwvbnVtYmVyPjxrZXl3b3Jkcz48a2V5d29yZD5BZ2lsaXR5PC9rZXl3
b3JkPjxrZXl3b3JkPmJhbGFuY2U8L2tleXdvcmQ+PGtleXdvcmQ+cmVwZWF0ZWQgc3ByaW50IFQt
dGVzdDwva2V5d29yZD48a2V5d29yZD5zcGVlZDwva2V5d29yZD48a2V5d29yZD51bnN0YWJsZSBz
dXJmYWNlPC9rZXl3b3JkPjwva2V5d29yZHM+PGRhdGVzPjx5ZWFyPjIwMjI8L3llYXI+PC9kYXRl
cz48aXNibj4xNzQ3LTk1NDE8L2lzYm4+PHVybHM+PHJlbGF0ZWQtdXJscz48dXJsPmh0dHBzOi8v
bmV4dC5jbmtpLm5ldC9taWRkbGUvYWJzdHJhY3Q/dj1xaU5rSlE4YzRGOGI4TDhMQkZNWGpBTWFP
Z1hQQm5XMjdsc3Q0MktwVlNUVGlIZHBfOWQ1Z19VdUtkMjAtSnZYTi0wSmZTbnBwc0I5LURpajVD
UTRiVlFfZFdJVDI5WHZKcXFoa1B5X1VJVGZMZHB6cENHeFE1X1FfelBaTG5sZjFfSjJjQUEyb2dO
QXdOVkxSM0dwMFNVLWhDTVByRmpDXzRLS21IWHJNSU1uMlpmWHVtS3RKeVJoejE2VHNJcV90YkRD
YlozVUV0eEpaZEluQVY5ZEFpbmxTQ2pwWDlmXyZhbXA7dW5pcGxhdGZvcm09TlpLUFQmYW1wO2xh
bmd1YWdlPUNIUyZhbXA7c2NlbmNlPW51bGw8L3VybD48L3JlbGF0ZWQtdXJscz48L3VybHM+PHJl
bW90ZS1kYXRhYmFzZS1wcm92aWRlcj5DbmtpPC9yZW1vdGUtZGF0YWJhc2UtcHJvdmlkZXI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NZWhyZXo8L0F1dGhvcj48WWVhcj4yMDIyPC9ZZWFyPjxS
ZWNOdW0+MzA0MjE8L1JlY051bT48RGlzcGxheVRleHQ+KDQxKTwvRGlzcGxheVRleHQ+PHJlY29y
ZD48cmVjLW51bWJlcj4zMDQyMTwvcmVjLW51bWJlcj48Zm9yZWlnbi1rZXlzPjxrZXkgYXBwPSJF
TiIgZGItaWQ9ImQ1dDkwMmZ0aXA1enh1ZXdmeDV2eHA5NWZlc2Z3enAyenZ3ZSIgdGltZXN0YW1w
PSIxNzMxNjAyMDMzIj4zMDQyMTwva2V5PjwvZm9yZWlnbi1rZXlzPjxyZWYtdHlwZSBuYW1lPSJK
b3VybmFsIEFydGljbGUiPjE3PC9yZWYtdHlwZT48Y29udHJpYnV0b3JzPjxhdXRob3JzPjxhdXRo
b3I+SGFtbWFtaSBNZWhyZXo8L2F1dGhvcj48YXV0aG9yPkdhYW1vdXJpIE5hd2VsPC9hdXRob3I+
PGF1dGhvcj5SYW1pcmV6IENhbXBpbGxvIFJvZHJpZ288L2F1dGhvcj48YXV0aG9yPkFsb3VpIEdh
aXRoPC9hdXRob3I+PGF1dGhvcj5TaGVwaGFyZCBSb3kgSjwvYXV0aG9yPjxhdXRob3I+SGlsbCBM
ZWU8L2F1dGhvcj48YXV0aG9yPktuZWNodGxlIEJlYXQ8L2F1dGhvcj48YXV0aG9yPkNoZWxseSBN
b2hhbWVkIFNvdWhhaWVsPC9hdXRob3I+PC9hdXRob3JzPjwvY29udHJpYnV0b3JzPjxhdXRoLWFk
ZHJlc3M+UmVzZWFyY2ggVW5pdCAoVVIxN0pTMDEpIOKAnFNwb3J0IFBlcmZvcm1hbmNlLCBIZWFs
dGggJmFtcDsgU29jaWV0eeKAnSwgSGlnaGVyIEluc3RpdHV0ZSBvZiBTcG9ydCBhbmQgUGh5c2lj
YWwgRWR1Y2F0aW9uIG9mIEtzYXJTYcOuZCwgVW5pdmVyc2l0eSBvZiDigJxMYSBNYW5vdWJh4oCd
LCBUdW5pcywgVHVuaXNpYTtIaWdoZXIgSW5zdGl0dXRlIG9mIFNwb3J0IGFuZCBQaHlzaWNhbCBF
ZHVjYXRpb24gb2YgS3NhciBTYWlkLCBVbml2ZXJzaXR5IG9mIOKAnExhIE1hbm91YmHigJ0sIFR1
bmlzLCBUdW5pc2lhO0RlcGFydG1lbnQgb2YgUGh5c2ljYWwgQWN0aXZpdHkgU2NpZW5jZXMsIFF1
YWxpdHkgb2YgTGlmZSBhbmQgV2VsbG5lc3MgUmVzZWFyY2ggR3JvdXAsIExhYm9yYXRvcnkgb2Yg
SHVtYW4gUGVyZm9ybWFuY2UsIFVuaXZlcnNpZGFkIGRlIExvcyBMYWdvcyAoVW5pdmVyc2l0eSBv
ZiBMb3MgTGFnb3MpLCBPc29ybm8sIENoaWxlO0ZhY3VsdHkgb2YgS2luZXNpb2xvZ3kgYW5kIFBo
eXNpY2FsIEVkdWNhdGlvbiwgVW5pdmVyc2l0eSBvZiBUb3JvbnRvLCBUb3JvbnRvLCBDYW5hZGE7
RGl2aXNpb24gb2YgR2FzdHJvZW50ZXJvbG9neSBhbmQgTnV0cml0aW9uLCBEZXBhcnRtZW50IG9m
IFBlZGlhdHJpY3MsIE1jTWFzdGVyIFVuaXZlcnNpdHksIEhhbWlsdG9uLCBDYW5hZGE7TWVkYmFz
ZSBTdC4gR2FsbGVuIEFtIFZhZGlhbnBsYXR6LCBTdC4gR2FsbGVuLCBTd2l0emVybGFuZDtJbnN0
aXR1dGUgb2YgUHJpbWFyeSBDYXJlLCBVbml2ZXJzaXR5IG9mIFp1cmljaCwgWnVyaWNoLCBTd2l0
emVybGFuZDwvYXV0aC1hZGRyZXNzPjx0aXRsZXM+PHRpdGxlPkVmZmVjdHMgb2Ygc3VwcGxlbWVu
dGFsIGp1bXAgYW5kIHNwcmludCBleGVyY2lzZSB0cmFpbmluZyBvbiBzYW5kIG9uIGF0aGxldGlj
IHBlcmZvcm1hbmNlIG9mIG1hbGUgVTE3IGhhbmRiYWxsIHBsYXllcnM8L3RpdGxlPjxzZWNvbmRh
cnktdGl0bGU+SW50ZXJuYXRpb25hbCBKb3VybmFsIG9mIFNwb3J0cyBTY2llbmNlICZhbXA7IENv
YWNoaW5nPC9zZWNvbmRhcnktdGl0bGU+PC90aXRsZXM+PHBlcmlvZGljYWw+PGZ1bGwtdGl0bGU+
SW50ZXJuYXRpb25hbCBKb3VybmFsIG9mIFNwb3J0cyBTY2llbmNlICZhbXA7IENvYWNoaW5nPC9m
dWxsLXRpdGxlPjwvcGVyaW9kaWNhbD48cGFnZXM+Mzc2LTM4NDwvcGFnZXM+PHZvbHVtZT4xNzwv
dm9sdW1lPjxudW1iZXI+MjwvbnVtYmVyPjxrZXl3b3Jkcz48a2V5d29yZD5BZ2lsaXR5PC9rZXl3
b3JkPjxrZXl3b3JkPmJhbGFuY2U8L2tleXdvcmQ+PGtleXdvcmQ+cmVwZWF0ZWQgc3ByaW50IFQt
dGVzdDwva2V5d29yZD48a2V5d29yZD5zcGVlZDwva2V5d29yZD48a2V5d29yZD51bnN0YWJsZSBz
dXJmYWNlPC9rZXl3b3JkPjwva2V5d29yZHM+PGRhdGVzPjx5ZWFyPjIwMjI8L3llYXI+PC9kYXRl
cz48aXNibj4xNzQ3LTk1NDE8L2lzYm4+PHVybHM+PHJlbGF0ZWQtdXJscz48dXJsPmh0dHBzOi8v
bmV4dC5jbmtpLm5ldC9taWRkbGUvYWJzdHJhY3Q/dj1xaU5rSlE4YzRGOGI4TDhMQkZNWGpBTWFP
Z1hQQm5XMjdsc3Q0MktwVlNUVGlIZHBfOWQ1Z19VdUtkMjAtSnZYTi0wSmZTbnBwc0I5LURpajVD
UTRiVlFfZFdJVDI5WHZKcXFoa1B5X1VJVGZMZHB6cENHeFE1X1FfelBaTG5sZjFfSjJjQUEyb2dO
QXdOVkxSM0dwMFNVLWhDTVByRmpDXzRLS21IWHJNSU1uMlpmWHVtS3RKeVJoejE2VHNJcV90YkRD
YlozVUV0eEpaZEluQVY5ZEFpbmxTQ2pwWDlmXyZhbXA7dW5pcGxhdGZvcm09TlpLUFQmYW1wO2xh
bmd1YWdlPUNIUyZhbXA7c2NlbmNlPW51bGw8L3VybD48L3JlbGF0ZWQtdXJscz48L3VybHM+PHJl
bW90ZS1kYXRhYmFzZS1wcm92aWRlcj5DbmtpPC9yZW1vdGUtZGF0YWJhc2UtcHJvdmlkZXI+PC9y
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1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537C1E5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.3±0.4</w:t>
            </w:r>
          </w:p>
        </w:tc>
        <w:tc>
          <w:tcPr>
            <w:tcW w:w="433" w:type="pct"/>
            <w:vAlign w:val="center"/>
            <w:hideMark/>
          </w:tcPr>
          <w:p w14:paraId="5BA4F48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ite-level championship</w:t>
            </w:r>
          </w:p>
        </w:tc>
        <w:tc>
          <w:tcPr>
            <w:tcW w:w="292" w:type="pct"/>
            <w:vAlign w:val="center"/>
            <w:hideMark/>
          </w:tcPr>
          <w:p w14:paraId="6245C1B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ndball</w:t>
            </w:r>
          </w:p>
        </w:tc>
        <w:tc>
          <w:tcPr>
            <w:tcW w:w="170" w:type="pct"/>
            <w:vAlign w:val="center"/>
            <w:hideMark/>
          </w:tcPr>
          <w:p w14:paraId="2925B88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0</w:t>
            </w:r>
          </w:p>
        </w:tc>
        <w:tc>
          <w:tcPr>
            <w:tcW w:w="224" w:type="pct"/>
            <w:vAlign w:val="center"/>
            <w:hideMark/>
          </w:tcPr>
          <w:p w14:paraId="27245F6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396D5FF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215" w:type="pct"/>
            <w:vAlign w:val="center"/>
            <w:hideMark/>
          </w:tcPr>
          <w:p w14:paraId="340672C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345" w:type="pct"/>
            <w:vAlign w:val="center"/>
            <w:hideMark/>
          </w:tcPr>
          <w:p w14:paraId="766CED3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n-season</w:t>
            </w:r>
          </w:p>
        </w:tc>
        <w:tc>
          <w:tcPr>
            <w:tcW w:w="425" w:type="pct"/>
            <w:vAlign w:val="center"/>
            <w:hideMark/>
          </w:tcPr>
          <w:p w14:paraId="4BD4488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29EFCAF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rd court surface</w:t>
            </w:r>
          </w:p>
        </w:tc>
        <w:tc>
          <w:tcPr>
            <w:tcW w:w="257" w:type="pct"/>
            <w:vAlign w:val="center"/>
            <w:hideMark/>
          </w:tcPr>
          <w:p w14:paraId="6F49869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84" w:type="pct"/>
            <w:vAlign w:val="center"/>
            <w:hideMark/>
          </w:tcPr>
          <w:p w14:paraId="72BC750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7" w:name="OLE_LINK11"/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  <w:bookmarkEnd w:id="7"/>
          </w:p>
        </w:tc>
        <w:tc>
          <w:tcPr>
            <w:tcW w:w="469" w:type="pct"/>
            <w:vAlign w:val="center"/>
            <w:hideMark/>
          </w:tcPr>
          <w:p w14:paraId="42E1FC89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5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  <w:p w14:paraId="72A1E4C4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  <w:p w14:paraId="47D21A9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6253794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6B59392B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707DC98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Mina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NaW5hPC9BdXRob3I+PFllYXI+MjAyMTwvWWVhcj48UmVj
TnVtPjMwNDIzPC9SZWNOdW0+PERpc3BsYXlUZXh0Pig0Mik8L0Rpc3BsYXlUZXh0PjxyZWNvcmQ+
PHJlYy1udW1iZXI+MzA0MjM8L3JlYy1udW1iZXI+PGZvcmVpZ24ta2V5cz48a2V5IGFwcD0iRU4i
IGRiLWlkPSJkNXQ5MDJmdGlwNXp4dWV3Zng1dnhwOTVmZXNmd3pwMnp2d2UiIHRpbWVzdGFtcD0i
MTczMTYwMjAzMyI+MzA0MjM8L2tleT48L2ZvcmVpZ24ta2V5cz48cmVmLXR5cGUgbmFtZT0iSm91
cm5hbCBBcnRpY2xlIj4xNzwvcmVmLXR5cGU+PGNvbnRyaWJ1dG9ycz48YXV0aG9ycz48YXV0aG9y
PkFobWFkaSBNaW5hPC9hdXRob3I+PGF1dGhvcj5Ob2JhcmkgSGFkaTwvYXV0aG9yPjxhdXRob3I+
UmFtaXJlekNhbXBpbGxvIFJvZHJpZ288L2F1dGhvcj48YXV0aG9yPlDDqXJlekfDs21leiBKb3Jn
ZTwvYXV0aG9yPjxhdXRob3I+UmliZWlybyBBbGV4YW5kcmUgTGltYSBkZSBBcmHDumpvPC9hdXRo
b3I+PGF1dGhvcj5NYXJ0w61uZXpSb2Ryw61ndWV6IEFsZWphbmRybzwvYXV0aG9yPjwvYXV0aG9y
cz48L2NvbnRyaWJ1dG9ycz48YXV0aC1hZGRyZXNzPkRlcGFydG1lbnQgb2YgRXhlcmNpc2UgUGh5
c2lvbG9neSwgRmFjdWx0eSBvZiBTcG9ydCBTY2llbmNlcywgVW5pdmVyc2l0eSBvZiBJc2ZhaGFu
LCBJc2ZhaGFuIDgxNzQ2LTczNDQsIElyYW47RGVwYXJ0bWVudCBvZiBFeGVyY2lzZSBQaHlzaW9s
b2d5LCBGYWN1bHR5IG9mIEVkdWNhdGlvbmFsIFNjaWVuY2VzIGFuZCBQc3ljaG9sb2d5LCBVbml2
ZXJzaXR5IG9mIE1vaGFnaGVnaCBBcmRhYmlsaSwgQXJkYWJpbCA1NjE5OS0xMTM2NywgSXJhbjtE
ZXBhcnRtZW50IG9mIFBoeXNpb2xvZ3ksIFNjaG9vbCBvZiBTcG9ydCBTY2llbmNlcywgVW5pdmVy
c2l0eSBvZiBFeHRyZW1hZHVyYSwgMTAwMDMgQ8OhY2VyZXMsIFNwYWluO0hFTUUgUmVzZWFyY2gg
R3JvdXAsIEZhY3VsdHkgb2YgU3BvcnQgU2NpZW5jZXMsIFVuaXZlcnNpdHkgb2YgRXh0cmVtYWR1
cmEsIDEwMDAzIEPDoWNlcmVzLCBTcGFpbjtEZXBhcnRhbWVudG8gZGUgQ2llbmNpYXMgZGUgbGEg
QWN0aXZpZGFkIEbDrXNpY2EsIFVuaXZlcnNpZGFkIGRlIExvcyBMYWdvcywgU2FudGlhZ28gODMy
MDAwMCwgQ2hpbGU7RXhlcmNpc2UgYW5kIFJlaGFiaWxpdGF0aW9uIFNjaWVuY2VzIExhYm9yYXRv
cnksIFNjaG9vbCBvZiBQaHlzaWNhbCBUaGVyYXB5LCBGYWN1bHR5IG9mIFJlaGFiaWxpdGF0aW9u
IFNjaWVuY2VzLCBVbml2ZXJzaWRhZCBBbmRyZXMgQmVsbG8sIFNhbnRpYWdvIDc1OTE1MzgsIENo
aWxlO1BoeXNpY2FsIEVkdWNhdGlvbiBDb2xsZWdlLCBVbml2ZXJzaXR5IG9mIEJyYXNpbGlhLCBC
cmFzaWxpYSA3MDkxMC05MDAsIEJyYXppbDtEZXBhcnRtZW50IG9mIEFuYWx5dGljYWwgQ2hlbWlz
dHJ5LCBOdXRyaXRpb24gYW5kIEZvb2QgU2NpZW5jZXMsIFVuaXZlcnNpdHkgb2YgQWxpY2FudGUs
IDAzNjkwIEFsaWNhbnRlLCBTcGFpbjtBbGljYW50ZSBJbnN0aXR1dGUgZm9yIEhlYWx0aCBhbmQg
QmlvbWVkaWNhbCBSZXNlYXJjaCwgSVNBQklBTCwgMDMwMTAgQWxpY2FudGUsIFNwYWluPC9hdXRo
LWFkZHJlc3M+PHRpdGxlcz48dGl0bGU+RWZmZWN0cyBvZiBQbHlvbWV0cmljIEp1bXAgVHJhaW5p
bmcgaW4gU2FuZCBvciBSaWdpZCBTdXJmYWNlIG9uIEp1bXAtUmVsYXRlZCBCaW9tZWNoYW5pY2Fs
IFZhcmlhYmxlcyBhbmQgUGh5c2ljYWwgRml0bmVzcyBpbiBGZW1hbGUgVm9sbGV5YmFsbCBQbGF5
ZXJzPC90aXRsZT48c2Vjb25kYXJ5LXRpdGxlPkludGVybmF0aW9uYWwgSm91cm5hbCBvZiBFbnZp
cm9ubWVudGFsIFJlc2VhcmNoIGFuZCBQdWJsaWMgSGVhbHRoPC9zZWNvbmRhcnktdGl0bGU+PC90
aXRsZXM+PHBlcmlvZGljYWw+PGZ1bGwtdGl0bGU+SW50ZXJuYXRpb25hbCBKb3VybmFsIG9mIEVu
dmlyb25tZW50YWwgUmVzZWFyY2ggYW5kIFB1YmxpYyBIZWFsdGg8L2Z1bGwtdGl0bGU+PC9wZXJp
b2RpY2FsPjxwYWdlcz4xMzA5My0xMzA5MzwvcGFnZXM+PHZvbHVtZT4xODwvdm9sdW1lPjxudW1i
ZXI+MjQ8L251bWJlcj48a2V5d29yZHM+PGtleXdvcmQ+c3BvcnRzIG1lZGljaW5lPC9rZXl3b3Jk
PjxrZXl3b3JkPmh1bWFuIHBoeXNpY2FsIGNvbmRpdGlvbmluZzwva2V5d29yZD48a2V5d29yZD5y
ZXNpc3RhbmNlIHRyYWluaW5nPC9rZXl3b3JkPjxrZXl3b3JkPnN0cmVuZ3RoIHRyYWluaW5nPC9r
ZXl3b3JkPjxrZXl3b3JkPnNwb3J0czwva2V5d29yZD48L2tleXdvcmRzPjxkYXRlcz48eWVhcj4y
MDIxPC95ZWFyPjwvZGF0ZXM+PHVybHM+PHJlbGF0ZWQtdXJscz48dXJsPmh0dHBzOi8vbmV4dC5j
bmtpLm5ldC9taWRkbGUvYWJzdHJhY3Q/dj1xaU5rSlE4YzRGOEsyZzFMUzhIX1ZVbFhmRUg0Z3Rm
ek8xZHp6cWdRb09Qd2ZMeDBXbE5ZamZ5MFp1cE1tdjFocnA5di1oZXRtNVFORDZQSDdZbTlhYzZ4
NExuRXduSE90R251RlQ4dzNrbHNuQ3RWV1JrVmkycF9zY090ckQzYkx0MWhkQnF2VmdTMm16WDNy
NVFBSlZrc0QzODF2d3lLWHJaN1FOVWtTSzRhVkE0cFc3TlV5azJQY0VrNWFCSWxLRlB1ZWszTkth
UF80ZzNYYW5OUGRvV0d3NlBYT0FCNCZhbXA7dW5pcGxhdGZvcm09TlpLUFQmYW1wO2xhbmd1YWdl
PUNIUyZhbXA7c2NlbmNlPW51bGw8L3VybD48L3JlbGF0ZWQtdXJscz48L3VybHM+PHJlbW90ZS1k
YXRhYmFzZS1wcm92aWRlcj5DbmtpPC9yZW1vdGUtZGF0YWJhc2UtcHJvdmlkZXI+PC9yZWNvcmQ+
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NaW5hPC9BdXRob3I+PFllYXI+MjAyMTwvWWVhcj48UmVj
TnVtPjMwNDIzPC9SZWNOdW0+PERpc3BsYXlUZXh0Pig0Mik8L0Rpc3BsYXlUZXh0PjxyZWNvcmQ+
PHJlYy1udW1iZXI+MzA0MjM8L3JlYy1udW1iZXI+PGZvcmVpZ24ta2V5cz48a2V5IGFwcD0iRU4i
IGRiLWlkPSJkNXQ5MDJmdGlwNXp4dWV3Zng1dnhwOTVmZXNmd3pwMnp2d2UiIHRpbWVzdGFtcD0i
MTczMTYwMjAzMyI+MzA0MjM8L2tleT48L2ZvcmVpZ24ta2V5cz48cmVmLXR5cGUgbmFtZT0iSm91
cm5hbCBBcnRpY2xlIj4xNzwvcmVmLXR5cGU+PGNvbnRyaWJ1dG9ycz48YXV0aG9ycz48YXV0aG9y
PkFobWFkaSBNaW5hPC9hdXRob3I+PGF1dGhvcj5Ob2JhcmkgSGFkaTwvYXV0aG9yPjxhdXRob3I+
UmFtaXJlekNhbXBpbGxvIFJvZHJpZ288L2F1dGhvcj48YXV0aG9yPlDDqXJlekfDs21leiBKb3Jn
ZTwvYXV0aG9yPjxhdXRob3I+UmliZWlybyBBbGV4YW5kcmUgTGltYSBkZSBBcmHDumpvPC9hdXRo
b3I+PGF1dGhvcj5NYXJ0w61uZXpSb2Ryw61ndWV6IEFsZWphbmRybzwvYXV0aG9yPjwvYXV0aG9y
cz48L2NvbnRyaWJ1dG9ycz48YXV0aC1hZGRyZXNzPkRlcGFydG1lbnQgb2YgRXhlcmNpc2UgUGh5
c2lvbG9neSwgRmFjdWx0eSBvZiBTcG9ydCBTY2llbmNlcywgVW5pdmVyc2l0eSBvZiBJc2ZhaGFu
LCBJc2ZhaGFuIDgxNzQ2LTczNDQsIElyYW47RGVwYXJ0bWVudCBvZiBFeGVyY2lzZSBQaHlzaW9s
b2d5LCBGYWN1bHR5IG9mIEVkdWNhdGlvbmFsIFNjaWVuY2VzIGFuZCBQc3ljaG9sb2d5LCBVbml2
ZXJzaXR5IG9mIE1vaGFnaGVnaCBBcmRhYmlsaSwgQXJkYWJpbCA1NjE5OS0xMTM2NywgSXJhbjtE
ZXBhcnRtZW50IG9mIFBoeXNpb2xvZ3ksIFNjaG9vbCBvZiBTcG9ydCBTY2llbmNlcywgVW5pdmVy
c2l0eSBvZiBFeHRyZW1hZHVyYSwgMTAwMDMgQ8OhY2VyZXMsIFNwYWluO0hFTUUgUmVzZWFyY2gg
R3JvdXAsIEZhY3VsdHkgb2YgU3BvcnQgU2NpZW5jZXMsIFVuaXZlcnNpdHkgb2YgRXh0cmVtYWR1
cmEsIDEwMDAzIEPDoWNlcmVzLCBTcGFpbjtEZXBhcnRhbWVudG8gZGUgQ2llbmNpYXMgZGUgbGEg
QWN0aXZpZGFkIEbDrXNpY2EsIFVuaXZlcnNpZGFkIGRlIExvcyBMYWdvcywgU2FudGlhZ28gODMy
MDAwMCwgQ2hpbGU7RXhlcmNpc2UgYW5kIFJlaGFiaWxpdGF0aW9uIFNjaWVuY2VzIExhYm9yYXRv
cnksIFNjaG9vbCBvZiBQaHlzaWNhbCBUaGVyYXB5LCBGYWN1bHR5IG9mIFJlaGFiaWxpdGF0aW9u
IFNjaWVuY2VzLCBVbml2ZXJzaWRhZCBBbmRyZXMgQmVsbG8sIFNhbnRpYWdvIDc1OTE1MzgsIENo
aWxlO1BoeXNpY2FsIEVkdWNhdGlvbiBDb2xsZWdlLCBVbml2ZXJzaXR5IG9mIEJyYXNpbGlhLCBC
cmFzaWxpYSA3MDkxMC05MDAsIEJyYXppbDtEZXBhcnRtZW50IG9mIEFuYWx5dGljYWwgQ2hlbWlz
dHJ5LCBOdXRyaXRpb24gYW5kIEZvb2QgU2NpZW5jZXMsIFVuaXZlcnNpdHkgb2YgQWxpY2FudGUs
IDAzNjkwIEFsaWNhbnRlLCBTcGFpbjtBbGljYW50ZSBJbnN0aXR1dGUgZm9yIEhlYWx0aCBhbmQg
QmlvbWVkaWNhbCBSZXNlYXJjaCwgSVNBQklBTCwgMDMwMTAgQWxpY2FudGUsIFNwYWluPC9hdXRo
LWFkZHJlc3M+PHRpdGxlcz48dGl0bGU+RWZmZWN0cyBvZiBQbHlvbWV0cmljIEp1bXAgVHJhaW5p
bmcgaW4gU2FuZCBvciBSaWdpZCBTdXJmYWNlIG9uIEp1bXAtUmVsYXRlZCBCaW9tZWNoYW5pY2Fs
IFZhcmlhYmxlcyBhbmQgUGh5c2ljYWwgRml0bmVzcyBpbiBGZW1hbGUgVm9sbGV5YmFsbCBQbGF5
ZXJzPC90aXRsZT48c2Vjb25kYXJ5LXRpdGxlPkludGVybmF0aW9uYWwgSm91cm5hbCBvZiBFbnZp
cm9ubWVudGFsIFJlc2VhcmNoIGFuZCBQdWJsaWMgSGVhbHRoPC9zZWNvbmRhcnktdGl0bGU+PC90
aXRsZXM+PHBlcmlvZGljYWw+PGZ1bGwtdGl0bGU+SW50ZXJuYXRpb25hbCBKb3VybmFsIG9mIEVu
dmlyb25tZW50YWwgUmVzZWFyY2ggYW5kIFB1YmxpYyBIZWFsdGg8L2Z1bGwtdGl0bGU+PC9wZXJp
b2RpY2FsPjxwYWdlcz4xMzA5My0xMzA5MzwvcGFnZXM+PHZvbHVtZT4xODwvdm9sdW1lPjxudW1i
ZXI+MjQ8L251bWJlcj48a2V5d29yZHM+PGtleXdvcmQ+c3BvcnRzIG1lZGljaW5lPC9rZXl3b3Jk
PjxrZXl3b3JkPmh1bWFuIHBoeXNpY2FsIGNvbmRpdGlvbmluZzwva2V5d29yZD48a2V5d29yZD5y
ZXNpc3RhbmNlIHRyYWluaW5nPC9rZXl3b3JkPjxrZXl3b3JkPnN0cmVuZ3RoIHRyYWluaW5nPC9r
ZXl3b3JkPjxrZXl3b3JkPnNwb3J0czwva2V5d29yZD48L2tleXdvcmRzPjxkYXRlcz48eWVhcj4y
MDIxPC95ZWFyPjwvZGF0ZXM+PHVybHM+PHJlbGF0ZWQtdXJscz48dXJsPmh0dHBzOi8vbmV4dC5j
bmtpLm5ldC9taWRkbGUvYWJzdHJhY3Q/dj1xaU5rSlE4YzRGOEsyZzFMUzhIX1ZVbFhmRUg0Z3Rm
ek8xZHp6cWdRb09Qd2ZMeDBXbE5ZamZ5MFp1cE1tdjFocnA5di1oZXRtNVFORDZQSDdZbTlhYzZ4
NExuRXduSE90R251RlQ4dzNrbHNuQ3RWV1JrVmkycF9zY090ckQzYkx0MWhkQnF2VmdTMm16WDNy
NVFBSlZrc0QzODF2d3lLWHJaN1FOVWtTSzRhVkE0cFc3TlV5azJQY0VrNWFCSWxLRlB1ZWszTkth
UF80ZzNYYW5OUGRvV0d3NlBYT0FCNCZhbXA7dW5pcGxhdGZvcm09TlpLUFQmYW1wO2xhbmd1YWdl
PUNIUyZhbXA7c2NlbmNlPW51bGw8L3VybD48L3JlbGF0ZWQtdXJscz48L3VybHM+PHJlbW90ZS1k
YXRhYmFzZS1wcm92aWRlcj5DbmtpPC9yZW1vdGUtZGF0YWJhc2UtcHJvdmlkZXI+PC9yZWNvcmQ+
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2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24A8A77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3.5±2.8</w:t>
            </w:r>
          </w:p>
        </w:tc>
        <w:tc>
          <w:tcPr>
            <w:tcW w:w="433" w:type="pct"/>
            <w:vAlign w:val="center"/>
            <w:hideMark/>
          </w:tcPr>
          <w:p w14:paraId="752D6A4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National U17 team</w:t>
            </w:r>
          </w:p>
        </w:tc>
        <w:tc>
          <w:tcPr>
            <w:tcW w:w="292" w:type="pct"/>
            <w:vAlign w:val="center"/>
            <w:hideMark/>
          </w:tcPr>
          <w:p w14:paraId="6A521A4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volleyball</w:t>
            </w:r>
          </w:p>
        </w:tc>
        <w:tc>
          <w:tcPr>
            <w:tcW w:w="170" w:type="pct"/>
            <w:vAlign w:val="center"/>
            <w:hideMark/>
          </w:tcPr>
          <w:p w14:paraId="6AC6E78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224" w:type="pct"/>
            <w:vAlign w:val="center"/>
            <w:hideMark/>
          </w:tcPr>
          <w:p w14:paraId="6BAD797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791AA10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215" w:type="pct"/>
            <w:vAlign w:val="center"/>
            <w:hideMark/>
          </w:tcPr>
          <w:p w14:paraId="0DA063A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345" w:type="pct"/>
            <w:vAlign w:val="center"/>
            <w:hideMark/>
          </w:tcPr>
          <w:p w14:paraId="5D1CF7D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  <w:hideMark/>
          </w:tcPr>
          <w:p w14:paraId="3B5C764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6531673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rd court surface</w:t>
            </w:r>
          </w:p>
        </w:tc>
        <w:tc>
          <w:tcPr>
            <w:tcW w:w="257" w:type="pct"/>
            <w:vAlign w:val="center"/>
            <w:hideMark/>
          </w:tcPr>
          <w:p w14:paraId="33518D6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4" w:type="pct"/>
            <w:vAlign w:val="center"/>
            <w:hideMark/>
          </w:tcPr>
          <w:p w14:paraId="5AA9D1B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bookmarkStart w:id="8" w:name="OLE_LINK13"/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  <w:bookmarkEnd w:id="8"/>
          </w:p>
        </w:tc>
        <w:tc>
          <w:tcPr>
            <w:tcW w:w="469" w:type="pct"/>
            <w:vAlign w:val="center"/>
            <w:hideMark/>
          </w:tcPr>
          <w:p w14:paraId="3FDFA05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0117064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ingle-beam timing gates</w:t>
            </w:r>
          </w:p>
        </w:tc>
      </w:tr>
      <w:tr w:rsidR="00AB5570" w:rsidRPr="00C731E5" w14:paraId="47054F2D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58F3233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Özen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Özen&lt;/Author&gt;&lt;Year&gt;2020&lt;/Year&gt;&lt;RecNum&gt;30472&lt;/RecNum&gt;&lt;DisplayText&gt;(43)&lt;/DisplayText&gt;&lt;record&gt;&lt;rec-number&gt;30472&lt;/rec-number&gt;&lt;foreign-keys&gt;&lt;key app="EN" db-id="d5t902ftip5zxuewfx5vxp95fesfwzp2zvwe" timestamp="1731852830"&gt;30472&lt;/key&gt;&lt;/foreign-keys&gt;&lt;ref-type name="Journal Article"&gt;17&lt;/ref-type&gt;&lt;contributors&gt;&lt;authors&gt;&lt;author&gt;Özen, Gökmen&lt;/author&gt;&lt;author&gt;Atar, Özdemir&lt;/author&gt;&lt;author&gt;Koç, Hürmüz&lt;/author&gt;&lt;/authors&gt;&lt;/contributors&gt;&lt;titles&gt;&lt;title&gt;The Effects of A 6-Week Plyometric Training Programme on Sand Versus Wooden Parquet Surfaces on the Physical Performance Parameters of Well-Trained Young Basketball Players&lt;/title&gt;&lt;secondary-title&gt;Montenegrin Journal of Sports Science and Medicine&lt;/secondary-title&gt;&lt;/titles&gt;&lt;periodical&gt;&lt;full-title&gt;Montenegrin Journal of Sports Science and Medicine&lt;/full-title&gt;&lt;/periodical&gt;&lt;pages&gt;1-6&lt;/pages&gt;&lt;volume&gt;9&lt;/volume&gt;&lt;number&gt;1&lt;/number&gt;&lt;dates&gt;&lt;year&gt;2020&lt;/year&gt;&lt;/dates&gt;&lt;urls&gt;&lt;/urls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3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029B502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.58±0.5</w:t>
            </w:r>
          </w:p>
        </w:tc>
        <w:tc>
          <w:tcPr>
            <w:tcW w:w="433" w:type="pct"/>
            <w:vAlign w:val="center"/>
            <w:hideMark/>
          </w:tcPr>
          <w:p w14:paraId="1B5E80B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hysically active with training background</w:t>
            </w:r>
          </w:p>
        </w:tc>
        <w:tc>
          <w:tcPr>
            <w:tcW w:w="292" w:type="pct"/>
            <w:vAlign w:val="center"/>
            <w:hideMark/>
          </w:tcPr>
          <w:p w14:paraId="137DE90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volleyball</w:t>
            </w:r>
          </w:p>
        </w:tc>
        <w:tc>
          <w:tcPr>
            <w:tcW w:w="170" w:type="pct"/>
            <w:vAlign w:val="center"/>
            <w:hideMark/>
          </w:tcPr>
          <w:p w14:paraId="60622AA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224" w:type="pct"/>
            <w:vAlign w:val="center"/>
            <w:hideMark/>
          </w:tcPr>
          <w:p w14:paraId="310C2D5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3B33BA5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215" w:type="pct"/>
            <w:vAlign w:val="center"/>
            <w:hideMark/>
          </w:tcPr>
          <w:p w14:paraId="4A81939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45" w:type="pct"/>
            <w:vAlign w:val="center"/>
            <w:hideMark/>
          </w:tcPr>
          <w:p w14:paraId="68081A3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off-season</w:t>
            </w:r>
          </w:p>
        </w:tc>
        <w:tc>
          <w:tcPr>
            <w:tcW w:w="425" w:type="pct"/>
            <w:vAlign w:val="center"/>
            <w:hideMark/>
          </w:tcPr>
          <w:p w14:paraId="19E199D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 (20-cm dry sand)</w:t>
            </w:r>
          </w:p>
        </w:tc>
        <w:tc>
          <w:tcPr>
            <w:tcW w:w="342" w:type="pct"/>
            <w:vAlign w:val="center"/>
            <w:hideMark/>
          </w:tcPr>
          <w:p w14:paraId="7ED70D3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-cm-thick wooden surface</w:t>
            </w:r>
          </w:p>
        </w:tc>
        <w:tc>
          <w:tcPr>
            <w:tcW w:w="257" w:type="pct"/>
            <w:vAlign w:val="center"/>
            <w:hideMark/>
          </w:tcPr>
          <w:p w14:paraId="1B21ECF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84" w:type="pct"/>
            <w:vAlign w:val="center"/>
            <w:hideMark/>
          </w:tcPr>
          <w:p w14:paraId="7F8C836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4C996DF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351D7B0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4CCDB215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31BB3B7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Pereira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QZXJlaXJhPC9BdXRob3I+PFllYXI+MjAyMzwvWWVhcj48
UmVjTnVtPjMwNDkwPC9SZWNOdW0+PERpc3BsYXlUZXh0Pig0NCk8L0Rpc3BsYXlUZXh0PjxyZWNv
cmQ+PHJlYy1udW1iZXI+MzA0OTA8L3JlYy1udW1iZXI+PGZvcmVpZ24ta2V5cz48a2V5IGFwcD0i
RU4iIGRiLWlkPSJkNXQ5MDJmdGlwNXp4dWV3Zng1dnhwOTVmZXNmd3pwMnp2d2UiIHRpbWVzdGFt
cD0iMTczMjE5NzA4NiI+MzA0OTA8L2tleT48L2ZvcmVpZ24ta2V5cz48cmVmLXR5cGUgbmFtZT0i
Sm91cm5hbCBBcnRpY2xlIj4xNzwvcmVmLXR5cGU+PGNvbnRyaWJ1dG9ycz48YXV0aG9ycz48YXV0
aG9yPlBlcmVpcmEsIEwuIEEuPC9hdXRob3I+PGF1dGhvcj5GcmVpdGFzLCBULiBULjwvYXV0aG9y
PjxhdXRob3I+WmFiYWxveSwgUy48L2F1dGhvcj48YXV0aG9yPkZlcnJlaXJhLCBSLiBDLiBBLjwv
YXV0aG9yPjxhdXRob3I+U2lsdmEsIE0uIEwuPC9hdXRob3I+PGF1dGhvcj5BemV2ZWRvLCBQaHNt
PC9hdXRob3I+PGF1dGhvcj5Mb3R1cmNvLCBJLjwvYXV0aG9yPjwvYXV0aG9ycz48L2NvbnRyaWJ1
dG9ycz48YXV0aC1hZGRyZXNzPk5BUi1OdWNsZXVzIG9mIEhpZ2ggUGVyZm9ybWFuY2UgaW4gU3Bv
cnQsIFPDo28gUGF1bG8sIEJyYXppbC4mI3hEO0RlcGFydG1lbnQgb2YgSHVtYW4gTW92ZW1lbnQg
U2NpZW5jZXMsIEZlZGVyYWwgVW5pdmVyc2l0eSBvZiBTw6NvIFBhdWxvLCBTw6NvIFBhdWxvLCBC
cmF6aWwuJiN4RDtVQ0FNIFJlc2VhcmNoIENlbnRlciBmb3IgSGlnaCBQZXJmb3JtYW5jZSBTcG9y
dCwgVUNBTSBVbml2ZXJzaWRhZCBDYXTDs2xpY2EgZGUgTXVyY2lhLCBNdXJjaWEsIFNwYWluLiYj
eEQ7RmFjdWx0YWQgZGUgRGVwb3J0ZSwgVUNBTSBVbml2ZXJzaWRhZCBDYXTDs2xpY2EgZGUgTXVy
Y2lhLCBNdXJjaWEsIFNwYWluLiYjeEQ7RmFjdWx0eSBvZiBQaHlzaWNhbCBBY3Rpdml0eSBhbmQg
U3BvcnRzLCBVbml2ZXJzaXR5IG9mIEZsb3JlcywgQnVlbm9zIEFpcmVzLCBBcmdlbnRpbmEuJiN4
RDtGYWN1bHR5IG9mIFNwb3J0cyBTY2llbmNlcywgUGFibG8gZGUgT2xhdmlkZSBVbml2ZXJzaXR5
LCBTZXZpbGxlLCBTcGFpbi4mI3hEO1NlY3JldGFyaWEgZGUgRXNwb3J0ZXMgZSBRdWFsaWRhZGUg
ZGUgVmlkYSwgUHJlZmVpdHVyYSBNdW5pY2lwYWwgZGUgU8OjbyBKb3PDqSBkb3MgQ2FtcG9zLCBT
w6NvIEpvc8OpIGRvcyBDYW1wb3MsIEJyYXppbDsgYW5kLiYjeEQ7VW5pdmVyc2l0eSBvZiBTb3V0
aCBXYWxlcywgV2FsZXMsIFVuaXRlZCBLaW5nZG9tLjwvYXV0aC1hZGRyZXNzPjx0aXRsZXM+PHRp
dGxlPlNwcmludCBhbmQgSnVtcCBUcmFpbmluZyBvbiBTYW5kIHZzLiBHcmFzcyBTdXJmYWNlczog
RWZmZWN0cyBvbiB0aGUgUGh5c2ljYWwgUGVyZm9ybWFuY2Ugb2YgWW91bmcgU29jY2VyIFBsYXll
cnM8L3RpdGxlPjxzZWNvbmRhcnktdGl0bGU+SiBTdHJlbmd0aCBDb25kIFJlczwvc2Vjb25kYXJ5
LXRpdGxlPjxhbHQtdGl0bGU+Sm91cm5hbCBvZiBzdHJlbmd0aCBhbmQgY29uZGl0aW9uaW5nIHJl
c2VhcmNoPC9hbHQtdGl0bGU+PC90aXRsZXM+PHBlcmlvZGljYWw+PGZ1bGwtdGl0bGU+SiBTdHJl
bmd0aCBDb25kIFJlczwvZnVsbC10aXRsZT48L3BlcmlvZGljYWw+PGFsdC1wZXJpb2RpY2FsPjxm
dWxsLXRpdGxlPkpvdXJuYWwgb2YgU3RyZW5ndGggYW5kIENvbmRpdGlvbmluZyBSZXNlYXJjaDwv
ZnVsbC10aXRsZT48L2FsdC1wZXJpb2RpY2FsPjxwYWdlcz4xODI4LTE4MzM8L3BhZ2VzPjx2b2x1
bWU+Mzc8L3ZvbHVtZT48bnVtYmVyPjk8L251bWJlcj48ZWRpdGlvbj4yMDIzLzAyLzAyPC9lZGl0
aW9uPjxrZXl3b3Jkcz48a2V5d29yZD5IdW1hbnM8L2tleXdvcmQ+PGtleXdvcmQ+KkF0aGxldGlj
IFBlcmZvcm1hbmNlPC9rZXl3b3JkPjxrZXl3b3JkPk11c2NsZSBTdHJlbmd0aDwva2V5d29yZD48
a2V5d29yZD5QaHlzaWNhbCBGdW5jdGlvbmFsIFBlcmZvcm1hbmNlPC9rZXl3b3JkPjxrZXl3b3Jk
PipSZXNpc3RhbmNlIFRyYWluaW5nL21ldGhvZHM8L2tleXdvcmQ+PGtleXdvcmQ+KlJ1bm5pbmc8
L2tleXdvcmQ+PGtleXdvcmQ+U2FuZDwva2V5d29yZD48a2V5d29yZD4qU29jY2VyPC9rZXl3b3Jk
Pjwva2V5d29yZHM+PGRhdGVzPjx5ZWFyPjIwMjM8L3llYXI+PHB1Yi1kYXRlcz48ZGF0ZT5TZXAg
MTwvZGF0ZT48L3B1Yi1kYXRlcz48L2RhdGVzPjxpc2JuPjEwNjQtODAxMTwvaXNibj48YWNjZXNz
aW9uLW51bT4zNjcyMzA1OTwvYWNjZXNzaW9uLW51bT48dXJscz48L3VybHM+PGVsZWN0cm9uaWMt
cmVzb3VyY2UtbnVtPjEwLjE1MTkvanNjLjAwMDAwMDAwMDAwMDQ0Nz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QZXJlaXJhPC9BdXRob3I+PFllYXI+MjAyMzwvWWVhcj48
UmVjTnVtPjMwNDkwPC9SZWNOdW0+PERpc3BsYXlUZXh0Pig0NCk8L0Rpc3BsYXlUZXh0PjxyZWNv
cmQ+PHJlYy1udW1iZXI+MzA0OTA8L3JlYy1udW1iZXI+PGZvcmVpZ24ta2V5cz48a2V5IGFwcD0i
RU4iIGRiLWlkPSJkNXQ5MDJmdGlwNXp4dWV3Zng1dnhwOTVmZXNmd3pwMnp2d2UiIHRpbWVzdGFt
cD0iMTczMjE5NzA4NiI+MzA0OTA8L2tleT48L2ZvcmVpZ24ta2V5cz48cmVmLXR5cGUgbmFtZT0i
Sm91cm5hbCBBcnRpY2xlIj4xNzwvcmVmLXR5cGU+PGNvbnRyaWJ1dG9ycz48YXV0aG9ycz48YXV0
aG9yPlBlcmVpcmEsIEwuIEEuPC9hdXRob3I+PGF1dGhvcj5GcmVpdGFzLCBULiBULjwvYXV0aG9y
PjxhdXRob3I+WmFiYWxveSwgUy48L2F1dGhvcj48YXV0aG9yPkZlcnJlaXJhLCBSLiBDLiBBLjwv
YXV0aG9yPjxhdXRob3I+U2lsdmEsIE0uIEwuPC9hdXRob3I+PGF1dGhvcj5BemV2ZWRvLCBQaHNt
PC9hdXRob3I+PGF1dGhvcj5Mb3R1cmNvLCBJLjwvYXV0aG9yPjwvYXV0aG9ycz48L2NvbnRyaWJ1
dG9ycz48YXV0aC1hZGRyZXNzPk5BUi1OdWNsZXVzIG9mIEhpZ2ggUGVyZm9ybWFuY2UgaW4gU3Bv
cnQsIFPDo28gUGF1bG8sIEJyYXppbC4mI3hEO0RlcGFydG1lbnQgb2YgSHVtYW4gTW92ZW1lbnQg
U2NpZW5jZXMsIEZlZGVyYWwgVW5pdmVyc2l0eSBvZiBTw6NvIFBhdWxvLCBTw6NvIFBhdWxvLCBC
cmF6aWwuJiN4RDtVQ0FNIFJlc2VhcmNoIENlbnRlciBmb3IgSGlnaCBQZXJmb3JtYW5jZSBTcG9y
dCwgVUNBTSBVbml2ZXJzaWRhZCBDYXTDs2xpY2EgZGUgTXVyY2lhLCBNdXJjaWEsIFNwYWluLiYj
eEQ7RmFjdWx0YWQgZGUgRGVwb3J0ZSwgVUNBTSBVbml2ZXJzaWRhZCBDYXTDs2xpY2EgZGUgTXVy
Y2lhLCBNdXJjaWEsIFNwYWluLiYjeEQ7RmFjdWx0eSBvZiBQaHlzaWNhbCBBY3Rpdml0eSBhbmQg
U3BvcnRzLCBVbml2ZXJzaXR5IG9mIEZsb3JlcywgQnVlbm9zIEFpcmVzLCBBcmdlbnRpbmEuJiN4
RDtGYWN1bHR5IG9mIFNwb3J0cyBTY2llbmNlcywgUGFibG8gZGUgT2xhdmlkZSBVbml2ZXJzaXR5
LCBTZXZpbGxlLCBTcGFpbi4mI3hEO1NlY3JldGFyaWEgZGUgRXNwb3J0ZXMgZSBRdWFsaWRhZGUg
ZGUgVmlkYSwgUHJlZmVpdHVyYSBNdW5pY2lwYWwgZGUgU8OjbyBKb3PDqSBkb3MgQ2FtcG9zLCBT
w6NvIEpvc8OpIGRvcyBDYW1wb3MsIEJyYXppbDsgYW5kLiYjeEQ7VW5pdmVyc2l0eSBvZiBTb3V0
aCBXYWxlcywgV2FsZXMsIFVuaXRlZCBLaW5nZG9tLjwvYXV0aC1hZGRyZXNzPjx0aXRsZXM+PHRp
dGxlPlNwcmludCBhbmQgSnVtcCBUcmFpbmluZyBvbiBTYW5kIHZzLiBHcmFzcyBTdXJmYWNlczog
RWZmZWN0cyBvbiB0aGUgUGh5c2ljYWwgUGVyZm9ybWFuY2Ugb2YgWW91bmcgU29jY2VyIFBsYXll
cnM8L3RpdGxlPjxzZWNvbmRhcnktdGl0bGU+SiBTdHJlbmd0aCBDb25kIFJlczwvc2Vjb25kYXJ5
LXRpdGxlPjxhbHQtdGl0bGU+Sm91cm5hbCBvZiBzdHJlbmd0aCBhbmQgY29uZGl0aW9uaW5nIHJl
c2VhcmNoPC9hbHQtdGl0bGU+PC90aXRsZXM+PHBlcmlvZGljYWw+PGZ1bGwtdGl0bGU+SiBTdHJl
bmd0aCBDb25kIFJlczwvZnVsbC10aXRsZT48L3BlcmlvZGljYWw+PGFsdC1wZXJpb2RpY2FsPjxm
dWxsLXRpdGxlPkpvdXJuYWwgb2YgU3RyZW5ndGggYW5kIENvbmRpdGlvbmluZyBSZXNlYXJjaDwv
ZnVsbC10aXRsZT48L2FsdC1wZXJpb2RpY2FsPjxwYWdlcz4xODI4LTE4MzM8L3BhZ2VzPjx2b2x1
bWU+Mzc8L3ZvbHVtZT48bnVtYmVyPjk8L251bWJlcj48ZWRpdGlvbj4yMDIzLzAyLzAyPC9lZGl0
aW9uPjxrZXl3b3Jkcz48a2V5d29yZD5IdW1hbnM8L2tleXdvcmQ+PGtleXdvcmQ+KkF0aGxldGlj
IFBlcmZvcm1hbmNlPC9rZXl3b3JkPjxrZXl3b3JkPk11c2NsZSBTdHJlbmd0aDwva2V5d29yZD48
a2V5d29yZD5QaHlzaWNhbCBGdW5jdGlvbmFsIFBlcmZvcm1hbmNlPC9rZXl3b3JkPjxrZXl3b3Jk
PipSZXNpc3RhbmNlIFRyYWluaW5nL21ldGhvZHM8L2tleXdvcmQ+PGtleXdvcmQ+KlJ1bm5pbmc8
L2tleXdvcmQ+PGtleXdvcmQ+U2FuZDwva2V5d29yZD48a2V5d29yZD4qU29jY2VyPC9rZXl3b3Jk
Pjwva2V5d29yZHM+PGRhdGVzPjx5ZWFyPjIwMjM8L3llYXI+PHB1Yi1kYXRlcz48ZGF0ZT5TZXAg
MTwvZGF0ZT48L3B1Yi1kYXRlcz48L2RhdGVzPjxpc2JuPjEwNjQtODAxMTwvaXNibj48YWNjZXNz
aW9uLW51bT4zNjcyMzA1OTwvYWNjZXNzaW9uLW51bT48dXJscz48L3VybHM+PGVsZWN0cm9uaWMt
cmVzb3VyY2UtbnVtPjEwLjE1MTkvanNjLjAwMDAwMDAwMDAwMDQ0NzI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4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76E49D4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.3±0.5</w:t>
            </w:r>
          </w:p>
        </w:tc>
        <w:tc>
          <w:tcPr>
            <w:tcW w:w="433" w:type="pct"/>
            <w:vAlign w:val="center"/>
            <w:hideMark/>
          </w:tcPr>
          <w:p w14:paraId="3B72288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Well-trained young male players</w:t>
            </w:r>
          </w:p>
        </w:tc>
        <w:tc>
          <w:tcPr>
            <w:tcW w:w="292" w:type="pct"/>
            <w:vAlign w:val="center"/>
            <w:hideMark/>
          </w:tcPr>
          <w:p w14:paraId="2589690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238F354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224" w:type="pct"/>
            <w:vAlign w:val="center"/>
            <w:hideMark/>
          </w:tcPr>
          <w:p w14:paraId="47FB57F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106B0FB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215" w:type="pct"/>
            <w:vAlign w:val="center"/>
            <w:hideMark/>
          </w:tcPr>
          <w:p w14:paraId="764625D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345" w:type="pct"/>
            <w:vAlign w:val="center"/>
            <w:hideMark/>
          </w:tcPr>
          <w:p w14:paraId="7C274EF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  <w:hideMark/>
          </w:tcPr>
          <w:p w14:paraId="0B0D8F9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224A1AF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</w:p>
        </w:tc>
        <w:tc>
          <w:tcPr>
            <w:tcW w:w="257" w:type="pct"/>
            <w:vAlign w:val="center"/>
            <w:hideMark/>
          </w:tcPr>
          <w:p w14:paraId="0FF9A61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84" w:type="pct"/>
            <w:vAlign w:val="center"/>
            <w:hideMark/>
          </w:tcPr>
          <w:p w14:paraId="7766705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2FF0903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→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3AD9B3A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6254CC20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0A35B41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Ramirez-Campillo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Ramirez-Campillo&lt;/Author&gt;&lt;Year&gt;2020&lt;/Year&gt;&lt;RecNum&gt;30595&lt;/RecNum&gt;&lt;DisplayText&gt;(45)&lt;/DisplayText&gt;&lt;record&gt;&lt;rec-number&gt;30595&lt;/rec-number&gt;&lt;foreign-keys&gt;&lt;key app="EN" db-id="d5t902ftip5zxuewfx5vxp95fesfwzp2zvwe" timestamp="1734527519"&gt;30595&lt;/key&gt;&lt;/foreign-keys&gt;&lt;ref-type name="Journal Article"&gt;17&lt;/ref-type&gt;&lt;contributors&gt;&lt;authors&gt;&lt;author&gt;Ramirez-Campillo, Rodrigo&lt;/author&gt;&lt;author&gt;Alvarez, Cristian&lt;/author&gt;&lt;author&gt;Garcia-Pinillos, Felipe&lt;/author&gt;&lt;author&gt;Garcia-Ramos, Amador&lt;/author&gt;&lt;author&gt;Loturco, Irineu&lt;/author&gt;&lt;author&gt;Chaabene, Helmi&lt;/author&gt;&lt;author&gt;Granacher, Urs&lt;/author&gt;&lt;/authors&gt;&lt;/contributors&gt;&lt;auth-address&gt;Univ Los Lagos, Qual Life &amp;amp; Wellness Res Grp, Res Nucleus Hlth Phys Act &amp;amp; Sport, Lab Human Performance,Dept Phys Act Sci, Osorno, Chile&amp;#xD;Univ La Frontera, Dept Phys Educ Sports &amp;amp; Recreat, Temuco, Chile&amp;#xD;Univ Granada, Fac Sport Sci, Dept Phys Educ &amp;amp; Sport, Granada, Spain&amp;#xD;Catholic Univ Most Holy Concepcion, Fac Educ, CIEDE, Dept Sports Sci &amp;amp; Phys Conditioning, Concepcion, Chile&amp;#xD;Nucleus High Performance Sport NAR, Sao Paulo, Brazil&amp;#xD;Univ Potsdam, Div Training &amp;amp; Movement Sci, Res Focus Cognit Sci, Potsdam, Germany&amp;#xD;Univ Jendouba, High Inst Sports &amp;amp; Phys Educ, Kef, Dept Biol Sci, Jendouba, Tunisia&lt;/auth-address&gt;&lt;titles&gt;&lt;title&gt;Effects of Combined Surfaces vs. Single-Surface Plyometric Training on Soccer Players&amp;apos; Physical Fitness&lt;/title&gt;&lt;secondary-title&gt;Journal of Strength and Conditioning Research&lt;/secondary-title&gt;&lt;/titles&gt;&lt;periodical&gt;&lt;full-title&gt;Journal of Strength and Conditioning Research&lt;/full-title&gt;&lt;/periodical&gt;&lt;pages&gt;2644-2653&lt;/pages&gt;&lt;volume&gt;34&lt;/volume&gt;&lt;number&gt;9&lt;/number&gt;&lt;dates&gt;&lt;year&gt;2020&lt;/year&gt;&lt;pub-dates&gt;&lt;date&gt;Sep&lt;/date&gt;&lt;/pub-dates&gt;&lt;/dates&gt;&lt;isbn&gt;1064-8011&lt;/isbn&gt;&lt;accession-num&gt;WOS:000571172500031&lt;/accession-num&gt;&lt;work-type&gt;Article&lt;/work-type&gt;&lt;urls&gt;&lt;related-urls&gt;&lt;url&gt;&amp;lt;Go to ISI&amp;gt;://WOS:000571172500031&lt;/url&gt;&lt;/related-urls&gt;&lt;/urls&gt;&lt;electronic-resource-num&gt;10.1519/jsc.0000000000002929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5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grass)</w:t>
            </w:r>
          </w:p>
        </w:tc>
        <w:tc>
          <w:tcPr>
            <w:tcW w:w="342" w:type="pct"/>
            <w:vAlign w:val="center"/>
          </w:tcPr>
          <w:p w14:paraId="494B5FE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±2</w:t>
            </w:r>
          </w:p>
        </w:tc>
        <w:tc>
          <w:tcPr>
            <w:tcW w:w="433" w:type="pct"/>
            <w:vAlign w:val="center"/>
            <w:hideMark/>
          </w:tcPr>
          <w:p w14:paraId="6BAAF09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ite young athletes played</w:t>
            </w:r>
          </w:p>
        </w:tc>
        <w:tc>
          <w:tcPr>
            <w:tcW w:w="292" w:type="pct"/>
            <w:vAlign w:val="center"/>
            <w:hideMark/>
          </w:tcPr>
          <w:p w14:paraId="17DBC7B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658A683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224" w:type="pct"/>
            <w:vAlign w:val="center"/>
            <w:hideMark/>
          </w:tcPr>
          <w:p w14:paraId="09CCD58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12297EA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215" w:type="pct"/>
            <w:vAlign w:val="center"/>
            <w:hideMark/>
          </w:tcPr>
          <w:p w14:paraId="5CEDA7B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45" w:type="pct"/>
            <w:vAlign w:val="center"/>
            <w:hideMark/>
          </w:tcPr>
          <w:p w14:paraId="2448BEE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15D1459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1867943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</w:p>
        </w:tc>
        <w:tc>
          <w:tcPr>
            <w:tcW w:w="257" w:type="pct"/>
            <w:vAlign w:val="center"/>
            <w:hideMark/>
          </w:tcPr>
          <w:p w14:paraId="58AEAE9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4" w:type="pct"/>
            <w:vAlign w:val="center"/>
            <w:hideMark/>
          </w:tcPr>
          <w:p w14:paraId="406CCD2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2907BD3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0 m sprint</w:t>
            </w:r>
            <w:bookmarkStart w:id="9" w:name="OLE_LINK14"/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  <w:bookmarkEnd w:id="9"/>
          </w:p>
        </w:tc>
        <w:tc>
          <w:tcPr>
            <w:tcW w:w="422" w:type="pct"/>
            <w:vAlign w:val="center"/>
            <w:hideMark/>
          </w:tcPr>
          <w:p w14:paraId="28F1E11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ingle-beam timing gates</w:t>
            </w:r>
          </w:p>
        </w:tc>
      </w:tr>
      <w:tr w:rsidR="00AB5570" w:rsidRPr="00C731E5" w14:paraId="7DC6053E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6A27DE3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Ramirez-Campillo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Ramirez-Campillo&lt;/Author&gt;&lt;Year&gt;2020&lt;/Year&gt;&lt;RecNum&gt;30595&lt;/RecNum&gt;&lt;DisplayText&gt;(45)&lt;/DisplayText&gt;&lt;record&gt;&lt;rec-number&gt;30595&lt;/rec-number&gt;&lt;foreign-keys&gt;&lt;key app="EN" db-id="d5t902ftip5zxuewfx5vxp95fesfwzp2zvwe" timestamp="1734527519"&gt;30595&lt;/key&gt;&lt;/foreign-keys&gt;&lt;ref-type name="Journal Article"&gt;17&lt;/ref-type&gt;&lt;contributors&gt;&lt;authors&gt;&lt;author&gt;Ramirez-Campillo, Rodrigo&lt;/author&gt;&lt;author&gt;Alvarez, Cristian&lt;/author&gt;&lt;author&gt;Garcia-Pinillos, Felipe&lt;/author&gt;&lt;author&gt;Garcia-Ramos, Amador&lt;/author&gt;&lt;author&gt;Loturco, Irineu&lt;/author&gt;&lt;author&gt;Chaabene, Helmi&lt;/author&gt;&lt;author&gt;Granacher, Urs&lt;/author&gt;&lt;/authors&gt;&lt;/contributors&gt;&lt;auth-address&gt;Univ Los Lagos, Qual Life &amp;amp; Wellness Res Grp, Res Nucleus Hlth Phys Act &amp;amp; Sport, Lab Human Performance,Dept Phys Act Sci, Osorno, Chile&amp;#xD;Univ La Frontera, Dept Phys Educ Sports &amp;amp; Recreat, Temuco, Chile&amp;#xD;Univ Granada, Fac Sport Sci, Dept Phys Educ &amp;amp; Sport, Granada, Spain&amp;#xD;Catholic Univ Most Holy Concepcion, Fac Educ, CIEDE, Dept Sports Sci &amp;amp; Phys Conditioning, Concepcion, Chile&amp;#xD;Nucleus High Performance Sport NAR, Sao Paulo, Brazil&amp;#xD;Univ Potsdam, Div Training &amp;amp; Movement Sci, Res Focus Cognit Sci, Potsdam, Germany&amp;#xD;Univ Jendouba, High Inst Sports &amp;amp; Phys Educ, Kef, Dept Biol Sci, Jendouba, Tunisia&lt;/auth-address&gt;&lt;titles&gt;&lt;title&gt;Effects of Combined Surfaces vs. Single-Surface Plyometric Training on Soccer Players&amp;apos; Physical Fitness&lt;/title&gt;&lt;secondary-title&gt;Journal of Strength and Conditioning Research&lt;/secondary-title&gt;&lt;/titles&gt;&lt;periodical&gt;&lt;full-title&gt;Journal of Strength and Conditioning Research&lt;/full-title&gt;&lt;/periodical&gt;&lt;pages&gt;2644-2653&lt;/pages&gt;&lt;volume&gt;34&lt;/volume&gt;&lt;number&gt;9&lt;/number&gt;&lt;dates&gt;&lt;year&gt;2020&lt;/year&gt;&lt;pub-dates&gt;&lt;date&gt;Sep&lt;/date&gt;&lt;/pub-dates&gt;&lt;/dates&gt;&lt;isbn&gt;1064-8011&lt;/isbn&gt;&lt;accession-num&gt;WOS:000571172500031&lt;/accession-num&gt;&lt;work-type&gt;Article&lt;/work-type&gt;&lt;urls&gt;&lt;related-urls&gt;&lt;url&gt;&amp;lt;Go to ISI&amp;gt;://WOS:000571172500031&lt;/url&gt;&lt;/related-urls&gt;&lt;/urls&gt;&lt;electronic-resource-num&gt;10.1519/jsc.0000000000002929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5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-CON)</w:t>
            </w:r>
          </w:p>
        </w:tc>
        <w:tc>
          <w:tcPr>
            <w:tcW w:w="342" w:type="pct"/>
            <w:vAlign w:val="center"/>
          </w:tcPr>
          <w:p w14:paraId="1685923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±2</w:t>
            </w:r>
          </w:p>
        </w:tc>
        <w:tc>
          <w:tcPr>
            <w:tcW w:w="433" w:type="pct"/>
            <w:vAlign w:val="center"/>
            <w:hideMark/>
          </w:tcPr>
          <w:p w14:paraId="1D48245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Regional-level soccer team.</w:t>
            </w:r>
          </w:p>
        </w:tc>
        <w:tc>
          <w:tcPr>
            <w:tcW w:w="292" w:type="pct"/>
            <w:vAlign w:val="center"/>
            <w:hideMark/>
          </w:tcPr>
          <w:p w14:paraId="73A648C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4D432F8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224" w:type="pct"/>
            <w:vAlign w:val="center"/>
            <w:hideMark/>
          </w:tcPr>
          <w:p w14:paraId="2583D05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4CDBB80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215" w:type="pct"/>
            <w:vAlign w:val="center"/>
            <w:hideMark/>
          </w:tcPr>
          <w:p w14:paraId="2430918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45" w:type="pct"/>
            <w:vAlign w:val="center"/>
            <w:hideMark/>
          </w:tcPr>
          <w:p w14:paraId="764BDAD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571701B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28A95EF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he control group did not train</w:t>
            </w:r>
          </w:p>
        </w:tc>
        <w:tc>
          <w:tcPr>
            <w:tcW w:w="257" w:type="pct"/>
            <w:vAlign w:val="center"/>
            <w:hideMark/>
          </w:tcPr>
          <w:p w14:paraId="04ADC86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4" w:type="pct"/>
            <w:vAlign w:val="center"/>
            <w:hideMark/>
          </w:tcPr>
          <w:p w14:paraId="19EE15F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5DCDC34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39C9621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ingle-beam timing gates</w:t>
            </w:r>
          </w:p>
        </w:tc>
      </w:tr>
      <w:tr w:rsidR="00AB5570" w:rsidRPr="00C731E5" w14:paraId="241E5C1C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30C40E6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Singh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Singh&lt;/Author&gt;&lt;Year&gt;2022&lt;/Year&gt;&lt;RecNum&gt;30456&lt;/RecNum&gt;&lt;DisplayText&gt;(46)&lt;/DisplayText&gt;&lt;record&gt;&lt;rec-number&gt;30456&lt;/rec-number&gt;&lt;foreign-keys&gt;&lt;key app="EN" db-id="d5t902ftip5zxuewfx5vxp95fesfwzp2zvwe" timestamp="1731841614"&gt;30456&lt;/key&gt;&lt;/foreign-keys&gt;&lt;ref-type name="Journal Article"&gt;17&lt;/ref-type&gt;&lt;contributors&gt;&lt;authors&gt;&lt;author&gt;Singh, Gaurav&lt;/author&gt;&lt;author&gt;Kushwah, Gaurav Singh&lt;/author&gt;&lt;author&gt;Singh, Tanvi&lt;/author&gt;&lt;author&gt;Thapa, Rohit Kumar&lt;/author&gt;&lt;author&gt;Granacher, Urs&lt;/author&gt;&lt;author&gt;Ramirez-Campillo, Rodrigo&lt;/author&gt;&lt;/authors&gt;&lt;/contributors&gt;&lt;auth-address&gt;Rashtriya Raksha Univ, Sch Phys Educ &amp;amp; Sports, Gandhinagar, India&amp;#xD;Univ Potsdam, Div Training &amp;amp; Movement Sci, Potsdam, Germany&amp;#xD;Univ Andres Bello, Fac Rehabil Sci, Sch Phys Therapy, Exercise &amp;amp; Rehabil Sci Lab, Santiago, Chile&lt;/auth-address&gt;&lt;titles&gt;&lt;title&gt;Effects of Sand-Based Plyometric-Jump Training in Combination with Endurance Running on Outdoor or Treadmill Surface on Physical Fitness in Young Adult Males&lt;/title&gt;&lt;secondary-title&gt;Journal of Sports Science and Medicine&lt;/secondary-title&gt;&lt;/titles&gt;&lt;periodical&gt;&lt;full-title&gt;Journal of Sports Science and Medicine&lt;/full-title&gt;&lt;/periodical&gt;&lt;pages&gt;277-286&lt;/pages&gt;&lt;volume&gt;21&lt;/volume&gt;&lt;number&gt;2&lt;/number&gt;&lt;dates&gt;&lt;year&gt;2022&lt;/year&gt;&lt;pub-dates&gt;&lt;date&gt;Jun&lt;/date&gt;&lt;/pub-dates&gt;&lt;/dates&gt;&lt;isbn&gt;1303-2968&lt;/isbn&gt;&lt;accession-num&gt;WOS:000802881900001&lt;/accession-num&gt;&lt;work-type&gt;Article&lt;/work-type&gt;&lt;urls&gt;&lt;related-urls&gt;&lt;url&gt;&lt;style face="underline" font="default" size="100%"&gt;&amp;lt;Go to ISI&amp;gt;://WOS:000802881900001&lt;/style&gt;&lt;/url&gt;&lt;/related-urls&gt;&lt;/urls&gt;&lt;electronic-resource-num&gt;10.52082/jssm.2022.277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6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outdoor)</w:t>
            </w:r>
          </w:p>
        </w:tc>
        <w:tc>
          <w:tcPr>
            <w:tcW w:w="342" w:type="pct"/>
            <w:vAlign w:val="center"/>
          </w:tcPr>
          <w:p w14:paraId="6C68D75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.1±1.7</w:t>
            </w:r>
          </w:p>
        </w:tc>
        <w:tc>
          <w:tcPr>
            <w:tcW w:w="433" w:type="pct"/>
            <w:vAlign w:val="center"/>
            <w:hideMark/>
          </w:tcPr>
          <w:p w14:paraId="0D19E34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llegiate male athletes</w:t>
            </w:r>
          </w:p>
        </w:tc>
        <w:tc>
          <w:tcPr>
            <w:tcW w:w="292" w:type="pct"/>
            <w:vAlign w:val="center"/>
            <w:hideMark/>
          </w:tcPr>
          <w:p w14:paraId="352FBC0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170" w:type="pct"/>
            <w:vAlign w:val="center"/>
            <w:hideMark/>
          </w:tcPr>
          <w:p w14:paraId="034D581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0</w:t>
            </w:r>
          </w:p>
        </w:tc>
        <w:tc>
          <w:tcPr>
            <w:tcW w:w="224" w:type="pct"/>
            <w:vAlign w:val="center"/>
            <w:hideMark/>
          </w:tcPr>
          <w:p w14:paraId="49388A3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191B84D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215" w:type="pct"/>
            <w:vAlign w:val="center"/>
            <w:hideMark/>
          </w:tcPr>
          <w:p w14:paraId="4FC3748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345" w:type="pct"/>
            <w:vAlign w:val="center"/>
            <w:hideMark/>
          </w:tcPr>
          <w:p w14:paraId="1859819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3CCE041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46804FC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readmill surface</w:t>
            </w:r>
          </w:p>
        </w:tc>
        <w:tc>
          <w:tcPr>
            <w:tcW w:w="257" w:type="pct"/>
            <w:vAlign w:val="center"/>
            <w:hideMark/>
          </w:tcPr>
          <w:p w14:paraId="4380980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384" w:type="pct"/>
            <w:vAlign w:val="center"/>
            <w:hideMark/>
          </w:tcPr>
          <w:p w14:paraId="3755E4A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Pr="00C731E5">
              <w:rPr>
                <w:rFonts w:ascii="Times New Roman" w:hAnsi="Times New Roman" w:cs="Times New Roman"/>
                <w:szCs w:val="21"/>
                <w:shd w:val="clear" w:color="auto" w:fill="FFFFFF" w:themeFill="background1"/>
              </w:rPr>
              <w:t>~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7531511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00003C8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topwatch</w:t>
            </w:r>
          </w:p>
        </w:tc>
      </w:tr>
      <w:tr w:rsidR="00AB5570" w:rsidRPr="00C731E5" w14:paraId="59AB8621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3BC074F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lastRenderedPageBreak/>
              <w:t xml:space="preserve">Singh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Singh&lt;/Author&gt;&lt;Year&gt;2022&lt;/Year&gt;&lt;RecNum&gt;30456&lt;/RecNum&gt;&lt;DisplayText&gt;(46)&lt;/DisplayText&gt;&lt;record&gt;&lt;rec-number&gt;30456&lt;/rec-number&gt;&lt;foreign-keys&gt;&lt;key app="EN" db-id="d5t902ftip5zxuewfx5vxp95fesfwzp2zvwe" timestamp="1731841614"&gt;30456&lt;/key&gt;&lt;/foreign-keys&gt;&lt;ref-type name="Journal Article"&gt;17&lt;/ref-type&gt;&lt;contributors&gt;&lt;authors&gt;&lt;author&gt;Singh, Gaurav&lt;/author&gt;&lt;author&gt;Kushwah, Gaurav Singh&lt;/author&gt;&lt;author&gt;Singh, Tanvi&lt;/author&gt;&lt;author&gt;Thapa, Rohit Kumar&lt;/author&gt;&lt;author&gt;Granacher, Urs&lt;/author&gt;&lt;author&gt;Ramirez-Campillo, Rodrigo&lt;/author&gt;&lt;/authors&gt;&lt;/contributors&gt;&lt;auth-address&gt;Rashtriya Raksha Univ, Sch Phys Educ &amp;amp; Sports, Gandhinagar, India&amp;#xD;Univ Potsdam, Div Training &amp;amp; Movement Sci, Potsdam, Germany&amp;#xD;Univ Andres Bello, Fac Rehabil Sci, Sch Phys Therapy, Exercise &amp;amp; Rehabil Sci Lab, Santiago, Chile&lt;/auth-address&gt;&lt;titles&gt;&lt;title&gt;Effects of Sand-Based Plyometric-Jump Training in Combination with Endurance Running on Outdoor or Treadmill Surface on Physical Fitness in Young Adult Males&lt;/title&gt;&lt;secondary-title&gt;Journal of Sports Science and Medicine&lt;/secondary-title&gt;&lt;/titles&gt;&lt;periodical&gt;&lt;full-title&gt;Journal of Sports Science and Medicine&lt;/full-title&gt;&lt;/periodical&gt;&lt;pages&gt;277-286&lt;/pages&gt;&lt;volume&gt;21&lt;/volume&gt;&lt;number&gt;2&lt;/number&gt;&lt;dates&gt;&lt;year&gt;2022&lt;/year&gt;&lt;pub-dates&gt;&lt;date&gt;Jun&lt;/date&gt;&lt;/pub-dates&gt;&lt;/dates&gt;&lt;isbn&gt;1303-2968&lt;/isbn&gt;&lt;accession-num&gt;WOS:000802881900001&lt;/accession-num&gt;&lt;work-type&gt;Article&lt;/work-type&gt;&lt;urls&gt;&lt;related-urls&gt;&lt;url&gt;&lt;style face="underline" font="default" size="100%"&gt;&amp;lt;Go to ISI&amp;gt;://WOS:000802881900001&lt;/style&gt;&lt;/url&gt;&lt;/related-urls&gt;&lt;/urls&gt;&lt;electronic-resource-num&gt;10.52082/jssm.2022.277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6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treadmill)</w:t>
            </w:r>
          </w:p>
        </w:tc>
        <w:tc>
          <w:tcPr>
            <w:tcW w:w="342" w:type="pct"/>
            <w:vAlign w:val="center"/>
          </w:tcPr>
          <w:p w14:paraId="61530FD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.1±1.7</w:t>
            </w:r>
          </w:p>
        </w:tc>
        <w:tc>
          <w:tcPr>
            <w:tcW w:w="433" w:type="pct"/>
            <w:vAlign w:val="center"/>
            <w:hideMark/>
          </w:tcPr>
          <w:p w14:paraId="4A93F0E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llegiate male athletes</w:t>
            </w:r>
          </w:p>
        </w:tc>
        <w:tc>
          <w:tcPr>
            <w:tcW w:w="292" w:type="pct"/>
            <w:vAlign w:val="center"/>
            <w:hideMark/>
          </w:tcPr>
          <w:p w14:paraId="288E2F3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170" w:type="pct"/>
            <w:vAlign w:val="center"/>
            <w:hideMark/>
          </w:tcPr>
          <w:p w14:paraId="71B6A55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0</w:t>
            </w:r>
          </w:p>
        </w:tc>
        <w:tc>
          <w:tcPr>
            <w:tcW w:w="224" w:type="pct"/>
            <w:vAlign w:val="center"/>
            <w:hideMark/>
          </w:tcPr>
          <w:p w14:paraId="06F1588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73DD811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215" w:type="pct"/>
            <w:vAlign w:val="center"/>
            <w:hideMark/>
          </w:tcPr>
          <w:p w14:paraId="13AD3D1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5</w:t>
            </w:r>
          </w:p>
        </w:tc>
        <w:tc>
          <w:tcPr>
            <w:tcW w:w="345" w:type="pct"/>
            <w:vAlign w:val="center"/>
            <w:hideMark/>
          </w:tcPr>
          <w:p w14:paraId="780DAC5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3F9971A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7CA9EAC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readmill surface</w:t>
            </w:r>
          </w:p>
        </w:tc>
        <w:tc>
          <w:tcPr>
            <w:tcW w:w="257" w:type="pct"/>
            <w:vAlign w:val="center"/>
            <w:hideMark/>
          </w:tcPr>
          <w:p w14:paraId="1DA1EA8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384" w:type="pct"/>
            <w:vAlign w:val="center"/>
            <w:hideMark/>
          </w:tcPr>
          <w:p w14:paraId="67B01E0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~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6A7CE79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54CD0E5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topwatch</w:t>
            </w:r>
          </w:p>
        </w:tc>
      </w:tr>
      <w:tr w:rsidR="00AB5570" w:rsidRPr="00C731E5" w14:paraId="2204322A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2445831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Villarreal,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de Villarreal&lt;/Author&gt;&lt;Year&gt;2024&lt;/Year&gt;&lt;RecNum&gt;30452&lt;/RecNum&gt;&lt;DisplayText&gt;(47)&lt;/DisplayText&gt;&lt;record&gt;&lt;rec-number&gt;30452&lt;/rec-number&gt;&lt;foreign-keys&gt;&lt;key app="EN" db-id="d5t902ftip5zxuewfx5vxp95fesfwzp2zvwe" timestamp="1731841614"&gt;30452&lt;/key&gt;&lt;/foreign-keys&gt;&lt;ref-type name="Journal Article"&gt;17&lt;/ref-type&gt;&lt;contributors&gt;&lt;authors&gt;&lt;author&gt;de Villarreal, Eduardo Saez&lt;/author&gt;&lt;author&gt;Rascon, Pedro Bago&lt;/author&gt;&lt;author&gt;Becerra, Manuel Ortega&lt;/author&gt;&lt;author&gt;Calleja-Gonzalez, Julio&lt;/author&gt;&lt;author&gt;Alcaraz, Pedro E.&lt;/author&gt;&lt;author&gt;Feito-Blanco, Javier&lt;/author&gt;&lt;author&gt;Ramirez-Campillo, Rodrigo&lt;/author&gt;&lt;/authors&gt;&lt;/contributors&gt;&lt;auth-address&gt;Univ Pablo de Olavide, Phys Performance Sports Res Ctr PPSRC, Seville, Spain&amp;#xD;Univ Basque Country, Fac Educ &amp;amp; Sport, Dept Phys Educ &amp;amp; Sports, Vitoria, Spain&amp;#xD;Catholic Univ San Antonio, UCAM Res Ctr High Performance Sport, Murcia, Spain&amp;#xD;Univ Oviedo, Psicometria, Oviedo, Spain&amp;#xD;Univ Andres Bello, Exercise &amp;amp; Rehabil Sci Inst, Fac Rehabil Sci, Sch Phys Therapy, Santiago, Chile&lt;/auth-address&gt;&lt;titles&gt;&lt;title&gt;Effects of Sand Surface Plyometric and Sprint Training on Physical and Technical Skill Performance in Beach Handball Players&lt;/title&gt;&lt;secondary-title&gt;Journal of Human Kinetics&lt;/secondary-title&gt;&lt;/titles&gt;&lt;periodical&gt;&lt;full-title&gt;Journal of Human Kinetics&lt;/full-title&gt;&lt;/periodical&gt;&lt;pages&gt;227-237&lt;/pages&gt;&lt;volume&gt;90&lt;/volume&gt;&lt;number&gt;1&lt;/number&gt;&lt;dates&gt;&lt;year&gt;2024&lt;/year&gt;&lt;pub-dates&gt;&lt;date&gt;Jan&lt;/date&gt;&lt;/pub-dates&gt;&lt;/dates&gt;&lt;isbn&gt;1640-5544&lt;/isbn&gt;&lt;accession-num&gt;WOS:001207142600017&lt;/accession-num&gt;&lt;work-type&gt;Article&lt;/work-type&gt;&lt;urls&gt;&lt;related-urls&gt;&lt;url&gt;&amp;lt;Go to ISI&amp;gt;://WOS:001207142600017&lt;/url&gt;&lt;/related-urls&gt;&lt;/urls&gt;&lt;electronic-resource-num&gt;10.5114/jhk/169519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7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19C3FBA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3.0±4.9</w:t>
            </w:r>
          </w:p>
        </w:tc>
        <w:tc>
          <w:tcPr>
            <w:tcW w:w="433" w:type="pct"/>
            <w:vAlign w:val="center"/>
            <w:hideMark/>
          </w:tcPr>
          <w:p w14:paraId="0E9A02C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llegiate male athletes</w:t>
            </w:r>
          </w:p>
        </w:tc>
        <w:tc>
          <w:tcPr>
            <w:tcW w:w="292" w:type="pct"/>
            <w:vAlign w:val="center"/>
            <w:hideMark/>
          </w:tcPr>
          <w:p w14:paraId="456915E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beach handball players</w:t>
            </w:r>
          </w:p>
        </w:tc>
        <w:tc>
          <w:tcPr>
            <w:tcW w:w="170" w:type="pct"/>
            <w:vAlign w:val="center"/>
            <w:hideMark/>
          </w:tcPr>
          <w:p w14:paraId="6B79628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</w:t>
            </w:r>
          </w:p>
        </w:tc>
        <w:tc>
          <w:tcPr>
            <w:tcW w:w="224" w:type="pct"/>
            <w:vAlign w:val="center"/>
            <w:hideMark/>
          </w:tcPr>
          <w:p w14:paraId="2AC5D6A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02C9414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215" w:type="pct"/>
            <w:vAlign w:val="center"/>
            <w:hideMark/>
          </w:tcPr>
          <w:p w14:paraId="7DD91A0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2</w:t>
            </w:r>
          </w:p>
        </w:tc>
        <w:tc>
          <w:tcPr>
            <w:tcW w:w="345" w:type="pct"/>
            <w:vAlign w:val="center"/>
            <w:hideMark/>
          </w:tcPr>
          <w:p w14:paraId="0CC7657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  <w:hideMark/>
          </w:tcPr>
          <w:p w14:paraId="588C738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1F39C29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rd court surface</w:t>
            </w:r>
          </w:p>
        </w:tc>
        <w:tc>
          <w:tcPr>
            <w:tcW w:w="257" w:type="pct"/>
            <w:vAlign w:val="center"/>
            <w:hideMark/>
          </w:tcPr>
          <w:p w14:paraId="05EAD09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84" w:type="pct"/>
            <w:vAlign w:val="center"/>
            <w:hideMark/>
          </w:tcPr>
          <w:p w14:paraId="1C50A0A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4 </w:t>
            </w:r>
          </w:p>
        </w:tc>
        <w:tc>
          <w:tcPr>
            <w:tcW w:w="469" w:type="pct"/>
            <w:vAlign w:val="center"/>
            <w:hideMark/>
          </w:tcPr>
          <w:p w14:paraId="5C30B75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53F6115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66554AE5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16053CE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Vuong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Vuong&lt;/Author&gt;&lt;Year&gt;2023&lt;/Year&gt;&lt;RecNum&gt;30570&lt;/RecNum&gt;&lt;DisplayText&gt;(48)&lt;/DisplayText&gt;&lt;record&gt;&lt;rec-number&gt;30570&lt;/rec-number&gt;&lt;foreign-keys&gt;&lt;key app="EN" db-id="d5t902ftip5zxuewfx5vxp95fesfwzp2zvwe" timestamp="1734506967"&gt;30570&lt;/key&gt;&lt;/foreign-keys&gt;&lt;ref-type name="Journal Article"&gt;17&lt;/ref-type&gt;&lt;contributors&gt;&lt;authors&gt;&lt;author&gt;Vuong, Jo-Lâm&lt;/author&gt;&lt;author&gt;Heil, Johanna&lt;/author&gt;&lt;author&gt;Breuer, Nina&lt;/author&gt;&lt;author&gt;Theodoropoulos, Matthaios&lt;/author&gt;&lt;author&gt;Volk, Nicola&lt;/author&gt;&lt;author&gt;Edel, Antonia&lt;/author&gt;&lt;author&gt;Ferrauti, Alexander&lt;/author&gt;&lt;/authors&gt;&lt;/contributors&gt;&lt;titles&gt;&lt;title&gt;Training on Sand or Parquet: Impact of Pre-Season Training on Jumping, Sprinting, and Change of Direction Performance in Professional Basketball Players&lt;/title&gt;&lt;secondary-title&gt;Applied Sciences&lt;/secondary-title&gt;&lt;/titles&gt;&lt;periodical&gt;&lt;full-title&gt;Applied Sciences&lt;/full-title&gt;&lt;/periodical&gt;&lt;pages&gt;8518-8524&lt;/pages&gt;&lt;volume&gt;13&lt;/volume&gt;&lt;number&gt;2&lt;/number&gt;&lt;dates&gt;&lt;year&gt;2023&lt;/year&gt;&lt;pub-dates&gt;&lt;date&gt;07/23&lt;/date&gt;&lt;/pub-dates&gt;&lt;/dates&gt;&lt;urls&gt;&lt;/urls&gt;&lt;electronic-resource-num&gt;10.3390/app13148518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8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CON)</w:t>
            </w:r>
          </w:p>
        </w:tc>
        <w:tc>
          <w:tcPr>
            <w:tcW w:w="342" w:type="pct"/>
            <w:vAlign w:val="center"/>
          </w:tcPr>
          <w:p w14:paraId="61FDC32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.2±4.6</w:t>
            </w:r>
          </w:p>
        </w:tc>
        <w:tc>
          <w:tcPr>
            <w:tcW w:w="433" w:type="pct"/>
            <w:vAlign w:val="center"/>
            <w:hideMark/>
          </w:tcPr>
          <w:p w14:paraId="5F35991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National-level basketball player</w:t>
            </w:r>
          </w:p>
        </w:tc>
        <w:tc>
          <w:tcPr>
            <w:tcW w:w="292" w:type="pct"/>
            <w:vAlign w:val="center"/>
            <w:hideMark/>
          </w:tcPr>
          <w:p w14:paraId="263E2DD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basketball</w:t>
            </w:r>
          </w:p>
        </w:tc>
        <w:tc>
          <w:tcPr>
            <w:tcW w:w="170" w:type="pct"/>
            <w:vAlign w:val="center"/>
            <w:hideMark/>
          </w:tcPr>
          <w:p w14:paraId="3A70827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</w:t>
            </w:r>
          </w:p>
        </w:tc>
        <w:tc>
          <w:tcPr>
            <w:tcW w:w="224" w:type="pct"/>
            <w:vAlign w:val="center"/>
            <w:hideMark/>
          </w:tcPr>
          <w:p w14:paraId="094908E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51E6AC2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215" w:type="pct"/>
            <w:vAlign w:val="center"/>
            <w:hideMark/>
          </w:tcPr>
          <w:p w14:paraId="19673D2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45" w:type="pct"/>
            <w:vAlign w:val="center"/>
            <w:hideMark/>
          </w:tcPr>
          <w:p w14:paraId="28A17A4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  <w:hideMark/>
          </w:tcPr>
          <w:p w14:paraId="55DCB45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 (4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~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5-cm dry sand)</w:t>
            </w:r>
          </w:p>
        </w:tc>
        <w:tc>
          <w:tcPr>
            <w:tcW w:w="342" w:type="pct"/>
            <w:vAlign w:val="center"/>
            <w:hideMark/>
          </w:tcPr>
          <w:p w14:paraId="0EFFFA9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he control group did not train.</w:t>
            </w:r>
          </w:p>
        </w:tc>
        <w:tc>
          <w:tcPr>
            <w:tcW w:w="257" w:type="pct"/>
            <w:vAlign w:val="center"/>
            <w:hideMark/>
          </w:tcPr>
          <w:p w14:paraId="0D3D9CD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84" w:type="pct"/>
            <w:vAlign w:val="center"/>
            <w:hideMark/>
          </w:tcPr>
          <w:p w14:paraId="0FB7CFF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19B1C5A5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5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53F80409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6CBFB6D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11D653B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634B21B5" w14:textId="77777777" w:rsidTr="005B3739">
        <w:trPr>
          <w:trHeight w:val="1809"/>
          <w:jc w:val="center"/>
        </w:trPr>
        <w:tc>
          <w:tcPr>
            <w:tcW w:w="470" w:type="pct"/>
            <w:vAlign w:val="center"/>
          </w:tcPr>
          <w:p w14:paraId="712729B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Vuong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Vuong&lt;/Author&gt;&lt;Year&gt;2023&lt;/Year&gt;&lt;RecNum&gt;30570&lt;/RecNum&gt;&lt;DisplayText&gt;(48)&lt;/DisplayText&gt;&lt;record&gt;&lt;rec-number&gt;30570&lt;/rec-number&gt;&lt;foreign-keys&gt;&lt;key app="EN" db-id="d5t902ftip5zxuewfx5vxp95fesfwzp2zvwe" timestamp="1734506967"&gt;30570&lt;/key&gt;&lt;/foreign-keys&gt;&lt;ref-type name="Journal Article"&gt;17&lt;/ref-type&gt;&lt;contributors&gt;&lt;authors&gt;&lt;author&gt;Vuong, Jo-Lâm&lt;/author&gt;&lt;author&gt;Heil, Johanna&lt;/author&gt;&lt;author&gt;Breuer, Nina&lt;/author&gt;&lt;author&gt;Theodoropoulos, Matthaios&lt;/author&gt;&lt;author&gt;Volk, Nicola&lt;/author&gt;&lt;author&gt;Edel, Antonia&lt;/author&gt;&lt;author&gt;Ferrauti, Alexander&lt;/author&gt;&lt;/authors&gt;&lt;/contributors&gt;&lt;titles&gt;&lt;title&gt;Training on Sand or Parquet: Impact of Pre-Season Training on Jumping, Sprinting, and Change of Direction Performance in Professional Basketball Players&lt;/title&gt;&lt;secondary-title&gt;Applied Sciences&lt;/secondary-title&gt;&lt;/titles&gt;&lt;periodical&gt;&lt;full-title&gt;Applied Sciences&lt;/full-title&gt;&lt;/periodical&gt;&lt;pages&gt;8518-8524&lt;/pages&gt;&lt;volume&gt;13&lt;/volume&gt;&lt;number&gt;2&lt;/number&gt;&lt;dates&gt;&lt;year&gt;2023&lt;/year&gt;&lt;pub-dates&gt;&lt;date&gt;07/23&lt;/date&gt;&lt;/pub-dates&gt;&lt;/dates&gt;&lt;urls&gt;&lt;/urls&gt;&lt;electronic-resource-num&gt;10.3390/app13148518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8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hard)</w:t>
            </w:r>
          </w:p>
        </w:tc>
        <w:tc>
          <w:tcPr>
            <w:tcW w:w="342" w:type="pct"/>
            <w:vAlign w:val="center"/>
          </w:tcPr>
          <w:p w14:paraId="0678AC0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.2±4.6</w:t>
            </w:r>
          </w:p>
        </w:tc>
        <w:tc>
          <w:tcPr>
            <w:tcW w:w="433" w:type="pct"/>
            <w:vAlign w:val="center"/>
          </w:tcPr>
          <w:p w14:paraId="5E6D1C5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National-level basketball player</w:t>
            </w:r>
          </w:p>
        </w:tc>
        <w:tc>
          <w:tcPr>
            <w:tcW w:w="292" w:type="pct"/>
            <w:vAlign w:val="center"/>
          </w:tcPr>
          <w:p w14:paraId="1AE59A4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basketball</w:t>
            </w:r>
          </w:p>
        </w:tc>
        <w:tc>
          <w:tcPr>
            <w:tcW w:w="170" w:type="pct"/>
            <w:vAlign w:val="center"/>
          </w:tcPr>
          <w:p w14:paraId="755CCA7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</w:t>
            </w:r>
          </w:p>
        </w:tc>
        <w:tc>
          <w:tcPr>
            <w:tcW w:w="224" w:type="pct"/>
            <w:vAlign w:val="center"/>
          </w:tcPr>
          <w:p w14:paraId="03CF4EC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</w:tcPr>
          <w:p w14:paraId="430E20B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215" w:type="pct"/>
            <w:vAlign w:val="center"/>
          </w:tcPr>
          <w:p w14:paraId="10096F4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345" w:type="pct"/>
            <w:vAlign w:val="center"/>
          </w:tcPr>
          <w:p w14:paraId="54FE16F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</w:tcPr>
          <w:p w14:paraId="32C3A8F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 (4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~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5-cm dry sand)</w:t>
            </w:r>
          </w:p>
        </w:tc>
        <w:tc>
          <w:tcPr>
            <w:tcW w:w="342" w:type="pct"/>
            <w:vAlign w:val="center"/>
          </w:tcPr>
          <w:p w14:paraId="1736F90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rd court surface</w:t>
            </w:r>
          </w:p>
        </w:tc>
        <w:tc>
          <w:tcPr>
            <w:tcW w:w="257" w:type="pct"/>
            <w:vAlign w:val="center"/>
          </w:tcPr>
          <w:p w14:paraId="32FB884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84" w:type="pct"/>
            <w:vAlign w:val="center"/>
          </w:tcPr>
          <w:p w14:paraId="76A91C9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</w:tcPr>
          <w:p w14:paraId="50BA70D2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5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1B870953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267D713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</w:tcPr>
          <w:p w14:paraId="356E4B4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7F9C1E74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5459161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Zhang,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Zhang&lt;/Author&gt;&lt;Year&gt;2024&lt;/Year&gt;&lt;RecNum&gt;30587&lt;/RecNum&gt;&lt;DisplayText&gt;(49)&lt;/DisplayText&gt;&lt;record&gt;&lt;rec-number&gt;30587&lt;/rec-number&gt;&lt;foreign-keys&gt;&lt;key app="EN" db-id="d5t902ftip5zxuewfx5vxp95fesfwzp2zvwe" timestamp="1734527519"&gt;30587&lt;/key&gt;&lt;/foreign-keys&gt;&lt;ref-type name="Journal Article"&gt;17&lt;/ref-type&gt;&lt;contributors&gt;&lt;authors&gt;&lt;author&gt;Zhang, Jun&lt;/author&gt;&lt;author&gt;Wei, Aodong&lt;/author&gt;&lt;author&gt;Xie, Chao&lt;/author&gt;&lt;/authors&gt;&lt;/contributors&gt;&lt;auth-address&gt;Liaoning Normal Univ, 850 Huanghe Rd, Dalian 116029, Liaoning, Peoples R China&amp;#xD;Hubei Univ Arts &amp;amp; Sci, 296 Longzhong Rd, Xiangyang 441053, Hubei, Peoples R China&lt;/auth-address&gt;&lt;titles&gt;&lt;title&gt;Effects of Sprint Interval Training Surface on Physical Fitness Attributes of Collegiate Female Soccer Players: Identifying Individual Responses to Training on Grass, Sand, and Land Surfaces&lt;/title&gt;&lt;secondary-title&gt;Journal of Sports Science and Medicine&lt;/secondary-title&gt;&lt;/titles&gt;&lt;periodical&gt;&lt;full-title&gt;Journal of Sports Science and Medicine&lt;/full-title&gt;&lt;/periodical&gt;&lt;pages&gt;465-474&lt;/pages&gt;&lt;volume&gt;23&lt;/volume&gt;&lt;number&gt;2&lt;/number&gt;&lt;dates&gt;&lt;year&gt;2024&lt;/year&gt;&lt;pub-dates&gt;&lt;date&gt;Jun&lt;/date&gt;&lt;/pub-dates&gt;&lt;/dates&gt;&lt;isbn&gt;1303-2968&lt;/isbn&gt;&lt;accession-num&gt;WOS:001241801500001&lt;/accession-num&gt;&lt;work-type&gt;Article&lt;/work-type&gt;&lt;urls&gt;&lt;related-urls&gt;&lt;url&gt;&amp;lt;Go to ISI&amp;gt;://WOS:001241801500001&lt;/url&gt;&lt;/related-urls&gt;&lt;/urls&gt;&lt;electronic-resource-num&gt;10.52082/jssm.2024.465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9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LAND)</w:t>
            </w:r>
          </w:p>
        </w:tc>
        <w:tc>
          <w:tcPr>
            <w:tcW w:w="342" w:type="pct"/>
            <w:vAlign w:val="center"/>
          </w:tcPr>
          <w:p w14:paraId="78B0409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1.6±2.3</w:t>
            </w:r>
          </w:p>
        </w:tc>
        <w:tc>
          <w:tcPr>
            <w:tcW w:w="433" w:type="pct"/>
            <w:vAlign w:val="center"/>
            <w:hideMark/>
          </w:tcPr>
          <w:p w14:paraId="1CAA1C4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National-level basketball player</w:t>
            </w:r>
          </w:p>
        </w:tc>
        <w:tc>
          <w:tcPr>
            <w:tcW w:w="292" w:type="pct"/>
            <w:vAlign w:val="center"/>
            <w:hideMark/>
          </w:tcPr>
          <w:p w14:paraId="450C61C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0710FFA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4" w:type="pct"/>
            <w:vAlign w:val="center"/>
            <w:hideMark/>
          </w:tcPr>
          <w:p w14:paraId="322C0E5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10" w:type="pct"/>
            <w:vAlign w:val="center"/>
            <w:hideMark/>
          </w:tcPr>
          <w:p w14:paraId="5F2E2E2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15" w:type="pct"/>
            <w:vAlign w:val="center"/>
            <w:hideMark/>
          </w:tcPr>
          <w:p w14:paraId="09ADDAF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45" w:type="pct"/>
            <w:vAlign w:val="center"/>
            <w:hideMark/>
          </w:tcPr>
          <w:p w14:paraId="6DB5600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623134B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 (20-cm dry sand)</w:t>
            </w:r>
          </w:p>
        </w:tc>
        <w:tc>
          <w:tcPr>
            <w:tcW w:w="342" w:type="pct"/>
            <w:vAlign w:val="center"/>
            <w:hideMark/>
          </w:tcPr>
          <w:p w14:paraId="14C06AC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</w:p>
        </w:tc>
        <w:tc>
          <w:tcPr>
            <w:tcW w:w="257" w:type="pct"/>
            <w:vAlign w:val="center"/>
            <w:hideMark/>
          </w:tcPr>
          <w:p w14:paraId="34CC6E3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84" w:type="pct"/>
            <w:vAlign w:val="center"/>
            <w:hideMark/>
          </w:tcPr>
          <w:p w14:paraId="21AE0B3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2CF18D9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49D15AF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ingle-beam timing gates</w:t>
            </w:r>
          </w:p>
        </w:tc>
      </w:tr>
      <w:tr w:rsidR="00AB5570" w:rsidRPr="00C731E5" w14:paraId="56D5A12A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23494F1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Zhang,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Zhang&lt;/Author&gt;&lt;Year&gt;2024&lt;/Year&gt;&lt;RecNum&gt;30587&lt;/RecNum&gt;&lt;DisplayText&gt;(49)&lt;/DisplayText&gt;&lt;record&gt;&lt;rec-number&gt;30587&lt;/rec-number&gt;&lt;foreign-keys&gt;&lt;key app="EN" db-id="d5t902ftip5zxuewfx5vxp95fesfwzp2zvwe" timestamp="1734527519"&gt;30587&lt;/key&gt;&lt;/foreign-keys&gt;&lt;ref-type name="Journal Article"&gt;17&lt;/ref-type&gt;&lt;contributors&gt;&lt;authors&gt;&lt;author&gt;Zhang, Jun&lt;/author&gt;&lt;author&gt;Wei, Aodong&lt;/author&gt;&lt;author&gt;Xie, Chao&lt;/author&gt;&lt;/authors&gt;&lt;/contributors&gt;&lt;auth-address&gt;Liaoning Normal Univ, 850 Huanghe Rd, Dalian 116029, Liaoning, Peoples R China&amp;#xD;Hubei Univ Arts &amp;amp; Sci, 296 Longzhong Rd, Xiangyang 441053, Hubei, Peoples R China&lt;/auth-address&gt;&lt;titles&gt;&lt;title&gt;Effects of Sprint Interval Training Surface on Physical Fitness Attributes of Collegiate Female Soccer Players: Identifying Individual Responses to Training on Grass, Sand, and Land Surfaces&lt;/title&gt;&lt;secondary-title&gt;Journal of Sports Science and Medicine&lt;/secondary-title&gt;&lt;/titles&gt;&lt;periodical&gt;&lt;full-title&gt;Journal of Sports Science and Medicine&lt;/full-title&gt;&lt;/periodical&gt;&lt;pages&gt;465-474&lt;/pages&gt;&lt;volume&gt;23&lt;/volume&gt;&lt;number&gt;2&lt;/number&gt;&lt;dates&gt;&lt;year&gt;2024&lt;/year&gt;&lt;pub-dates&gt;&lt;date&gt;Jun&lt;/date&gt;&lt;/pub-dates&gt;&lt;/dates&gt;&lt;isbn&gt;1303-2968&lt;/isbn&gt;&lt;accession-num&gt;WOS:001241801500001&lt;/accession-num&gt;&lt;work-type&gt;Article&lt;/work-type&gt;&lt;urls&gt;&lt;related-urls&gt;&lt;url&gt;&amp;lt;Go to ISI&amp;gt;://WOS:001241801500001&lt;/url&gt;&lt;/related-urls&gt;&lt;/urls&gt;&lt;electronic-resource-num&gt;10.52082/jssm.2024.465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9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GRASS)</w:t>
            </w:r>
          </w:p>
        </w:tc>
        <w:tc>
          <w:tcPr>
            <w:tcW w:w="342" w:type="pct"/>
            <w:vAlign w:val="center"/>
          </w:tcPr>
          <w:p w14:paraId="4E6BDE1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1.6±2.3</w:t>
            </w:r>
          </w:p>
        </w:tc>
        <w:tc>
          <w:tcPr>
            <w:tcW w:w="433" w:type="pct"/>
            <w:vAlign w:val="center"/>
            <w:hideMark/>
          </w:tcPr>
          <w:p w14:paraId="1B336C0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llegiate  female athletes</w:t>
            </w:r>
          </w:p>
        </w:tc>
        <w:tc>
          <w:tcPr>
            <w:tcW w:w="292" w:type="pct"/>
            <w:vAlign w:val="center"/>
            <w:hideMark/>
          </w:tcPr>
          <w:p w14:paraId="1EC3017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3A1BCDF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4" w:type="pct"/>
            <w:vAlign w:val="center"/>
            <w:hideMark/>
          </w:tcPr>
          <w:p w14:paraId="57B8EB6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10" w:type="pct"/>
            <w:vAlign w:val="center"/>
            <w:hideMark/>
          </w:tcPr>
          <w:p w14:paraId="6C2C69A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15" w:type="pct"/>
            <w:vAlign w:val="center"/>
            <w:hideMark/>
          </w:tcPr>
          <w:p w14:paraId="7EDDCFD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45" w:type="pct"/>
            <w:vAlign w:val="center"/>
            <w:hideMark/>
          </w:tcPr>
          <w:p w14:paraId="1E7BFA9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1548902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 (20-cm dry sand)</w:t>
            </w:r>
          </w:p>
        </w:tc>
        <w:tc>
          <w:tcPr>
            <w:tcW w:w="342" w:type="pct"/>
            <w:vAlign w:val="center"/>
            <w:hideMark/>
          </w:tcPr>
          <w:p w14:paraId="1BCFDFB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</w:p>
        </w:tc>
        <w:tc>
          <w:tcPr>
            <w:tcW w:w="257" w:type="pct"/>
            <w:vAlign w:val="center"/>
            <w:hideMark/>
          </w:tcPr>
          <w:p w14:paraId="10C679B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84" w:type="pct"/>
            <w:vAlign w:val="center"/>
            <w:hideMark/>
          </w:tcPr>
          <w:p w14:paraId="29388CE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7982DD9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2C7D1D3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ingle-beam timing gates</w:t>
            </w:r>
          </w:p>
        </w:tc>
      </w:tr>
      <w:tr w:rsidR="00AB5570" w:rsidRPr="00C731E5" w14:paraId="77FE328D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5C94A33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Zhang,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Zhang&lt;/Author&gt;&lt;Year&gt;2024&lt;/Year&gt;&lt;RecNum&gt;30587&lt;/RecNum&gt;&lt;DisplayText&gt;(49)&lt;/DisplayText&gt;&lt;record&gt;&lt;rec-number&gt;30587&lt;/rec-number&gt;&lt;foreign-keys&gt;&lt;key app="EN" db-id="d5t902ftip5zxuewfx5vxp95fesfwzp2zvwe" timestamp="1734527519"&gt;30587&lt;/key&gt;&lt;/foreign-keys&gt;&lt;ref-type name="Journal Article"&gt;17&lt;/ref-type&gt;&lt;contributors&gt;&lt;authors&gt;&lt;author&gt;Zhang, Jun&lt;/author&gt;&lt;author&gt;Wei, Aodong&lt;/author&gt;&lt;author&gt;Xie, Chao&lt;/author&gt;&lt;/authors&gt;&lt;/contributors&gt;&lt;auth-address&gt;Liaoning Normal Univ, 850 Huanghe Rd, Dalian 116029, Liaoning, Peoples R China&amp;#xD;Hubei Univ Arts &amp;amp; Sci, 296 Longzhong Rd, Xiangyang 441053, Hubei, Peoples R China&lt;/auth-address&gt;&lt;titles&gt;&lt;title&gt;Effects of Sprint Interval Training Surface on Physical Fitness Attributes of Collegiate Female Soccer Players: Identifying Individual Responses to Training on Grass, Sand, and Land Surfaces&lt;/title&gt;&lt;secondary-title&gt;Journal of Sports Science and Medicine&lt;/secondary-title&gt;&lt;/titles&gt;&lt;periodical&gt;&lt;full-title&gt;Journal of Sports Science and Medicine&lt;/full-title&gt;&lt;/periodical&gt;&lt;pages&gt;465-474&lt;/pages&gt;&lt;volume&gt;23&lt;/volume&gt;&lt;number&gt;2&lt;/number&gt;&lt;dates&gt;&lt;year&gt;2024&lt;/year&gt;&lt;pub-dates&gt;&lt;date&gt;Jun&lt;/date&gt;&lt;/pub-dates&gt;&lt;/dates&gt;&lt;isbn&gt;1303-2968&lt;/isbn&gt;&lt;accession-num&gt;WOS:001241801500001&lt;/accession-num&gt;&lt;work-type&gt;Article&lt;/work-type&gt;&lt;urls&gt;&lt;related-urls&gt;&lt;url&gt;&amp;lt;Go to ISI&amp;gt;://WOS:001241801500001&lt;/url&gt;&lt;/related-urls&gt;&lt;/urls&gt;&lt;electronic-resource-num&gt;10.52082/jssm.2024.465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49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CON)</w:t>
            </w:r>
          </w:p>
        </w:tc>
        <w:tc>
          <w:tcPr>
            <w:tcW w:w="342" w:type="pct"/>
            <w:vAlign w:val="center"/>
          </w:tcPr>
          <w:p w14:paraId="4D4688D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1.6±2.3</w:t>
            </w:r>
          </w:p>
        </w:tc>
        <w:tc>
          <w:tcPr>
            <w:tcW w:w="433" w:type="pct"/>
            <w:vAlign w:val="center"/>
            <w:hideMark/>
          </w:tcPr>
          <w:p w14:paraId="25FB7BD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llegiate  female athletes</w:t>
            </w:r>
          </w:p>
        </w:tc>
        <w:tc>
          <w:tcPr>
            <w:tcW w:w="292" w:type="pct"/>
            <w:vAlign w:val="center"/>
            <w:hideMark/>
          </w:tcPr>
          <w:p w14:paraId="3BCBA12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0DF152A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24" w:type="pct"/>
            <w:vAlign w:val="center"/>
            <w:hideMark/>
          </w:tcPr>
          <w:p w14:paraId="7DFC4DB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</w:t>
            </w:r>
          </w:p>
        </w:tc>
        <w:tc>
          <w:tcPr>
            <w:tcW w:w="210" w:type="pct"/>
            <w:vAlign w:val="center"/>
            <w:hideMark/>
          </w:tcPr>
          <w:p w14:paraId="533F6F0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15" w:type="pct"/>
            <w:vAlign w:val="center"/>
            <w:hideMark/>
          </w:tcPr>
          <w:p w14:paraId="4392524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45" w:type="pct"/>
            <w:vAlign w:val="center"/>
            <w:hideMark/>
          </w:tcPr>
          <w:p w14:paraId="5F6C451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57A44E0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 (20-cm dry sand)</w:t>
            </w:r>
          </w:p>
        </w:tc>
        <w:tc>
          <w:tcPr>
            <w:tcW w:w="342" w:type="pct"/>
            <w:vAlign w:val="center"/>
            <w:hideMark/>
          </w:tcPr>
          <w:p w14:paraId="5551B92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rd court surface</w:t>
            </w:r>
          </w:p>
        </w:tc>
        <w:tc>
          <w:tcPr>
            <w:tcW w:w="257" w:type="pct"/>
            <w:vAlign w:val="center"/>
            <w:hideMark/>
          </w:tcPr>
          <w:p w14:paraId="3B3A0FB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84" w:type="pct"/>
            <w:vAlign w:val="center"/>
            <w:hideMark/>
          </w:tcPr>
          <w:p w14:paraId="3D7A094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0DC2667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75E1F19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ingle-beam timing gates</w:t>
            </w:r>
          </w:p>
        </w:tc>
      </w:tr>
      <w:tr w:rsidR="00AB5570" w:rsidRPr="00C731E5" w14:paraId="61D070F8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6DE63F6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lastRenderedPageBreak/>
              <w:t xml:space="preserve">Kumar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Kumar&lt;/Author&gt;&lt;Year&gt;2016&lt;/Year&gt;&lt;RecNum&gt;30540&lt;/RecNum&gt;&lt;DisplayText&gt;(50)&lt;/DisplayText&gt;&lt;record&gt;&lt;rec-number&gt;30540&lt;/rec-number&gt;&lt;foreign-keys&gt;&lt;key app="EN" db-id="d5t902ftip5zxuewfx5vxp95fesfwzp2zvwe" timestamp="1734435110"&gt;30540&lt;/key&gt;&lt;/foreign-keys&gt;&lt;ref-type name="Journal Article"&gt;17&lt;/ref-type&gt;&lt;contributors&gt;&lt;authors&gt;&lt;author&gt;Kumar, C Senthil &lt;/author&gt;&lt;/authors&gt;&lt;/contributors&gt;&lt;titles&gt;&lt;title&gt;Effect of land plyometric and sand plyometric training on selected physical and physiological variables among hockey players&lt;/title&gt;&lt;secondary-title&gt;International Journal of Physical Education, Sports&lt;/secondary-title&gt;&lt;/titles&gt;&lt;periodical&gt;&lt;full-title&gt;International Journal of Physical Education, Sports&lt;/full-title&gt;&lt;/periodical&gt;&lt;pages&gt;540-544&lt;/pages&gt;&lt;volume&gt;3&lt;/volume&gt;&lt;number&gt;3&lt;/number&gt;&lt;dates&gt;&lt;year&gt;2016&lt;/year&gt;&lt;/dates&gt;&lt;urls&gt;&lt;/urls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50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-land)</w:t>
            </w:r>
          </w:p>
        </w:tc>
        <w:tc>
          <w:tcPr>
            <w:tcW w:w="342" w:type="pct"/>
            <w:vAlign w:val="center"/>
          </w:tcPr>
          <w:p w14:paraId="351C7B0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~24</w:t>
            </w:r>
          </w:p>
        </w:tc>
        <w:tc>
          <w:tcPr>
            <w:tcW w:w="433" w:type="pct"/>
            <w:vAlign w:val="center"/>
            <w:hideMark/>
          </w:tcPr>
          <w:p w14:paraId="20A8EFE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llegiate  male athletes</w:t>
            </w:r>
          </w:p>
        </w:tc>
        <w:tc>
          <w:tcPr>
            <w:tcW w:w="292" w:type="pct"/>
            <w:vAlign w:val="center"/>
            <w:hideMark/>
          </w:tcPr>
          <w:p w14:paraId="0C08060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ockey players</w:t>
            </w:r>
          </w:p>
        </w:tc>
        <w:tc>
          <w:tcPr>
            <w:tcW w:w="170" w:type="pct"/>
            <w:vAlign w:val="center"/>
            <w:hideMark/>
          </w:tcPr>
          <w:p w14:paraId="2ADCDCB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4</w:t>
            </w:r>
          </w:p>
        </w:tc>
        <w:tc>
          <w:tcPr>
            <w:tcW w:w="224" w:type="pct"/>
            <w:vAlign w:val="center"/>
            <w:hideMark/>
          </w:tcPr>
          <w:p w14:paraId="760D2B7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7248F77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215" w:type="pct"/>
            <w:vAlign w:val="center"/>
            <w:hideMark/>
          </w:tcPr>
          <w:p w14:paraId="7449EFC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345" w:type="pct"/>
            <w:vAlign w:val="center"/>
            <w:hideMark/>
          </w:tcPr>
          <w:p w14:paraId="5380D95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111EF16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6B1F5CC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rd court surface</w:t>
            </w:r>
          </w:p>
        </w:tc>
        <w:tc>
          <w:tcPr>
            <w:tcW w:w="257" w:type="pct"/>
            <w:vAlign w:val="center"/>
            <w:hideMark/>
          </w:tcPr>
          <w:p w14:paraId="2D37E54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4" w:type="pct"/>
            <w:vAlign w:val="center"/>
            <w:hideMark/>
          </w:tcPr>
          <w:p w14:paraId="5464000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1B61021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7399795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</w:tr>
      <w:tr w:rsidR="00AB5570" w:rsidRPr="00C731E5" w14:paraId="6A318ED0" w14:textId="77777777" w:rsidTr="005B3739">
        <w:trPr>
          <w:trHeight w:val="202"/>
          <w:jc w:val="center"/>
        </w:trPr>
        <w:tc>
          <w:tcPr>
            <w:tcW w:w="470" w:type="pct"/>
            <w:vAlign w:val="center"/>
            <w:hideMark/>
          </w:tcPr>
          <w:p w14:paraId="148AB1D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Kumar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Kumar&lt;/Author&gt;&lt;Year&gt;2016&lt;/Year&gt;&lt;RecNum&gt;30540&lt;/RecNum&gt;&lt;DisplayText&gt;(50)&lt;/DisplayText&gt;&lt;record&gt;&lt;rec-number&gt;30540&lt;/rec-number&gt;&lt;foreign-keys&gt;&lt;key app="EN" db-id="d5t902ftip5zxuewfx5vxp95fesfwzp2zvwe" timestamp="1734435110"&gt;30540&lt;/key&gt;&lt;/foreign-keys&gt;&lt;ref-type name="Journal Article"&gt;17&lt;/ref-type&gt;&lt;contributors&gt;&lt;authors&gt;&lt;author&gt;Kumar, C Senthil &lt;/author&gt;&lt;/authors&gt;&lt;/contributors&gt;&lt;titles&gt;&lt;title&gt;Effect of land plyometric and sand plyometric training on selected physical and physiological variables among hockey players&lt;/title&gt;&lt;secondary-title&gt;International Journal of Physical Education, Sports&lt;/secondary-title&gt;&lt;/titles&gt;&lt;periodical&gt;&lt;full-title&gt;International Journal of Physical Education, Sports&lt;/full-title&gt;&lt;/periodical&gt;&lt;pages&gt;540-544&lt;/pages&gt;&lt;volume&gt;3&lt;/volume&gt;&lt;number&gt;3&lt;/number&gt;&lt;dates&gt;&lt;year&gt;2016&lt;/year&gt;&lt;/dates&gt;&lt;urls&gt;&lt;/urls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50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 -con)</w:t>
            </w:r>
          </w:p>
        </w:tc>
        <w:tc>
          <w:tcPr>
            <w:tcW w:w="342" w:type="pct"/>
            <w:vAlign w:val="center"/>
          </w:tcPr>
          <w:p w14:paraId="27D52D1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~24</w:t>
            </w:r>
          </w:p>
        </w:tc>
        <w:tc>
          <w:tcPr>
            <w:tcW w:w="433" w:type="pct"/>
            <w:vAlign w:val="center"/>
            <w:hideMark/>
          </w:tcPr>
          <w:p w14:paraId="3830B19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llegiate  male athletes</w:t>
            </w:r>
          </w:p>
        </w:tc>
        <w:tc>
          <w:tcPr>
            <w:tcW w:w="292" w:type="pct"/>
            <w:vAlign w:val="center"/>
            <w:hideMark/>
          </w:tcPr>
          <w:p w14:paraId="3F19B19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ockey players</w:t>
            </w:r>
          </w:p>
        </w:tc>
        <w:tc>
          <w:tcPr>
            <w:tcW w:w="170" w:type="pct"/>
            <w:vAlign w:val="center"/>
            <w:hideMark/>
          </w:tcPr>
          <w:p w14:paraId="57BECF7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224" w:type="pct"/>
            <w:vAlign w:val="center"/>
            <w:hideMark/>
          </w:tcPr>
          <w:p w14:paraId="4E2ABBE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5876C64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215" w:type="pct"/>
            <w:vAlign w:val="center"/>
            <w:hideMark/>
          </w:tcPr>
          <w:p w14:paraId="5FA0C72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45" w:type="pct"/>
            <w:vAlign w:val="center"/>
            <w:hideMark/>
          </w:tcPr>
          <w:p w14:paraId="3605736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0A28BB1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579D38B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he control group did not train</w:t>
            </w:r>
          </w:p>
        </w:tc>
        <w:tc>
          <w:tcPr>
            <w:tcW w:w="257" w:type="pct"/>
            <w:vAlign w:val="center"/>
            <w:hideMark/>
          </w:tcPr>
          <w:p w14:paraId="4594BD0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4" w:type="pct"/>
            <w:vAlign w:val="center"/>
            <w:hideMark/>
          </w:tcPr>
          <w:p w14:paraId="7623E65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3 </w:t>
            </w:r>
          </w:p>
        </w:tc>
        <w:tc>
          <w:tcPr>
            <w:tcW w:w="469" w:type="pct"/>
            <w:vAlign w:val="center"/>
            <w:hideMark/>
          </w:tcPr>
          <w:p w14:paraId="5A48980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</w:tc>
        <w:tc>
          <w:tcPr>
            <w:tcW w:w="422" w:type="pct"/>
            <w:vAlign w:val="center"/>
            <w:hideMark/>
          </w:tcPr>
          <w:p w14:paraId="2DFD51A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</w:tr>
      <w:tr w:rsidR="00AB5570" w:rsidRPr="00C731E5" w14:paraId="43CCD44B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0A40AF0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Mirzaei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 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Mirzaei&lt;/Author&gt;&lt;Year&gt;2014&lt;/Year&gt;&lt;RecNum&gt;30542&lt;/RecNum&gt;&lt;DisplayText&gt;(51)&lt;/DisplayText&gt;&lt;record&gt;&lt;rec-number&gt;30542&lt;/rec-number&gt;&lt;foreign-keys&gt;&lt;key app="EN" db-id="d5t902ftip5zxuewfx5vxp95fesfwzp2zvwe" timestamp="1734435390"&gt;30542&lt;/key&gt;&lt;/foreign-keys&gt;&lt;ref-type name="Journal Article"&gt;17&lt;/ref-type&gt;&lt;contributors&gt;&lt;authors&gt;&lt;author&gt;Mirzaei, Bahman&lt;/author&gt;&lt;author&gt;Asghar Norasteh, Ali&lt;/author&gt;&lt;author&gt;Saez de Villarreal, Eduardo&lt;/author&gt;&lt;author&gt;Asadi, Abbas &lt;/author&gt;&lt;/authors&gt;&lt;/contributors&gt;&lt;titles&gt;&lt;title&gt;Effects of six weeks of depth jump vs. countermovement jump training on sand on muscle soreness and performance&lt;/title&gt;&lt;secondary-title&gt;Kinesiology&lt;/secondary-title&gt;&lt;/titles&gt;&lt;periodical&gt;&lt;full-title&gt;Kinesiology&lt;/full-title&gt;&lt;/periodical&gt;&lt;pages&gt;97-108&lt;/pages&gt;&lt;volume&gt;46&lt;/volume&gt;&lt;number&gt;1.&lt;/number&gt;&lt;dates&gt;&lt;year&gt;2014&lt;/year&gt;&lt;/dates&gt;&lt;isbn&gt;1331-1441&lt;/isbn&gt;&lt;urls&gt;&lt;/urls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51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DJ)</w:t>
            </w:r>
          </w:p>
        </w:tc>
        <w:tc>
          <w:tcPr>
            <w:tcW w:w="342" w:type="pct"/>
            <w:vAlign w:val="center"/>
          </w:tcPr>
          <w:p w14:paraId="6E87AE3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.4±1.1</w:t>
            </w:r>
          </w:p>
        </w:tc>
        <w:tc>
          <w:tcPr>
            <w:tcW w:w="433" w:type="pct"/>
            <w:vAlign w:val="center"/>
            <w:hideMark/>
          </w:tcPr>
          <w:p w14:paraId="6632FB1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hysically active with training background</w:t>
            </w:r>
          </w:p>
        </w:tc>
        <w:tc>
          <w:tcPr>
            <w:tcW w:w="292" w:type="pct"/>
            <w:vAlign w:val="center"/>
            <w:hideMark/>
          </w:tcPr>
          <w:p w14:paraId="4CD7D1D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170" w:type="pct"/>
            <w:vAlign w:val="center"/>
            <w:hideMark/>
          </w:tcPr>
          <w:p w14:paraId="0E98E95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24" w:type="pct"/>
            <w:vAlign w:val="center"/>
            <w:hideMark/>
          </w:tcPr>
          <w:p w14:paraId="1B3C5AB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7571DDF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15" w:type="pct"/>
            <w:vAlign w:val="center"/>
            <w:hideMark/>
          </w:tcPr>
          <w:p w14:paraId="2C5D871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45" w:type="pct"/>
            <w:vAlign w:val="center"/>
            <w:hideMark/>
          </w:tcPr>
          <w:p w14:paraId="1B13DA3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63A7428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22B0FB8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he control group did not train</w:t>
            </w:r>
          </w:p>
        </w:tc>
        <w:tc>
          <w:tcPr>
            <w:tcW w:w="257" w:type="pct"/>
            <w:vAlign w:val="center"/>
            <w:hideMark/>
          </w:tcPr>
          <w:p w14:paraId="7AAD6D5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84" w:type="pct"/>
            <w:vAlign w:val="center"/>
          </w:tcPr>
          <w:p w14:paraId="6A49590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1AE9766E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2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09710A5E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4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50A778A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topwatch</w:t>
            </w:r>
          </w:p>
        </w:tc>
      </w:tr>
      <w:tr w:rsidR="00AB5570" w:rsidRPr="00C731E5" w14:paraId="5E2012F9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23F9267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Mirzaei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(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Mirzaei&lt;/Author&gt;&lt;Year&gt;2014&lt;/Year&gt;&lt;RecNum&gt;30542&lt;/RecNum&gt;&lt;DisplayText&gt;(51)&lt;/DisplayText&gt;&lt;record&gt;&lt;rec-number&gt;30542&lt;/rec-number&gt;&lt;foreign-keys&gt;&lt;key app="EN" db-id="d5t902ftip5zxuewfx5vxp95fesfwzp2zvwe" timestamp="1734435390"&gt;30542&lt;/key&gt;&lt;/foreign-keys&gt;&lt;ref-type name="Journal Article"&gt;17&lt;/ref-type&gt;&lt;contributors&gt;&lt;authors&gt;&lt;author&gt;Mirzaei, Bahman&lt;/author&gt;&lt;author&gt;Asghar Norasteh, Ali&lt;/author&gt;&lt;author&gt;Saez de Villarreal, Eduardo&lt;/author&gt;&lt;author&gt;Asadi, Abbas &lt;/author&gt;&lt;/authors&gt;&lt;/contributors&gt;&lt;titles&gt;&lt;title&gt;Effects of six weeks of depth jump vs. countermovement jump training on sand on muscle soreness and performance&lt;/title&gt;&lt;secondary-title&gt;Kinesiology&lt;/secondary-title&gt;&lt;/titles&gt;&lt;periodical&gt;&lt;full-title&gt;Kinesiology&lt;/full-title&gt;&lt;/periodical&gt;&lt;pages&gt;97-108&lt;/pages&gt;&lt;volume&gt;46&lt;/volume&gt;&lt;number&gt;1.&lt;/number&gt;&lt;dates&gt;&lt;year&gt;2014&lt;/year&gt;&lt;/dates&gt;&lt;isbn&gt;1331-1441&lt;/isbn&gt;&lt;urls&gt;&lt;/urls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51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-CMJ)</w:t>
            </w:r>
          </w:p>
        </w:tc>
        <w:tc>
          <w:tcPr>
            <w:tcW w:w="342" w:type="pct"/>
            <w:vAlign w:val="center"/>
          </w:tcPr>
          <w:p w14:paraId="2845D90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.4±1.1</w:t>
            </w:r>
          </w:p>
        </w:tc>
        <w:tc>
          <w:tcPr>
            <w:tcW w:w="433" w:type="pct"/>
            <w:vAlign w:val="center"/>
            <w:hideMark/>
          </w:tcPr>
          <w:p w14:paraId="1AA2EE8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hysically active with training background</w:t>
            </w:r>
          </w:p>
        </w:tc>
        <w:tc>
          <w:tcPr>
            <w:tcW w:w="292" w:type="pct"/>
            <w:vAlign w:val="center"/>
            <w:hideMark/>
          </w:tcPr>
          <w:p w14:paraId="77A591D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——</w:t>
            </w:r>
          </w:p>
        </w:tc>
        <w:tc>
          <w:tcPr>
            <w:tcW w:w="170" w:type="pct"/>
            <w:vAlign w:val="center"/>
            <w:hideMark/>
          </w:tcPr>
          <w:p w14:paraId="25D925B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0</w:t>
            </w:r>
          </w:p>
        </w:tc>
        <w:tc>
          <w:tcPr>
            <w:tcW w:w="224" w:type="pct"/>
            <w:vAlign w:val="center"/>
            <w:hideMark/>
          </w:tcPr>
          <w:p w14:paraId="1689EA3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43EB84B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215" w:type="pct"/>
            <w:vAlign w:val="center"/>
            <w:hideMark/>
          </w:tcPr>
          <w:p w14:paraId="3D50466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345" w:type="pct"/>
            <w:vAlign w:val="center"/>
            <w:hideMark/>
          </w:tcPr>
          <w:p w14:paraId="4BAA1EB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5869DE0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707864B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he control group did not train</w:t>
            </w:r>
          </w:p>
        </w:tc>
        <w:tc>
          <w:tcPr>
            <w:tcW w:w="257" w:type="pct"/>
            <w:vAlign w:val="center"/>
            <w:hideMark/>
          </w:tcPr>
          <w:p w14:paraId="55BC07E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84" w:type="pct"/>
            <w:vAlign w:val="center"/>
          </w:tcPr>
          <w:p w14:paraId="29884A3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6C94E2C5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2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26CC8CE3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4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1045BAE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topwatch</w:t>
            </w:r>
          </w:p>
        </w:tc>
      </w:tr>
      <w:tr w:rsidR="00AB5570" w:rsidRPr="00C731E5" w14:paraId="1771BA03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0F84B93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Narvariya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.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Narvariya&lt;/Author&gt;&lt;Year&gt;2024&lt;/Year&gt;&lt;RecNum&gt;30567&lt;/RecNum&gt;&lt;DisplayText&gt;(52)&lt;/DisplayText&gt;&lt;record&gt;&lt;rec-number&gt;30567&lt;/rec-number&gt;&lt;foreign-keys&gt;&lt;key app="EN" db-id="d5t902ftip5zxuewfx5vxp95fesfwzp2zvwe" timestamp="1734506737"&gt;30567&lt;/key&gt;&lt;/foreign-keys&gt;&lt;ref-type name="Journal Article"&gt;17&lt;/ref-type&gt;&lt;contributors&gt;&lt;authors&gt;&lt;author&gt;Narvariya, Pushpendra&lt;/author&gt;&lt;author&gt;Rathore, Dr&lt;/author&gt;&lt;author&gt;Dhull, Mohit&lt;/author&gt;&lt;author&gt;Kumar, Ajit&lt;/author&gt;&lt;author&gt;Pal, Inder&lt;/author&gt;&lt;author&gt;Sarmah, Bhargav&lt;/author&gt;&lt;author&gt;Thapa, Rohit&lt;/author&gt;&lt;/authors&gt;&lt;/contributors&gt;&lt;titles&gt;&lt;title&gt;Effects of speed, agility, and quickness training on grass versus sand surface on sprinting, jumping, and change of direction performance of amateur male soccer players&lt;/title&gt;&lt;secondary-title&gt;Biomedical Human Kinetics&lt;/secondary-title&gt;&lt;/titles&gt;&lt;periodical&gt;&lt;full-title&gt;Biomedical Human Kinetics&lt;/full-title&gt;&lt;/periodical&gt;&lt;pages&gt;35-41&lt;/pages&gt;&lt;volume&gt;15&lt;/volume&gt;&lt;number&gt;1&lt;/number&gt;&lt;dates&gt;&lt;year&gt;2024&lt;/year&gt;&lt;pub-dates&gt;&lt;date&gt;10/31&lt;/date&gt;&lt;/pub-dates&gt;&lt;/dates&gt;&lt;urls&gt;&lt;/urls&gt;&lt;electronic-resource-num&gt;10.2478/bhk-2024-0035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52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71C350BE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0.3±1.5</w:t>
            </w:r>
          </w:p>
        </w:tc>
        <w:tc>
          <w:tcPr>
            <w:tcW w:w="433" w:type="pct"/>
            <w:vAlign w:val="center"/>
            <w:hideMark/>
          </w:tcPr>
          <w:p w14:paraId="6CFD855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llegiate male athletes</w:t>
            </w:r>
          </w:p>
        </w:tc>
        <w:tc>
          <w:tcPr>
            <w:tcW w:w="292" w:type="pct"/>
            <w:vAlign w:val="center"/>
            <w:hideMark/>
          </w:tcPr>
          <w:p w14:paraId="54F0CE8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35307B0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3</w:t>
            </w:r>
          </w:p>
        </w:tc>
        <w:tc>
          <w:tcPr>
            <w:tcW w:w="224" w:type="pct"/>
            <w:vAlign w:val="center"/>
            <w:hideMark/>
          </w:tcPr>
          <w:p w14:paraId="1FED38F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6AAEA7F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215" w:type="pct"/>
            <w:vAlign w:val="center"/>
            <w:hideMark/>
          </w:tcPr>
          <w:p w14:paraId="496E282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45" w:type="pct"/>
            <w:vAlign w:val="center"/>
            <w:hideMark/>
          </w:tcPr>
          <w:p w14:paraId="2206A12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——</w:t>
            </w:r>
          </w:p>
        </w:tc>
        <w:tc>
          <w:tcPr>
            <w:tcW w:w="425" w:type="pct"/>
            <w:vAlign w:val="center"/>
            <w:hideMark/>
          </w:tcPr>
          <w:p w14:paraId="7361383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73B6C17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</w:p>
        </w:tc>
        <w:tc>
          <w:tcPr>
            <w:tcW w:w="257" w:type="pct"/>
            <w:vAlign w:val="center"/>
            <w:hideMark/>
          </w:tcPr>
          <w:p w14:paraId="4529D01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384" w:type="pct"/>
            <w:vAlign w:val="center"/>
            <w:hideMark/>
          </w:tcPr>
          <w:p w14:paraId="70201F86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1B66417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0 m sprint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t>→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3CEAD17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ectronic timing gates</w:t>
            </w:r>
          </w:p>
        </w:tc>
      </w:tr>
      <w:tr w:rsidR="00AB5570" w:rsidRPr="00C731E5" w14:paraId="5061DDC7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00F9D66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Pereira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Pereira&lt;/Author&gt;&lt;Year&gt;2023&lt;/Year&gt;&lt;RecNum&gt;30586&lt;/RecNum&gt;&lt;DisplayText&gt;(53)&lt;/DisplayText&gt;&lt;record&gt;&lt;rec-number&gt;30586&lt;/rec-number&gt;&lt;foreign-keys&gt;&lt;key app="EN" db-id="d5t902ftip5zxuewfx5vxp95fesfwzp2zvwe" timestamp="1734527519"&gt;30586&lt;/key&gt;&lt;/foreign-keys&gt;&lt;ref-type name="Journal Article"&gt;17&lt;/ref-type&gt;&lt;contributors&gt;&lt;authors&gt;&lt;author&gt;Pereira, Lucas A.&lt;/author&gt;&lt;author&gt;Nunes, Renan F. H.&lt;/author&gt;&lt;author&gt;Freitas, Tomas T.&lt;/author&gt;&lt;author&gt;Paes, Carlos A.&lt;/author&gt;&lt;author&gt;Conde, Juan H. S.&lt;/author&gt;&lt;author&gt;Novack, Luiz F.&lt;/author&gt;&lt;author&gt;Kosloski, Thiago&lt;/author&gt;&lt;author&gt;Silva, Rodrigo L. P.&lt;/author&gt;&lt;author&gt;Azevedo, Paulo H. S. M.&lt;/author&gt;&lt;author&gt;Loturco, Irineu&lt;/author&gt;&lt;/authors&gt;&lt;/contributors&gt;&lt;auth-address&gt;NAR Nucleus High Performance Sport, Sao Paulo, Brazil&amp;#xD;Univ Fed Sao Paulo, Dept Human Movement Sci, Sao Paulo, Brazil&amp;#xD;Coritiba Football Club, Curitiba, Parana, Brazil&amp;#xD;UCAM Univ Catol Murcia, UCAM Res Ctr High Performance Sport, Murcia, Spain&amp;#xD;UCAM Univ Catolica Murcia, Fac Deporte, Murcia, Spain&amp;#xD;Univ South Wales, Pontypridd, M Glam, Wales&lt;/auth-address&gt;&lt;titles&gt;&lt;title&gt;Sand and grass surfaces are equally effective in promoting positive adaptations in the sprint performance of elite young soccer players&lt;/title&gt;&lt;secondary-title&gt;Biology of Sport&lt;/secondary-title&gt;&lt;/titles&gt;&lt;periodical&gt;&lt;full-title&gt;Biology of Sport&lt;/full-title&gt;&lt;/periodical&gt;&lt;pages&gt;993-1001&lt;/pages&gt;&lt;volume&gt;40&lt;/volume&gt;&lt;number&gt;4&lt;/number&gt;&lt;dates&gt;&lt;year&gt;2023&lt;/year&gt;&lt;pub-dates&gt;&lt;date&gt;2023&lt;/date&gt;&lt;/pub-dates&gt;&lt;/dates&gt;&lt;isbn&gt;0860-021X&lt;/isbn&gt;&lt;accession-num&gt;WOS:001108662100005&lt;/accession-num&gt;&lt;work-type&gt;Article&lt;/work-type&gt;&lt;urls&gt;&lt;related-urls&gt;&lt;url&gt;&amp;lt;Go to ISI&amp;gt;://WOS:001108662100005&lt;/url&gt;&lt;/related-urls&gt;&lt;/urls&gt;&lt;electronic-resource-num&gt;10.5114/biolsport.2023.123324&lt;/electronic-resource-num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53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0BA270E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8.5±0.6</w:t>
            </w:r>
          </w:p>
        </w:tc>
        <w:tc>
          <w:tcPr>
            <w:tcW w:w="433" w:type="pct"/>
            <w:vAlign w:val="center"/>
            <w:hideMark/>
          </w:tcPr>
          <w:p w14:paraId="71D1243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Elite young soccer players</w:t>
            </w:r>
          </w:p>
        </w:tc>
        <w:tc>
          <w:tcPr>
            <w:tcW w:w="292" w:type="pct"/>
            <w:vAlign w:val="center"/>
            <w:hideMark/>
          </w:tcPr>
          <w:p w14:paraId="7F66DAA2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occer</w:t>
            </w:r>
          </w:p>
        </w:tc>
        <w:tc>
          <w:tcPr>
            <w:tcW w:w="170" w:type="pct"/>
            <w:vAlign w:val="center"/>
            <w:hideMark/>
          </w:tcPr>
          <w:p w14:paraId="27DE652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5</w:t>
            </w:r>
          </w:p>
        </w:tc>
        <w:tc>
          <w:tcPr>
            <w:tcW w:w="224" w:type="pct"/>
            <w:vAlign w:val="center"/>
            <w:hideMark/>
          </w:tcPr>
          <w:p w14:paraId="19DA423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652BC7D1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215" w:type="pct"/>
            <w:vAlign w:val="center"/>
            <w:hideMark/>
          </w:tcPr>
          <w:p w14:paraId="5B9D9CD4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45" w:type="pct"/>
            <w:vAlign w:val="center"/>
            <w:hideMark/>
          </w:tcPr>
          <w:p w14:paraId="48964D2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in-season</w:t>
            </w:r>
          </w:p>
        </w:tc>
        <w:tc>
          <w:tcPr>
            <w:tcW w:w="425" w:type="pct"/>
            <w:vAlign w:val="center"/>
            <w:hideMark/>
          </w:tcPr>
          <w:p w14:paraId="491BA13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4404D46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rass surface</w:t>
            </w:r>
          </w:p>
        </w:tc>
        <w:tc>
          <w:tcPr>
            <w:tcW w:w="257" w:type="pct"/>
            <w:vAlign w:val="center"/>
            <w:hideMark/>
          </w:tcPr>
          <w:p w14:paraId="0856802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384" w:type="pct"/>
            <w:vAlign w:val="center"/>
          </w:tcPr>
          <w:p w14:paraId="797F9CE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~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2FB42FDA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→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  <w:p w14:paraId="2E9C8C7F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7 m sprint</w:t>
            </w:r>
            <w:bookmarkStart w:id="10" w:name="OLE_LINK15"/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  <w:bookmarkEnd w:id="10"/>
          </w:p>
        </w:tc>
        <w:tc>
          <w:tcPr>
            <w:tcW w:w="422" w:type="pct"/>
            <w:vAlign w:val="center"/>
            <w:hideMark/>
          </w:tcPr>
          <w:p w14:paraId="46C6B6D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ontact platform</w:t>
            </w:r>
          </w:p>
        </w:tc>
      </w:tr>
      <w:tr w:rsidR="00AB5570" w:rsidRPr="00C731E5" w14:paraId="28CFABA4" w14:textId="77777777" w:rsidTr="005B3739">
        <w:trPr>
          <w:trHeight w:val="56"/>
          <w:jc w:val="center"/>
        </w:trPr>
        <w:tc>
          <w:tcPr>
            <w:tcW w:w="470" w:type="pct"/>
            <w:vAlign w:val="center"/>
            <w:hideMark/>
          </w:tcPr>
          <w:p w14:paraId="5585FC8D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Fernandez-Fernandez </w:t>
            </w:r>
            <w:r w:rsidRPr="00C731E5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14:ligatures w14:val="none"/>
              </w:rPr>
              <w:t>et al</w:t>
            </w: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. 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Fernandez-Fernandez&lt;/Author&gt;&lt;Year&gt;2023&lt;/Year&gt;&lt;RecNum&gt;30553&lt;/RecNum&gt;&lt;DisplayText&gt;(54)&lt;/DisplayText&gt;&lt;record&gt;&lt;rec-number&gt;30553&lt;/rec-number&gt;&lt;foreign-keys&gt;&lt;key app="EN" db-id="d5t902ftip5zxuewfx5vxp95fesfwzp2zvwe" timestamp="1734436494"&gt;30553&lt;/key&gt;&lt;/foreign-keys&gt;&lt;ref-type name="Journal Article"&gt;17&lt;/ref-type&gt;&lt;contributors&gt;&lt;authors&gt;&lt;author&gt;Fernandez-Fernandez, Jaime&lt;/author&gt;&lt;author&gt;Nakamura, Fábio Yuzo&lt;/author&gt;&lt;author&gt;Boullosa, Daniel&lt;/author&gt;&lt;author&gt;Santos-Rosa, Francisco Javier&lt;/author&gt;&lt;author&gt;Herrero-Molleda, Alba&lt;/author&gt;&lt;author&gt;Granacher, Urs&lt;/author&gt;&lt;author&gt;Sanz-Rivas, David &lt;/author&gt;&lt;/authors&gt;&lt;/contributors&gt;&lt;titles&gt;&lt;title&gt;The effects of neuromuscular training on sand versus hard surfaces on physical fitness in young male tennis players&lt;/title&gt;&lt;secondary-title&gt; International Journal of Sports Physiology Performance&lt;/secondary-title&gt;&lt;/titles&gt;&lt;pages&gt;71-79&lt;/pages&gt;&lt;volume&gt;19&lt;/volume&gt;&lt;number&gt;1&lt;/number&gt;&lt;dates&gt;&lt;year&gt;2023&lt;/year&gt;&lt;/dates&gt;&lt;isbn&gt;1555-0273&lt;/isbn&gt;&lt;urls&gt;&lt;/urls&gt;&lt;/record&gt;&lt;/Cite&gt;&lt;/EndNote&gt;</w:instrTex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54)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342" w:type="pct"/>
            <w:vAlign w:val="center"/>
          </w:tcPr>
          <w:p w14:paraId="10367E39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6.2±0.4</w:t>
            </w:r>
          </w:p>
        </w:tc>
        <w:tc>
          <w:tcPr>
            <w:tcW w:w="433" w:type="pct"/>
            <w:vAlign w:val="center"/>
            <w:hideMark/>
          </w:tcPr>
          <w:p w14:paraId="159511BF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ighly trained tennis player</w:t>
            </w:r>
          </w:p>
        </w:tc>
        <w:tc>
          <w:tcPr>
            <w:tcW w:w="292" w:type="pct"/>
            <w:vAlign w:val="center"/>
            <w:hideMark/>
          </w:tcPr>
          <w:p w14:paraId="12D69957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tennis</w:t>
            </w:r>
          </w:p>
        </w:tc>
        <w:tc>
          <w:tcPr>
            <w:tcW w:w="170" w:type="pct"/>
            <w:vAlign w:val="center"/>
            <w:hideMark/>
          </w:tcPr>
          <w:p w14:paraId="4DC566F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34</w:t>
            </w:r>
          </w:p>
        </w:tc>
        <w:tc>
          <w:tcPr>
            <w:tcW w:w="224" w:type="pct"/>
            <w:vAlign w:val="center"/>
            <w:hideMark/>
          </w:tcPr>
          <w:p w14:paraId="290CBD3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210" w:type="pct"/>
            <w:vAlign w:val="center"/>
            <w:hideMark/>
          </w:tcPr>
          <w:p w14:paraId="68C3E7DB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215" w:type="pct"/>
            <w:vAlign w:val="center"/>
            <w:hideMark/>
          </w:tcPr>
          <w:p w14:paraId="3EA2A69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17</w:t>
            </w:r>
          </w:p>
        </w:tc>
        <w:tc>
          <w:tcPr>
            <w:tcW w:w="345" w:type="pct"/>
            <w:vAlign w:val="center"/>
            <w:hideMark/>
          </w:tcPr>
          <w:p w14:paraId="00DD7CCC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-season</w:t>
            </w:r>
          </w:p>
        </w:tc>
        <w:tc>
          <w:tcPr>
            <w:tcW w:w="425" w:type="pct"/>
            <w:vAlign w:val="center"/>
            <w:hideMark/>
          </w:tcPr>
          <w:p w14:paraId="4C094958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and surface</w:t>
            </w:r>
          </w:p>
        </w:tc>
        <w:tc>
          <w:tcPr>
            <w:tcW w:w="342" w:type="pct"/>
            <w:vAlign w:val="center"/>
            <w:hideMark/>
          </w:tcPr>
          <w:p w14:paraId="1B4F8765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Hard court surface</w:t>
            </w:r>
          </w:p>
        </w:tc>
        <w:tc>
          <w:tcPr>
            <w:tcW w:w="257" w:type="pct"/>
            <w:vAlign w:val="center"/>
            <w:hideMark/>
          </w:tcPr>
          <w:p w14:paraId="5509E523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384" w:type="pct"/>
            <w:vAlign w:val="center"/>
          </w:tcPr>
          <w:p w14:paraId="77A85970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 xml:space="preserve">2 </w:t>
            </w:r>
          </w:p>
        </w:tc>
        <w:tc>
          <w:tcPr>
            <w:tcW w:w="469" w:type="pct"/>
            <w:vAlign w:val="center"/>
            <w:hideMark/>
          </w:tcPr>
          <w:p w14:paraId="107C02D8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5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B"/>
            </w:r>
          </w:p>
          <w:p w14:paraId="0085D457" w14:textId="77777777" w:rsidR="00AB5570" w:rsidRPr="0055234B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</w:pPr>
            <w:r w:rsidRPr="0055234B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de-DE"/>
                <w14:ligatures w14:val="none"/>
              </w:rPr>
              <w:t>10 m sprint</w:t>
            </w:r>
            <w:r w:rsidRPr="0055234B">
              <w:rPr>
                <w:rFonts w:ascii="Times New Roman" w:hAnsi="Times New Roman" w:cs="Times New Roman"/>
                <w:color w:val="000000" w:themeColor="text1"/>
                <w:szCs w:val="21"/>
                <w:lang w:val="de-DE"/>
              </w:rPr>
              <w:t>↓</w:t>
            </w:r>
            <w:r w:rsidRPr="00C731E5">
              <w:rPr>
                <w:rFonts w:ascii="Times New Roman" w:hAnsi="Times New Roman" w:cs="Times New Roman"/>
                <w:color w:val="000000" w:themeColor="text1"/>
                <w:szCs w:val="21"/>
              </w:rPr>
              <w:sym w:font="Wingdings 3" w:char="F049"/>
            </w:r>
          </w:p>
        </w:tc>
        <w:tc>
          <w:tcPr>
            <w:tcW w:w="422" w:type="pct"/>
            <w:vAlign w:val="center"/>
            <w:hideMark/>
          </w:tcPr>
          <w:p w14:paraId="292FC61A" w14:textId="77777777" w:rsidR="00AB5570" w:rsidRPr="00C731E5" w:rsidRDefault="00AB5570" w:rsidP="005B3739">
            <w:pPr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C731E5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ingle-beam timing gates</w:t>
            </w:r>
          </w:p>
        </w:tc>
      </w:tr>
    </w:tbl>
    <w:p w14:paraId="41F8698A" w14:textId="77777777" w:rsidR="00AB5570" w:rsidRPr="00C731E5" w:rsidRDefault="00AB5570" w:rsidP="00AB5570">
      <w:pPr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11" w:name="_Hlk186991014"/>
      <w:bookmarkStart w:id="12" w:name="OLE_LINK20"/>
      <w:r w:rsidRPr="00C731E5">
        <w:rPr>
          <w:rFonts w:ascii="Times New Roman" w:hAnsi="Times New Roman" w:cs="Times New Roman"/>
          <w:color w:val="000000" w:themeColor="text1"/>
          <w:szCs w:val="21"/>
        </w:rPr>
        <w:t xml:space="preserve">↓, EXP significantly(p&lt;0.05) reduced the outcome compared to PRE; ↑, EXP significantly(p&lt;0.05) improved the outcome compared to PRE; →, no significant difference (p&gt; 0.05) between POST and PRE; 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sym w:font="Wingdings 3" w:char="F04B"/>
      </w:r>
      <w:r w:rsidRPr="00C731E5">
        <w:rPr>
          <w:rFonts w:ascii="Times New Roman" w:hAnsi="Times New Roman" w:cs="Times New Roman"/>
          <w:color w:val="000000" w:themeColor="text1"/>
          <w:szCs w:val="21"/>
        </w:rPr>
        <w:t xml:space="preserve">, EXP significantly(p&lt;0.05) reduced the outcome compared to CON; 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sym w:font="Wingdings 3" w:char="F04A"/>
      </w:r>
      <w:r w:rsidRPr="00C731E5">
        <w:rPr>
          <w:rFonts w:ascii="Times New Roman" w:hAnsi="Times New Roman" w:cs="Times New Roman"/>
          <w:color w:val="000000" w:themeColor="text1"/>
          <w:szCs w:val="21"/>
        </w:rPr>
        <w:t xml:space="preserve">, EXP significantly(p&lt;0.05) improved the outcome compared to CON; 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sym w:font="Wingdings 3" w:char="F049"/>
      </w:r>
      <w:r w:rsidRPr="00C731E5">
        <w:rPr>
          <w:rFonts w:ascii="Times New Roman" w:hAnsi="Times New Roman" w:cs="Times New Roman"/>
          <w:color w:val="000000" w:themeColor="text1"/>
          <w:szCs w:val="21"/>
        </w:rPr>
        <w:t xml:space="preserve">, no significant difference (p&gt; 0.05) between EXP and CON; ——, no mentioned. </w:t>
      </w:r>
    </w:p>
    <w:p w14:paraId="71F5A2BE" w14:textId="77777777" w:rsidR="00AB5570" w:rsidRPr="00C731E5" w:rsidRDefault="00AB5570" w:rsidP="00AB5570">
      <w:pPr>
        <w:spacing w:line="24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C731E5">
        <w:rPr>
          <w:rFonts w:ascii="Times New Roman" w:hAnsi="Times New Roman" w:cs="Times New Roman"/>
          <w:color w:val="000000" w:themeColor="text1"/>
          <w:szCs w:val="21"/>
        </w:rPr>
        <w:lastRenderedPageBreak/>
        <w:t>a Mean values for experimental/control groups (mea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t>±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t>SD are reported for those studies where authors reported combined data for experimental and control groups).</w:t>
      </w:r>
    </w:p>
    <w:p w14:paraId="364016ED" w14:textId="784D8871" w:rsidR="00AB5570" w:rsidRPr="008F0712" w:rsidRDefault="00AB5570" w:rsidP="00AB5570">
      <w:pPr>
        <w:spacing w:line="240" w:lineRule="auto"/>
        <w:ind w:firstLineChars="0" w:firstLine="0"/>
        <w:jc w:val="left"/>
        <w:rPr>
          <w:rFonts w:hint="eastAsia"/>
        </w:rPr>
      </w:pPr>
      <w:r w:rsidRPr="00C731E5">
        <w:rPr>
          <w:rFonts w:ascii="Times New Roman" w:hAnsi="Times New Roman" w:cs="Times New Roman"/>
          <w:color w:val="000000" w:themeColor="text1"/>
          <w:szCs w:val="21"/>
        </w:rPr>
        <w:t>b Fitness was classified here as it was in the recent review by Ramirez-Campillo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SYW1pcmV6LUNhbXBpbGxvPC9BdXRob3I+PFllYXI+MjAx
ODwvWWVhcj48UmVjTnVtPjMwNjAwPC9SZWNOdW0+PERpc3BsYXlUZXh0Pig2NCk8L0Rpc3BsYXlU
ZXh0PjxyZWNvcmQ+PHJlYy1udW1iZXI+MzA2MDA8L3JlYy1udW1iZXI+PGZvcmVpZ24ta2V5cz48
a2V5IGFwcD0iRU4iIGRiLWlkPSJkNXQ5MDJmdGlwNXp4dWV3Zng1dnhwOTVmZXNmd3pwMnp2d2Ui
IHRpbWVzdGFtcD0iMTczNjMwMTI4OSI+MzA2MDA8L2tleT48L2ZvcmVpZ24ta2V5cz48cmVmLXR5
cGUgbmFtZT0iSm91cm5hbCBBcnRpY2xlIj4xNzwvcmVmLXR5cGU+PGNvbnRyaWJ1dG9ycz48YXV0
aG9ycz48YXV0aG9yPlJhbWlyZXotQ2FtcGlsbG8sIFIuPC9hdXRob3I+PGF1dGhvcj7DgWx2YXJl
eiwgQy48L2F1dGhvcj48YXV0aG9yPkdhcmPDrWEtSGVybW9zbywgQS48L2F1dGhvcj48YXV0aG9y
PlJhbcOtcmV6LVbDqWxleiwgUi48L2F1dGhvcj48YXV0aG9yPkdlbnRpbCwgUC48L2F1dGhvcj48
YXV0aG9yPkFzYWRpLCBBLjwvYXV0aG9yPjxhdXRob3I+Q2hhYWJlbmUsIEguPC9hdXRob3I+PGF1
dGhvcj5Nb3JhbiwgSi48L2F1dGhvcj48YXV0aG9yPk1leWxhbiwgQy48L2F1dGhvcj48YXV0aG9y
PkdhcmPDrWEtZGUtQWxjYXJheiwgQS48L2F1dGhvcj48YXV0aG9yPlNhbmNoZXotU2FuY2hleiwg
Si48L2F1dGhvcj48YXV0aG9yPk5ha2FtdXJhLCBGLiBZLjwvYXV0aG9yPjxhdXRob3I+R3JhbmFj
aGVyLCBVLjwvYXV0aG9yPjxhdXRob3I+S3JhZW1lciwgVy48L2F1dGhvcj48YXV0aG9yPkl6cXVp
ZXJkbywgTS48L2F1dGhvcj48L2F1dGhvcnM+PC9jb250cmlidXRvcnM+PGF1dGgtYWRkcmVzcz5V
bml2ZXJzaWRhZCBkZSBMb3MgTGFnb3MsIERlcGFydG1lbnQgb2YgUGh5c2ljYWwgQWN0aXZpdHkg
U2NpZW5jZXMsIFJlc2VhcmNoIE51Y2xldXMgaW4gSGVhbHRoLCBQaHlzaWNhbCBBY3Rpdml0eSBh
bmQgU3BvcnQsIE9zb3JubywgQ2hpbGUuJiN4RDtMYWJvcmF0b3JpbyBkZSBDaWVuY2lhcyBkZSBs
YSBBY3RpdmlkYWQgRsOtc2ljYSwgZWwgRGVwb3J0ZSB5IGxhIFNhbHVkLCBGYWN1bHRhZCBkZSBD
aWVuY2lhcyBNw6lkaWNhcywgVW5pdmVyc2lkYWQgZGUgU2FudGlhZ28gZGUgQ2hpbGUsIFVTQUNI
LCBTYW50aWFnbywgQ2hpbGUuJiN4RDtDZW50cm8gZGUgRXN0dWRpb3MgcGFyYSBsYSBNZWRpY2nD
s24gZGUgbGEgQWN0aXZpZGFkIEbDrXNpY2EgJnF1b3Q7Q0VNQSZxdW90OywgRXNjdWVsYSBkZSBN
ZWRpY2luYSB5IENpZW5jaWFzIGRlIGxhIFNhbHVkLCBVbml2ZXJzaWRhZCBkZWwgUm9zYXJpbywg
Qm9nb3TDoSwgRC5DLCAxMTEyMjEsIENvbG9tYmlhLiYjeEQ7RmFjdWxkYWRlIGRlIEVkdWNhw6fD
o28gRsOtc2ljYSBlIERhbsOnYSwgVW5pdmVyc2lkYWRlIEZlZGVyYWwgZGUgR29pYXMsIEdvacOi
bmlhLCBCcmF6aWwuJiN4RDtEZXBhcnRtZW50IG9mIFBoeXNpY2FsIEVkdWNhdGlvbiBhbmQgU3Bv
cnQgU2NpZW5jZXMsIFBheWFtZSBOb29yIFVuaXZlcnNpdHksIFRlaHJhbiwgSXJhbi4mI3hEO0Rp
dmlzaW9uIG9mIFRyYWluaW5nIGFuZCBNb3ZlbWVudCBTY2llbmNlcywgUmVzZWFyY2ggRm9jdXMg
Q29nbml0aW9uIFNjaWVuY2VzLCBVbml2ZXJzaXR5IG9mIFBvdHNkYW0sIEFtIE5ldWVuIFBhbGFp
cyAxMCwgMTQ0NjksIFBvdHNkYW0sIEdlcm1hbnkuJiN4RDtIaWdoIEluc3RpdHV0ZSBvZiBTcG9y
dHMgYW5kIFBoeXNpY2FsIEVkdWNhdGlvbiwgVW5pdmVyc2l0eSBvZiBKZW5kb3ViYSwgS2VmLCBU
dW5pc2lhLiYjeEQ7RGVwYXJ0bWVudCBvZiBTcG9ydCwgVW5pdmVyc2l0eSBDZW50cmUgSGFydHB1
cnksIFVuaXZlcnNpdHkgb2YgdGhlIFdlc3Qgb2YgRW5nbGFuZCwgQnJpc3RvbCwgVUsuJiN4RDtD
YW5hZGlhbiBTcG9ydCBJbnN0aXR1dGUgUGFjaWZpYywgVmFuY291dmVyLCBDYW5hZGEuJiN4RDtD
YW5hZGlhbiBTb2NjZXIgQXNzb2NpYXRpb24sIE90dGF3YSwgQ2FuYWRhLiYjeEQ7U2Nob29sIG9m
IEtpbmVzaW9sb2d5LCBGYWN1bHR5IG9mIEVkdWNhdGlvbiwgVW5pdmVyc2l0eSBvZiBCcml0aXNo
IENvbHVtYmlhLCBWYW5jb3V2ZXIsIENhbmFkYS4mI3hEO0xGRSBSZXNlYXJjaCBHcm91cCwgRmFj
dWx0eSBvZiBQaHlzaWNhbCBBY3Rpdml0eSBhbmQgU3BvcnQgU2NpZW5jZXMsIFVuaXZlcnNpZGFk
IFBvbGl0w6ljbmljYSBkZSBNYWRyaWQsIEMvTWFydMOtbiBGaWVycm8sIDcsIE1hZHJpZCwgMjgw
NDAsIFNwYWluLiYjeEQ7RmFjdWx0eSBvZiBIZWFsdGggU2NpZW5jZXMsIFVuaXZlcnNpdHkgSXNh
YmVsIEksIEJ1cmdvcywgU3BhaW4uJiN4RDtSZXNlYXJjaCBHcm91cCBQbGFubmluZyBhbmQgQXNz
ZXNzbWVudCBvZiBUcmFpbmluZyBhbmQgQXRobGV0aWMgUGVyZm9ybWFuY2UsIFBvbnRpZmljYWwg
VW5pdmVyc2l0eSBvZiBTYWxhbWFuY2EsIFNhbGFtYW5jYSwgU3BhaW4uJiN4RDtUaGUgQ29sbGVn
ZSBvZiBIZWFsdGhjYXJlIFNjaWVuY2VzLCBKYW1lcyBDb29rIFVuaXZlcnNpdHksIFF1ZWVuc2xh
bmQsIEF1c3RyYWxpYS4mI3hEO0RlcGFydG1lbnQgb2YgTWVkaWNpbmUgYW5kIEFnaW5nIFNjaWVu
Y2VzLCAmcXVvdDtHLiBkJmFwb3M7QW5udW56aW8mcXVvdDsgVW5pdmVyc2l0eSBvZiBDaGlldGkt
UGVzY2FyYSwgQ2hpZXRpLCBJdGFseS4mI3hEO05ldXJvc2NpZW5jZS9OZXVyb211c2N1bGFyIEh1
bWFuIFJlc2VhcmNoIExhYm9yYXRvcnksIERlcGFydG1lbnQgb2YgSHVtYW4gU2NpZW5jZXMsIFRo
ZSBPaGlvIFN0YXRlIFVuaXZlcnNpdHksIENvbHVtYnVzLCBVU0EuJiN4RDtDZW50cm8gZGUgRXN0
dWRpb3MgcGFyYSBsYSBNZWRpY2nDs24gZGUgbGEgQWN0aXZpZGFkIEbDrXNpY2EgJnF1b3Q7Q0VN
QSZxdW90OywgRXNjdWVsYSBkZSBNZWRpY2luYSB5IENpZW5jaWFzIGRlIGxhIFNhbHVkLCBVbml2
ZXJzaWRhZCBkZWwgUm9zYXJpbywgQm9nb3TDoSwgRC5DLCAxMTEyMjEsIENvbG9tYmlhLiBtaWtl
bC5penF1aWVyZG9AZ21haWwuY29tLiYjeEQ7RGVwYXJ0bWVudCBvZiBIZWFsdGggU2NpZW5jZXMs
IFB1YmxpYyBVbml2ZXJzaXR5IG9mIE5hdmFycmUsIENhbXB1cyBvZiBUdWRlbGEsIEF2LiBkZSBU
YXJhem9uYSBzL24sIDMxNTAwLCBUdWRlbGEsIE5hdmFycmEsIFNwYWluLiBtaWtlbC5penF1aWVy
ZG9AZ21haWwuY29tLjwvYXV0aC1hZGRyZXNzPjx0aXRsZXM+PHRpdGxlPk1ldGhvZG9sb2dpY2Fs
IENoYXJhY3RlcmlzdGljcyBhbmQgRnV0dXJlIERpcmVjdGlvbnMgZm9yIFBseW9tZXRyaWMgSnVt
cCBUcmFpbmluZyBSZXNlYXJjaDogQSBTY29waW5nIFJldmlldzwvdGl0bGU+PHNlY29uZGFyeS10
aXRsZT5TcG9ydHMgTWVkPC9zZWNvbmRhcnktdGl0bGU+PGFsdC10aXRsZT5TcG9ydHMgbWVkaWNp
bmUgKEF1Y2tsYW5kLCBOLlouKTwvYWx0LXRpdGxlPjwvdGl0bGVzPjxwZXJpb2RpY2FsPjxmdWxs
LXRpdGxlPlNwb3J0cyBNZWQ8L2Z1bGwtdGl0bGU+PC9wZXJpb2RpY2FsPjxwYWdlcz4xMDU5LTEw
ODE8L3BhZ2VzPjx2b2x1bWU+NDg8L3ZvbHVtZT48bnVtYmVyPjU8L251bWJlcj48ZWRpdGlvbj4y
MDE4LzAyLzIzPC9lZGl0aW9uPjxrZXl3b3Jkcz48a2V5d29yZD5BZG9sZXNjZW50PC9rZXl3b3Jk
PjxrZXl3b3JkPipBdGhsZXRpYyBQZXJmb3JtYW5jZS9waHlzaW9sb2d5PC9rZXl3b3JkPjxrZXl3
b3JkPkZlbWFsZTwva2V5d29yZD48a2V5d29yZD5IdW1hbnM8L2tleXdvcmQ+PGtleXdvcmQ+TXVz
Y2xlIFN0cmVuZ3RoL3BoeXNpb2xvZ3k8L2tleXdvcmQ+PGtleXdvcmQ+TXVzY2xlLCBTa2VsZXRh
bC9waHlzaW9sb2d5PC9rZXl3b3JkPjxrZXl3b3JkPlBseW9tZXRyaWMgRXhlcmNpc2UvKm1ldGhv
ZHM8L2tleXdvcmQ+PGtleXdvcmQ+UG9zdHVyYWwgQmFsYW5jZS9waHlzaW9sb2d5PC9rZXl3b3Jk
PjxrZXl3b3JkPlNwb3J0czwva2V5d29yZD48L2tleXdvcmRzPjxkYXRlcz48eWVhcj4yMDE4PC95
ZWFyPjxwdWItZGF0ZXM+PGRhdGU+TWF5PC9kYXRlPjwvcHViLWRhdGVzPjwvZGF0ZXM+PGlzYm4+
MDExMi0xNjQyPC9pc2JuPjxhY2Nlc3Npb24tbnVtPjI5NDcwODIzPC9hY2Nlc3Npb24tbnVtPjx1
cmxzPjwvdXJscz48ZWxlY3Ryb25pYy1yZXNvdXJjZS1udW0+MTAuMTAwNy9zNDAyNzktMDE4LTA4
NzAtejwvZWxlY3Ryb25pYy1yZXNvdXJjZS1udW0+PHJlbW90ZS1kYXRhYmFzZS1wcm92aWRlcj5O
TE08L3JlbW90ZS1kYXRhYmFzZS1wcm92aWRlcj48bGFuZ3VhZ2U+ZW5nPC9sYW5ndWFnZT48L3Jl
Y29yZD48L0NpdGU+PC9FbmROb3RlPn==
</w:fldData>
        </w:fldChar>
      </w:r>
      <w:r>
        <w:rPr>
          <w:rFonts w:ascii="Times New Roman" w:hAnsi="Times New Roman" w:cs="Times New Roman"/>
          <w:color w:val="000000" w:themeColor="text1"/>
          <w:szCs w:val="21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Cs w:val="21"/>
        </w:rPr>
        <w:fldChar w:fldCharType="begin">
          <w:fldData xml:space="preserve">PEVuZE5vdGU+PENpdGU+PEF1dGhvcj5SYW1pcmV6LUNhbXBpbGxvPC9BdXRob3I+PFllYXI+MjAx
ODwvWWVhcj48UmVjTnVtPjMwNjAwPC9SZWNOdW0+PERpc3BsYXlUZXh0Pig2NCk8L0Rpc3BsYXlU
ZXh0PjxyZWNvcmQ+PHJlYy1udW1iZXI+MzA2MDA8L3JlYy1udW1iZXI+PGZvcmVpZ24ta2V5cz48
a2V5IGFwcD0iRU4iIGRiLWlkPSJkNXQ5MDJmdGlwNXp4dWV3Zng1dnhwOTVmZXNmd3pwMnp2d2Ui
IHRpbWVzdGFtcD0iMTczNjMwMTI4OSI+MzA2MDA8L2tleT48L2ZvcmVpZ24ta2V5cz48cmVmLXR5
cGUgbmFtZT0iSm91cm5hbCBBcnRpY2xlIj4xNzwvcmVmLXR5cGU+PGNvbnRyaWJ1dG9ycz48YXV0
aG9ycz48YXV0aG9yPlJhbWlyZXotQ2FtcGlsbG8sIFIuPC9hdXRob3I+PGF1dGhvcj7DgWx2YXJl
eiwgQy48L2F1dGhvcj48YXV0aG9yPkdhcmPDrWEtSGVybW9zbywgQS48L2F1dGhvcj48YXV0aG9y
PlJhbcOtcmV6LVbDqWxleiwgUi48L2F1dGhvcj48YXV0aG9yPkdlbnRpbCwgUC48L2F1dGhvcj48
YXV0aG9yPkFzYWRpLCBBLjwvYXV0aG9yPjxhdXRob3I+Q2hhYWJlbmUsIEguPC9hdXRob3I+PGF1
dGhvcj5Nb3JhbiwgSi48L2F1dGhvcj48YXV0aG9yPk1leWxhbiwgQy48L2F1dGhvcj48YXV0aG9y
PkdhcmPDrWEtZGUtQWxjYXJheiwgQS48L2F1dGhvcj48YXV0aG9yPlNhbmNoZXotU2FuY2hleiwg
Si48L2F1dGhvcj48YXV0aG9yPk5ha2FtdXJhLCBGLiBZLjwvYXV0aG9yPjxhdXRob3I+R3JhbmFj
aGVyLCBVLjwvYXV0aG9yPjxhdXRob3I+S3JhZW1lciwgVy48L2F1dGhvcj48YXV0aG9yPkl6cXVp
ZXJkbywgTS48L2F1dGhvcj48L2F1dGhvcnM+PC9jb250cmlidXRvcnM+PGF1dGgtYWRkcmVzcz5V
bml2ZXJzaWRhZCBkZSBMb3MgTGFnb3MsIERlcGFydG1lbnQgb2YgUGh5c2ljYWwgQWN0aXZpdHkg
U2NpZW5jZXMsIFJlc2VhcmNoIE51Y2xldXMgaW4gSGVhbHRoLCBQaHlzaWNhbCBBY3Rpdml0eSBh
bmQgU3BvcnQsIE9zb3JubywgQ2hpbGUuJiN4RDtMYWJvcmF0b3JpbyBkZSBDaWVuY2lhcyBkZSBs
YSBBY3RpdmlkYWQgRsOtc2ljYSwgZWwgRGVwb3J0ZSB5IGxhIFNhbHVkLCBGYWN1bHRhZCBkZSBD
aWVuY2lhcyBNw6lkaWNhcywgVW5pdmVyc2lkYWQgZGUgU2FudGlhZ28gZGUgQ2hpbGUsIFVTQUNI
LCBTYW50aWFnbywgQ2hpbGUuJiN4RDtDZW50cm8gZGUgRXN0dWRpb3MgcGFyYSBsYSBNZWRpY2nD
s24gZGUgbGEgQWN0aXZpZGFkIEbDrXNpY2EgJnF1b3Q7Q0VNQSZxdW90OywgRXNjdWVsYSBkZSBN
ZWRpY2luYSB5IENpZW5jaWFzIGRlIGxhIFNhbHVkLCBVbml2ZXJzaWRhZCBkZWwgUm9zYXJpbywg
Qm9nb3TDoSwgRC5DLCAxMTEyMjEsIENvbG9tYmlhLiYjeEQ7RmFjdWxkYWRlIGRlIEVkdWNhw6fD
o28gRsOtc2ljYSBlIERhbsOnYSwgVW5pdmVyc2lkYWRlIEZlZGVyYWwgZGUgR29pYXMsIEdvacOi
bmlhLCBCcmF6aWwuJiN4RDtEZXBhcnRtZW50IG9mIFBoeXNpY2FsIEVkdWNhdGlvbiBhbmQgU3Bv
cnQgU2NpZW5jZXMsIFBheWFtZSBOb29yIFVuaXZlcnNpdHksIFRlaHJhbiwgSXJhbi4mI3hEO0Rp
dmlzaW9uIG9mIFRyYWluaW5nIGFuZCBNb3ZlbWVudCBTY2llbmNlcywgUmVzZWFyY2ggRm9jdXMg
Q29nbml0aW9uIFNjaWVuY2VzLCBVbml2ZXJzaXR5IG9mIFBvdHNkYW0sIEFtIE5ldWVuIFBhbGFp
cyAxMCwgMTQ0NjksIFBvdHNkYW0sIEdlcm1hbnkuJiN4RDtIaWdoIEluc3RpdHV0ZSBvZiBTcG9y
dHMgYW5kIFBoeXNpY2FsIEVkdWNhdGlvbiwgVW5pdmVyc2l0eSBvZiBKZW5kb3ViYSwgS2VmLCBU
dW5pc2lhLiYjeEQ7RGVwYXJ0bWVudCBvZiBTcG9ydCwgVW5pdmVyc2l0eSBDZW50cmUgSGFydHB1
cnksIFVuaXZlcnNpdHkgb2YgdGhlIFdlc3Qgb2YgRW5nbGFuZCwgQnJpc3RvbCwgVUsuJiN4RDtD
YW5hZGlhbiBTcG9ydCBJbnN0aXR1dGUgUGFjaWZpYywgVmFuY291dmVyLCBDYW5hZGEuJiN4RDtD
YW5hZGlhbiBTb2NjZXIgQXNzb2NpYXRpb24sIE90dGF3YSwgQ2FuYWRhLiYjeEQ7U2Nob29sIG9m
IEtpbmVzaW9sb2d5LCBGYWN1bHR5IG9mIEVkdWNhdGlvbiwgVW5pdmVyc2l0eSBvZiBCcml0aXNo
IENvbHVtYmlhLCBWYW5jb3V2ZXIsIENhbmFkYS4mI3hEO0xGRSBSZXNlYXJjaCBHcm91cCwgRmFj
dWx0eSBvZiBQaHlzaWNhbCBBY3Rpdml0eSBhbmQgU3BvcnQgU2NpZW5jZXMsIFVuaXZlcnNpZGFk
IFBvbGl0w6ljbmljYSBkZSBNYWRyaWQsIEMvTWFydMOtbiBGaWVycm8sIDcsIE1hZHJpZCwgMjgw
NDAsIFNwYWluLiYjeEQ7RmFjdWx0eSBvZiBIZWFsdGggU2NpZW5jZXMsIFVuaXZlcnNpdHkgSXNh
YmVsIEksIEJ1cmdvcywgU3BhaW4uJiN4RDtSZXNlYXJjaCBHcm91cCBQbGFubmluZyBhbmQgQXNz
ZXNzbWVudCBvZiBUcmFpbmluZyBhbmQgQXRobGV0aWMgUGVyZm9ybWFuY2UsIFBvbnRpZmljYWwg
VW5pdmVyc2l0eSBvZiBTYWxhbWFuY2EsIFNhbGFtYW5jYSwgU3BhaW4uJiN4RDtUaGUgQ29sbGVn
ZSBvZiBIZWFsdGhjYXJlIFNjaWVuY2VzLCBKYW1lcyBDb29rIFVuaXZlcnNpdHksIFF1ZWVuc2xh
bmQsIEF1c3RyYWxpYS4mI3hEO0RlcGFydG1lbnQgb2YgTWVkaWNpbmUgYW5kIEFnaW5nIFNjaWVu
Y2VzLCAmcXVvdDtHLiBkJmFwb3M7QW5udW56aW8mcXVvdDsgVW5pdmVyc2l0eSBvZiBDaGlldGkt
UGVzY2FyYSwgQ2hpZXRpLCBJdGFseS4mI3hEO05ldXJvc2NpZW5jZS9OZXVyb211c2N1bGFyIEh1
bWFuIFJlc2VhcmNoIExhYm9yYXRvcnksIERlcGFydG1lbnQgb2YgSHVtYW4gU2NpZW5jZXMsIFRo
ZSBPaGlvIFN0YXRlIFVuaXZlcnNpdHksIENvbHVtYnVzLCBVU0EuJiN4RDtDZW50cm8gZGUgRXN0
dWRpb3MgcGFyYSBsYSBNZWRpY2nDs24gZGUgbGEgQWN0aXZpZGFkIEbDrXNpY2EgJnF1b3Q7Q0VN
QSZxdW90OywgRXNjdWVsYSBkZSBNZWRpY2luYSB5IENpZW5jaWFzIGRlIGxhIFNhbHVkLCBVbml2
ZXJzaWRhZCBkZWwgUm9zYXJpbywgQm9nb3TDoSwgRC5DLCAxMTEyMjEsIENvbG9tYmlhLiBtaWtl
bC5penF1aWVyZG9AZ21haWwuY29tLiYjeEQ7RGVwYXJ0bWVudCBvZiBIZWFsdGggU2NpZW5jZXMs
IFB1YmxpYyBVbml2ZXJzaXR5IG9mIE5hdmFycmUsIENhbXB1cyBvZiBUdWRlbGEsIEF2LiBkZSBU
YXJhem9uYSBzL24sIDMxNTAwLCBUdWRlbGEsIE5hdmFycmEsIFNwYWluLiBtaWtlbC5penF1aWVy
ZG9AZ21haWwuY29tLjwvYXV0aC1hZGRyZXNzPjx0aXRsZXM+PHRpdGxlPk1ldGhvZG9sb2dpY2Fs
IENoYXJhY3RlcmlzdGljcyBhbmQgRnV0dXJlIERpcmVjdGlvbnMgZm9yIFBseW9tZXRyaWMgSnVt
cCBUcmFpbmluZyBSZXNlYXJjaDogQSBTY29waW5nIFJldmlldzwvdGl0bGU+PHNlY29uZGFyeS10
aXRsZT5TcG9ydHMgTWVkPC9zZWNvbmRhcnktdGl0bGU+PGFsdC10aXRsZT5TcG9ydHMgbWVkaWNp
bmUgKEF1Y2tsYW5kLCBOLlouKTwvYWx0LXRpdGxlPjwvdGl0bGVzPjxwZXJpb2RpY2FsPjxmdWxs
LXRpdGxlPlNwb3J0cyBNZWQ8L2Z1bGwtdGl0bGU+PC9wZXJpb2RpY2FsPjxwYWdlcz4xMDU5LTEw
ODE8L3BhZ2VzPjx2b2x1bWU+NDg8L3ZvbHVtZT48bnVtYmVyPjU8L251bWJlcj48ZWRpdGlvbj4y
MDE4LzAyLzIzPC9lZGl0aW9uPjxrZXl3b3Jkcz48a2V5d29yZD5BZG9sZXNjZW50PC9rZXl3b3Jk
PjxrZXl3b3JkPipBdGhsZXRpYyBQZXJmb3JtYW5jZS9waHlzaW9sb2d5PC9rZXl3b3JkPjxrZXl3
b3JkPkZlbWFsZTwva2V5d29yZD48a2V5d29yZD5IdW1hbnM8L2tleXdvcmQ+PGtleXdvcmQ+TXVz
Y2xlIFN0cmVuZ3RoL3BoeXNpb2xvZ3k8L2tleXdvcmQ+PGtleXdvcmQ+TXVzY2xlLCBTa2VsZXRh
bC9waHlzaW9sb2d5PC9rZXl3b3JkPjxrZXl3b3JkPlBseW9tZXRyaWMgRXhlcmNpc2UvKm1ldGhv
ZHM8L2tleXdvcmQ+PGtleXdvcmQ+UG9zdHVyYWwgQmFsYW5jZS9waHlzaW9sb2d5PC9rZXl3b3Jk
PjxrZXl3b3JkPlNwb3J0czwva2V5d29yZD48L2tleXdvcmRzPjxkYXRlcz48eWVhcj4yMDE4PC95
ZWFyPjxwdWItZGF0ZXM+PGRhdGU+TWF5PC9kYXRlPjwvcHViLWRhdGVzPjwvZGF0ZXM+PGlzYm4+
MDExMi0xNjQyPC9pc2JuPjxhY2Nlc3Npb24tbnVtPjI5NDcwODIzPC9hY2Nlc3Npb24tbnVtPjx1
cmxzPjwvdXJscz48ZWxlY3Ryb25pYy1yZXNvdXJjZS1udW0+MTAuMTAwNy9zNDAyNzktMDE4LTA4
NzAtejwvZWxlY3Ryb25pYy1yZXNvdXJjZS1udW0+PHJlbW90ZS1kYXRhYmFzZS1wcm92aWRlcj5O
TE08L3JlbW90ZS1kYXRhYmFzZS1wcm92aWRlcj48bGFuZ3VhZ2U+ZW5nPC9sYW5ndWFnZT48L3Jl
Y29yZD48L0NpdGU+PC9FbmROb3RlPn==
</w:fldData>
        </w:fldChar>
      </w:r>
      <w:r>
        <w:rPr>
          <w:rFonts w:ascii="Times New Roman" w:hAnsi="Times New Roman" w:cs="Times New Roman"/>
          <w:color w:val="000000" w:themeColor="text1"/>
          <w:szCs w:val="21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Cs w:val="21"/>
        </w:rPr>
      </w:r>
      <w:r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C731E5">
        <w:rPr>
          <w:rFonts w:ascii="Times New Roman" w:hAnsi="Times New Roman" w:cs="Times New Roman"/>
          <w:color w:val="000000" w:themeColor="text1"/>
          <w:szCs w:val="21"/>
        </w:rPr>
      </w:r>
      <w:r w:rsidRPr="00C731E5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Cs w:val="21"/>
        </w:rPr>
        <w:t>(64)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fldChar w:fldCharType="end"/>
      </w:r>
      <w:r w:rsidRPr="00C731E5">
        <w:rPr>
          <w:rFonts w:ascii="Times New Roman" w:hAnsi="Times New Roman" w:cs="Times New Roman"/>
          <w:color w:val="000000" w:themeColor="text1"/>
          <w:szCs w:val="21"/>
        </w:rPr>
        <w:t>: (1) NR; (2) high encompasses professional/elite athletes with regular enrollment in national and/or international competitions, or highly trained participants with 10 training hours/week or 6 training sessions/week and a regularly scheduled official or friendly competition; (3) moderate encompasses non-elite/professional athletes with a regular attendance in regional and/or national competitions, between 5.0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14:ligatures w14:val="none"/>
        </w:rPr>
        <w:t>~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t>9.9 training hours/week or 3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14:ligatures w14:val="none"/>
        </w:rPr>
        <w:t>~</w:t>
      </w:r>
      <w:r w:rsidRPr="00C731E5">
        <w:rPr>
          <w:rFonts w:ascii="Times New Roman" w:hAnsi="Times New Roman" w:cs="Times New Roman"/>
          <w:color w:val="000000" w:themeColor="text1"/>
          <w:szCs w:val="21"/>
        </w:rPr>
        <w:t>5 training sessions/week and a regularly scheduled official or friendly competition; and (4) normal encompasses recreational athletes with &lt;5 training hours/week with spor</w:t>
      </w:r>
      <w:r w:rsidRPr="00C731E5">
        <w:rPr>
          <w:rFonts w:ascii="Times New Roman" w:hAnsi="Times New Roman" w:cs="Times New Roman"/>
          <w:color w:val="333333"/>
          <w:szCs w:val="21"/>
        </w:rPr>
        <w:t>adic or no participation in competition</w:t>
      </w:r>
      <w:bookmarkEnd w:id="11"/>
      <w:bookmarkEnd w:id="12"/>
      <w:r>
        <w:rPr>
          <w:rFonts w:ascii="Times New Roman" w:hAnsi="Times New Roman" w:cs="Times New Roman" w:hint="eastAsia"/>
          <w:color w:val="333333"/>
          <w:szCs w:val="21"/>
        </w:rPr>
        <w:t>.</w:t>
      </w:r>
    </w:p>
    <w:sectPr w:rsidR="00AB5570" w:rsidRPr="008F0712" w:rsidSect="00D46F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514A6" w14:textId="77777777" w:rsidR="00965215" w:rsidRDefault="00965215" w:rsidP="00AB5570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5A8E5B7F" w14:textId="77777777" w:rsidR="00965215" w:rsidRDefault="00965215" w:rsidP="00AB5570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7411A4" w14:textId="77777777" w:rsidR="00A970EA" w:rsidRDefault="00A970EA">
    <w:pPr>
      <w:pStyle w:val="af0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51B5FD" w14:textId="77777777" w:rsidR="00A970EA" w:rsidRDefault="00A970EA">
    <w:pPr>
      <w:pStyle w:val="af0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76BA3B" w14:textId="77777777" w:rsidR="00A970EA" w:rsidRDefault="00A970EA">
    <w:pPr>
      <w:pStyle w:val="af0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1A635" w14:textId="77777777" w:rsidR="00965215" w:rsidRDefault="00965215" w:rsidP="00AB5570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3A406DCE" w14:textId="77777777" w:rsidR="00965215" w:rsidRDefault="00965215" w:rsidP="00AB5570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C9818B" w14:textId="77777777" w:rsidR="00A970EA" w:rsidRDefault="00A970EA">
    <w:pPr>
      <w:pStyle w:val="ae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7D598" w14:textId="77777777" w:rsidR="00A970EA" w:rsidRDefault="00A970EA">
    <w:pPr>
      <w:pStyle w:val="ae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D3313D" w14:textId="77777777" w:rsidR="00A970EA" w:rsidRDefault="00A970EA">
    <w:pPr>
      <w:pStyle w:val="ae"/>
      <w:ind w:firstLine="36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975"/>
    <w:rsid w:val="00062740"/>
    <w:rsid w:val="000A632F"/>
    <w:rsid w:val="000D1699"/>
    <w:rsid w:val="000D69D6"/>
    <w:rsid w:val="00143D93"/>
    <w:rsid w:val="001755DD"/>
    <w:rsid w:val="001877F1"/>
    <w:rsid w:val="0019416A"/>
    <w:rsid w:val="002655E5"/>
    <w:rsid w:val="00292588"/>
    <w:rsid w:val="00362F60"/>
    <w:rsid w:val="003B29B9"/>
    <w:rsid w:val="003F7A47"/>
    <w:rsid w:val="00415975"/>
    <w:rsid w:val="004A0C39"/>
    <w:rsid w:val="004C0B44"/>
    <w:rsid w:val="00521D79"/>
    <w:rsid w:val="005848DA"/>
    <w:rsid w:val="005C1D1B"/>
    <w:rsid w:val="005F778A"/>
    <w:rsid w:val="00697B9B"/>
    <w:rsid w:val="006B079F"/>
    <w:rsid w:val="006D1289"/>
    <w:rsid w:val="006E1D30"/>
    <w:rsid w:val="008464E6"/>
    <w:rsid w:val="00882F05"/>
    <w:rsid w:val="00884323"/>
    <w:rsid w:val="008F0712"/>
    <w:rsid w:val="00925EDB"/>
    <w:rsid w:val="00933D96"/>
    <w:rsid w:val="00965215"/>
    <w:rsid w:val="009769F0"/>
    <w:rsid w:val="009C1A70"/>
    <w:rsid w:val="00A1035A"/>
    <w:rsid w:val="00A52BB3"/>
    <w:rsid w:val="00A6240A"/>
    <w:rsid w:val="00A82C35"/>
    <w:rsid w:val="00A970EA"/>
    <w:rsid w:val="00AB5570"/>
    <w:rsid w:val="00AC111F"/>
    <w:rsid w:val="00AD1CC6"/>
    <w:rsid w:val="00B063A3"/>
    <w:rsid w:val="00BA1205"/>
    <w:rsid w:val="00C84B96"/>
    <w:rsid w:val="00CD7581"/>
    <w:rsid w:val="00D22ACE"/>
    <w:rsid w:val="00D46F9D"/>
    <w:rsid w:val="00D54332"/>
    <w:rsid w:val="00DB68AF"/>
    <w:rsid w:val="00DD0464"/>
    <w:rsid w:val="00E738CF"/>
    <w:rsid w:val="00E80B2F"/>
    <w:rsid w:val="00F90768"/>
    <w:rsid w:val="00F9402F"/>
    <w:rsid w:val="00FE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CF15B0"/>
  <w15:chartTrackingRefBased/>
  <w15:docId w15:val="{594FCCB1-76F0-4571-9955-1487E6208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570"/>
    <w:pPr>
      <w:spacing w:after="0" w:line="400" w:lineRule="exact"/>
      <w:ind w:firstLineChars="200" w:firstLine="20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2"/>
    <w:qFormat/>
    <w:rsid w:val="004159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415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4159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4159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4159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59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59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59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59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4159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5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5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59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597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59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59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59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59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59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5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5975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59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59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59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597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59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5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59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59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55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55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55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5570"/>
    <w:rPr>
      <w:sz w:val="18"/>
      <w:szCs w:val="18"/>
    </w:rPr>
  </w:style>
  <w:style w:type="numbering" w:customStyle="1" w:styleId="Headings">
    <w:name w:val="Headings"/>
    <w:uiPriority w:val="99"/>
    <w:rsid w:val="000A632F"/>
    <w:pPr>
      <w:numPr>
        <w:numId w:val="1"/>
      </w:numPr>
    </w:pPr>
  </w:style>
  <w:style w:type="paragraph" w:customStyle="1" w:styleId="SupplementaryMaterial">
    <w:name w:val="Supplementary Material"/>
    <w:basedOn w:val="a3"/>
    <w:next w:val="a3"/>
    <w:autoRedefine/>
    <w:qFormat/>
    <w:rsid w:val="000A632F"/>
    <w:pPr>
      <w:suppressLineNumbers/>
      <w:spacing w:after="0"/>
      <w:ind w:firstLineChars="0" w:firstLine="0"/>
      <w:contextualSpacing w:val="0"/>
      <w:jc w:val="left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styleId="TOC">
    <w:name w:val="TOC Heading"/>
    <w:basedOn w:val="1"/>
    <w:next w:val="a"/>
    <w:uiPriority w:val="39"/>
    <w:unhideWhenUsed/>
    <w:qFormat/>
    <w:rsid w:val="005F778A"/>
    <w:pPr>
      <w:spacing w:before="240" w:after="0" w:line="259" w:lineRule="auto"/>
      <w:ind w:firstLineChars="0" w:firstLine="0"/>
      <w:jc w:val="left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5F778A"/>
    <w:pPr>
      <w:spacing w:after="100" w:line="259" w:lineRule="auto"/>
      <w:ind w:left="220" w:firstLineChars="0" w:firstLine="0"/>
      <w:jc w:val="left"/>
    </w:pPr>
    <w:rPr>
      <w:rFonts w:cs="Times New Roman"/>
      <w:kern w:val="0"/>
      <w:sz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5F778A"/>
    <w:pPr>
      <w:spacing w:after="100" w:line="259" w:lineRule="auto"/>
      <w:ind w:firstLineChars="0" w:firstLine="0"/>
      <w:jc w:val="left"/>
    </w:pPr>
    <w:rPr>
      <w:rFonts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5F778A"/>
    <w:pPr>
      <w:spacing w:after="100" w:line="259" w:lineRule="auto"/>
      <w:ind w:left="440" w:firstLineChars="0" w:firstLine="0"/>
      <w:jc w:val="left"/>
    </w:pPr>
    <w:rPr>
      <w:rFonts w:cs="Times New Roman"/>
      <w:kern w:val="0"/>
      <w:sz w:val="22"/>
      <w14:ligatures w14:val="none"/>
    </w:rPr>
  </w:style>
  <w:style w:type="character" w:styleId="af2">
    <w:name w:val="Hyperlink"/>
    <w:basedOn w:val="a0"/>
    <w:uiPriority w:val="99"/>
    <w:unhideWhenUsed/>
    <w:rsid w:val="005F778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E8393-578E-4EED-B4DF-799F5FC84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5732</Words>
  <Characters>29981</Characters>
  <Application>Microsoft Office Word</Application>
  <DocSecurity>0</DocSecurity>
  <Lines>3747</Lines>
  <Paragraphs>2747</Paragraphs>
  <ScaleCrop>false</ScaleCrop>
  <Company/>
  <LinksUpToDate>false</LinksUpToDate>
  <CharactersWithSpaces>3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nji23@outlook.com</dc:creator>
  <cp:keywords/>
  <dc:description/>
  <cp:lastModifiedBy>Kun Meng</cp:lastModifiedBy>
  <cp:revision>77</cp:revision>
  <dcterms:created xsi:type="dcterms:W3CDTF">2025-12-29T05:50:00Z</dcterms:created>
  <dcterms:modified xsi:type="dcterms:W3CDTF">2026-01-27T11:34:00Z</dcterms:modified>
</cp:coreProperties>
</file>